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7735E" w14:textId="35F4EEB7" w:rsidR="005D1315" w:rsidRPr="00B36256" w:rsidRDefault="005D1315" w:rsidP="00572E80">
      <w:pPr>
        <w:pStyle w:val="Heading1"/>
      </w:pPr>
      <w:r w:rsidRPr="00967E6E">
        <w:t>Supplemental Digital Co</w:t>
      </w:r>
      <w:r w:rsidRPr="00B36256">
        <w:t>ntent</w:t>
      </w:r>
    </w:p>
    <w:p w14:paraId="741EB541" w14:textId="77777777" w:rsidR="005D1315" w:rsidRDefault="005D1315"/>
    <w:p w14:paraId="39CBCBFE" w14:textId="18DBD4C2" w:rsidR="002D01CC" w:rsidRDefault="00066473" w:rsidP="00ED300F">
      <w:pPr>
        <w:pStyle w:val="Heading2"/>
      </w:pPr>
      <w:r>
        <w:t>Table</w:t>
      </w:r>
      <w:r w:rsidRPr="00572E80">
        <w:t xml:space="preserve"> </w:t>
      </w:r>
      <w:r w:rsidR="00895785">
        <w:t>1</w:t>
      </w:r>
      <w:r w:rsidR="00EA46A0" w:rsidRPr="00572E80">
        <w:t>. GC Survey Topics and Questions</w:t>
      </w:r>
      <w:r w:rsidR="00210F6F">
        <w:t xml:space="preserve"> (supplemental material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9350"/>
      </w:tblGrid>
      <w:tr w:rsidR="001404A5" w:rsidRPr="0003108B" w14:paraId="77A0C348" w14:textId="77777777" w:rsidTr="00572E80">
        <w:trPr>
          <w:trHeight w:val="20"/>
        </w:trPr>
        <w:tc>
          <w:tcPr>
            <w:tcW w:w="5000" w:type="pct"/>
            <w:tcBorders>
              <w:bottom w:val="nil"/>
            </w:tcBorders>
          </w:tcPr>
          <w:p w14:paraId="79D83CC8" w14:textId="3CA210CC" w:rsidR="001404A5" w:rsidRPr="00405B94" w:rsidRDefault="001404A5" w:rsidP="0003108B">
            <w:pPr>
              <w:rPr>
                <w:b/>
                <w:bCs/>
                <w:sz w:val="18"/>
                <w:szCs w:val="18"/>
              </w:rPr>
            </w:pPr>
            <w:r w:rsidRPr="00405B94">
              <w:rPr>
                <w:b/>
                <w:bCs/>
                <w:sz w:val="18"/>
                <w:szCs w:val="18"/>
              </w:rPr>
              <w:t>Guidelines Committee</w:t>
            </w:r>
          </w:p>
        </w:tc>
      </w:tr>
      <w:tr w:rsidR="001404A5" w:rsidRPr="0003108B" w14:paraId="12FEFF74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49D888A5" w14:textId="77777777" w:rsidR="001404A5" w:rsidRPr="00405B94" w:rsidRDefault="001404A5" w:rsidP="00234C89">
            <w:pPr>
              <w:pStyle w:val="ListParagraph"/>
              <w:numPr>
                <w:ilvl w:val="0"/>
                <w:numId w:val="33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Is there a specific committee for development/ generation of guidelines?</w:t>
            </w:r>
          </w:p>
        </w:tc>
      </w:tr>
      <w:tr w:rsidR="001404A5" w:rsidRPr="0003108B" w14:paraId="714FC070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5D9D298C" w14:textId="77777777" w:rsidR="001404A5" w:rsidRPr="00405B94" w:rsidRDefault="001404A5" w:rsidP="00234C89">
            <w:pPr>
              <w:pStyle w:val="ListParagraph"/>
              <w:numPr>
                <w:ilvl w:val="0"/>
                <w:numId w:val="33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How is committee organized?</w:t>
            </w:r>
          </w:p>
        </w:tc>
      </w:tr>
      <w:tr w:rsidR="001404A5" w:rsidRPr="0003108B" w14:paraId="712CE658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79D4BB93" w14:textId="77777777" w:rsidR="001404A5" w:rsidRPr="00405B94" w:rsidRDefault="001404A5" w:rsidP="00234C89">
            <w:pPr>
              <w:pStyle w:val="ListParagraph"/>
              <w:numPr>
                <w:ilvl w:val="0"/>
                <w:numId w:val="33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How are committee members selected?</w:t>
            </w:r>
          </w:p>
        </w:tc>
      </w:tr>
      <w:tr w:rsidR="001404A5" w:rsidRPr="0003108B" w14:paraId="4357DC48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6F2D991D" w14:textId="77777777" w:rsidR="001404A5" w:rsidRPr="00405B94" w:rsidRDefault="001404A5" w:rsidP="00234C89">
            <w:pPr>
              <w:pStyle w:val="ListParagraph"/>
              <w:numPr>
                <w:ilvl w:val="0"/>
                <w:numId w:val="33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What is the committee budget?</w:t>
            </w:r>
          </w:p>
        </w:tc>
      </w:tr>
      <w:tr w:rsidR="001404A5" w:rsidRPr="0003108B" w14:paraId="037F5CD5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53551E7C" w14:textId="77777777" w:rsidR="001404A5" w:rsidRPr="00405B94" w:rsidRDefault="001404A5" w:rsidP="00234C89">
            <w:pPr>
              <w:pStyle w:val="ListParagraph"/>
              <w:numPr>
                <w:ilvl w:val="0"/>
                <w:numId w:val="33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 xml:space="preserve">Any specific investment in process (such as methodological training [GRADE], tool license purchase [Distiller, EndNote, </w:t>
            </w:r>
            <w:proofErr w:type="spellStart"/>
            <w:r w:rsidRPr="00405B94">
              <w:rPr>
                <w:sz w:val="18"/>
                <w:szCs w:val="18"/>
              </w:rPr>
              <w:t>etc</w:t>
            </w:r>
            <w:proofErr w:type="spellEnd"/>
            <w:r w:rsidRPr="00405B94">
              <w:rPr>
                <w:sz w:val="18"/>
                <w:szCs w:val="18"/>
              </w:rPr>
              <w:t>]) or otherwise?</w:t>
            </w:r>
          </w:p>
        </w:tc>
      </w:tr>
      <w:tr w:rsidR="001404A5" w:rsidRPr="0003108B" w14:paraId="5AAD7187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03FEA285" w14:textId="77777777" w:rsidR="001404A5" w:rsidRPr="00405B94" w:rsidRDefault="001404A5" w:rsidP="00234C89">
            <w:pPr>
              <w:pStyle w:val="ListParagraph"/>
              <w:numPr>
                <w:ilvl w:val="0"/>
                <w:numId w:val="33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What is the committee structure?</w:t>
            </w:r>
          </w:p>
        </w:tc>
      </w:tr>
      <w:tr w:rsidR="001404A5" w:rsidRPr="0003108B" w14:paraId="6CC152C9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6C35F33D" w14:textId="77777777" w:rsidR="001404A5" w:rsidRPr="00405B94" w:rsidRDefault="001404A5" w:rsidP="00234C89">
            <w:pPr>
              <w:pStyle w:val="ListParagraph"/>
              <w:numPr>
                <w:ilvl w:val="0"/>
                <w:numId w:val="33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What is the committee purpose/tasks (guideline generation, review of endorsement requests, other)?</w:t>
            </w:r>
          </w:p>
        </w:tc>
      </w:tr>
      <w:tr w:rsidR="001404A5" w:rsidRPr="0003108B" w14:paraId="1FFE83AC" w14:textId="77777777" w:rsidTr="00572E80">
        <w:trPr>
          <w:trHeight w:val="20"/>
        </w:trPr>
        <w:tc>
          <w:tcPr>
            <w:tcW w:w="5000" w:type="pct"/>
            <w:tcBorders>
              <w:top w:val="nil"/>
            </w:tcBorders>
            <w:hideMark/>
          </w:tcPr>
          <w:p w14:paraId="2723B5B4" w14:textId="77777777" w:rsidR="001404A5" w:rsidRPr="00405B94" w:rsidRDefault="001404A5" w:rsidP="00234C89">
            <w:pPr>
              <w:pStyle w:val="ListParagraph"/>
              <w:numPr>
                <w:ilvl w:val="0"/>
                <w:numId w:val="33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Is there a specific committee for development/ generation of guidelines? If so, how is it organized?</w:t>
            </w:r>
          </w:p>
        </w:tc>
      </w:tr>
      <w:tr w:rsidR="001404A5" w:rsidRPr="0003108B" w14:paraId="600B66A6" w14:textId="77777777" w:rsidTr="00572E80">
        <w:trPr>
          <w:trHeight w:val="20"/>
        </w:trPr>
        <w:tc>
          <w:tcPr>
            <w:tcW w:w="5000" w:type="pct"/>
            <w:tcBorders>
              <w:bottom w:val="nil"/>
            </w:tcBorders>
          </w:tcPr>
          <w:p w14:paraId="69439080" w14:textId="31F270EC" w:rsidR="001404A5" w:rsidRPr="00405B94" w:rsidRDefault="001404A5" w:rsidP="0003108B">
            <w:pPr>
              <w:rPr>
                <w:b/>
                <w:bCs/>
                <w:sz w:val="18"/>
                <w:szCs w:val="18"/>
              </w:rPr>
            </w:pPr>
            <w:r w:rsidRPr="00405B94">
              <w:rPr>
                <w:b/>
                <w:bCs/>
                <w:sz w:val="18"/>
                <w:szCs w:val="18"/>
              </w:rPr>
              <w:t>Guidelines</w:t>
            </w:r>
          </w:p>
        </w:tc>
      </w:tr>
      <w:tr w:rsidR="001404A5" w:rsidRPr="0003108B" w14:paraId="71B3FBF1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7462145C" w14:textId="77777777" w:rsidR="001404A5" w:rsidRPr="00405B94" w:rsidRDefault="001404A5" w:rsidP="00234C89">
            <w:pPr>
              <w:pStyle w:val="ListParagraph"/>
              <w:numPr>
                <w:ilvl w:val="0"/>
                <w:numId w:val="34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How are guideline topics identified?</w:t>
            </w:r>
          </w:p>
        </w:tc>
      </w:tr>
      <w:tr w:rsidR="001404A5" w:rsidRPr="0003108B" w14:paraId="28506C2E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2F2B39AD" w14:textId="77777777" w:rsidR="001404A5" w:rsidRPr="00405B94" w:rsidRDefault="001404A5" w:rsidP="00234C89">
            <w:pPr>
              <w:pStyle w:val="ListParagraph"/>
              <w:numPr>
                <w:ilvl w:val="0"/>
                <w:numId w:val="34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What is the timeline for projects?</w:t>
            </w:r>
          </w:p>
        </w:tc>
      </w:tr>
      <w:tr w:rsidR="001404A5" w:rsidRPr="0003108B" w14:paraId="07BC4C12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75B6FAB1" w14:textId="77777777" w:rsidR="001404A5" w:rsidRPr="00405B94" w:rsidRDefault="001404A5" w:rsidP="00234C89">
            <w:pPr>
              <w:pStyle w:val="ListParagraph"/>
              <w:numPr>
                <w:ilvl w:val="0"/>
                <w:numId w:val="34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Do they have a routine interval for update of guidelines/documents? If so, what? If not, how do they approach this?</w:t>
            </w:r>
          </w:p>
        </w:tc>
      </w:tr>
      <w:tr w:rsidR="001404A5" w:rsidRPr="0003108B" w14:paraId="6B1D2659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01A67D2F" w14:textId="77777777" w:rsidR="001404A5" w:rsidRPr="00405B94" w:rsidRDefault="001404A5" w:rsidP="00234C89">
            <w:pPr>
              <w:pStyle w:val="ListParagraph"/>
              <w:numPr>
                <w:ilvl w:val="0"/>
                <w:numId w:val="34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How does the organization identify the type of document (guideline, consensus, white paper, or otherwise)?</w:t>
            </w:r>
          </w:p>
        </w:tc>
      </w:tr>
      <w:tr w:rsidR="001404A5" w:rsidRPr="0003108B" w14:paraId="36D1D232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54B820DE" w14:textId="77777777" w:rsidR="001404A5" w:rsidRPr="00405B94" w:rsidRDefault="001404A5" w:rsidP="00234C89">
            <w:pPr>
              <w:pStyle w:val="ListParagraph"/>
              <w:numPr>
                <w:ilvl w:val="0"/>
                <w:numId w:val="34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 xml:space="preserve">How does the organization handle collaborations (via MOU, </w:t>
            </w:r>
            <w:proofErr w:type="gramStart"/>
            <w:r w:rsidRPr="00405B94">
              <w:rPr>
                <w:sz w:val="18"/>
                <w:szCs w:val="18"/>
              </w:rPr>
              <w:t>joint-publication</w:t>
            </w:r>
            <w:proofErr w:type="gramEnd"/>
            <w:r w:rsidRPr="00405B94">
              <w:rPr>
                <w:sz w:val="18"/>
                <w:szCs w:val="18"/>
              </w:rPr>
              <w:t>, # of writing committee members specified for the project, other)?</w:t>
            </w:r>
          </w:p>
        </w:tc>
      </w:tr>
      <w:tr w:rsidR="001404A5" w:rsidRPr="0003108B" w14:paraId="0585015F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14BF2F44" w14:textId="77777777" w:rsidR="001404A5" w:rsidRPr="00405B94" w:rsidRDefault="001404A5" w:rsidP="00234C89">
            <w:pPr>
              <w:pStyle w:val="ListParagraph"/>
              <w:numPr>
                <w:ilvl w:val="0"/>
                <w:numId w:val="34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How are writing committee members/participants identified/assigned?</w:t>
            </w:r>
          </w:p>
        </w:tc>
      </w:tr>
      <w:tr w:rsidR="001404A5" w:rsidRPr="0003108B" w14:paraId="76569B12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3C71D71F" w14:textId="77777777" w:rsidR="001404A5" w:rsidRPr="00405B94" w:rsidRDefault="001404A5" w:rsidP="00234C89">
            <w:pPr>
              <w:pStyle w:val="ListParagraph"/>
              <w:numPr>
                <w:ilvl w:val="0"/>
                <w:numId w:val="34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What support or training is offered for committee members?</w:t>
            </w:r>
          </w:p>
        </w:tc>
      </w:tr>
      <w:tr w:rsidR="001404A5" w:rsidRPr="0003108B" w14:paraId="349380B1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44921DF1" w14:textId="77777777" w:rsidR="001404A5" w:rsidRPr="00405B94" w:rsidRDefault="001404A5" w:rsidP="00234C89">
            <w:pPr>
              <w:pStyle w:val="ListParagraph"/>
              <w:numPr>
                <w:ilvl w:val="0"/>
                <w:numId w:val="34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What is the committee member appointment/tenure duration?</w:t>
            </w:r>
          </w:p>
        </w:tc>
      </w:tr>
      <w:tr w:rsidR="001404A5" w:rsidRPr="0003108B" w14:paraId="28FA1E5E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7B23D6F3" w14:textId="77777777" w:rsidR="001404A5" w:rsidRPr="00405B94" w:rsidRDefault="001404A5" w:rsidP="00234C89">
            <w:pPr>
              <w:pStyle w:val="ListParagraph"/>
              <w:numPr>
                <w:ilvl w:val="0"/>
                <w:numId w:val="34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Is the systematic review portion of the process completed internally or externally (do committee members do this or is this commissioned to be done by an external entity)?</w:t>
            </w:r>
          </w:p>
        </w:tc>
      </w:tr>
      <w:tr w:rsidR="001404A5" w:rsidRPr="0003108B" w14:paraId="76D2D2A0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25C44D36" w14:textId="77777777" w:rsidR="001404A5" w:rsidRPr="00405B94" w:rsidRDefault="001404A5" w:rsidP="00234C89">
            <w:pPr>
              <w:pStyle w:val="ListParagraph"/>
              <w:numPr>
                <w:ilvl w:val="0"/>
                <w:numId w:val="34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Is a librarian used?</w:t>
            </w:r>
          </w:p>
        </w:tc>
      </w:tr>
      <w:tr w:rsidR="001404A5" w:rsidRPr="0003108B" w14:paraId="111A9769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135A7A82" w14:textId="77777777" w:rsidR="001404A5" w:rsidRPr="00405B94" w:rsidRDefault="001404A5" w:rsidP="00234C89">
            <w:pPr>
              <w:pStyle w:val="ListParagraph"/>
              <w:numPr>
                <w:ilvl w:val="0"/>
                <w:numId w:val="34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Is there a standing contract between the librarian and the organization or are services arranged per project?</w:t>
            </w:r>
          </w:p>
        </w:tc>
      </w:tr>
      <w:tr w:rsidR="001404A5" w:rsidRPr="0003108B" w14:paraId="4BED4C8E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644BD312" w14:textId="77777777" w:rsidR="001404A5" w:rsidRPr="00405B94" w:rsidRDefault="001404A5" w:rsidP="00234C89">
            <w:pPr>
              <w:pStyle w:val="ListParagraph"/>
              <w:numPr>
                <w:ilvl w:val="0"/>
                <w:numId w:val="34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What is the budget assigned per Guideline?</w:t>
            </w:r>
          </w:p>
        </w:tc>
      </w:tr>
      <w:tr w:rsidR="001404A5" w:rsidRPr="0003108B" w14:paraId="5B0F489F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08CA7C4D" w14:textId="77777777" w:rsidR="001404A5" w:rsidRPr="00405B94" w:rsidRDefault="001404A5" w:rsidP="00234C89">
            <w:pPr>
              <w:pStyle w:val="ListParagraph"/>
              <w:numPr>
                <w:ilvl w:val="0"/>
                <w:numId w:val="34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Do they routinely perform meta-analyses?</w:t>
            </w:r>
          </w:p>
        </w:tc>
      </w:tr>
      <w:tr w:rsidR="001404A5" w:rsidRPr="0003108B" w14:paraId="585D10C4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6CD5925E" w14:textId="77777777" w:rsidR="001404A5" w:rsidRPr="00405B94" w:rsidRDefault="001404A5" w:rsidP="00234C89">
            <w:pPr>
              <w:pStyle w:val="ListParagraph"/>
              <w:numPr>
                <w:ilvl w:val="0"/>
                <w:numId w:val="34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Do they report/display Forest plots?</w:t>
            </w:r>
          </w:p>
        </w:tc>
      </w:tr>
      <w:tr w:rsidR="001404A5" w:rsidRPr="0003108B" w14:paraId="73B86D12" w14:textId="77777777" w:rsidTr="00572E80">
        <w:trPr>
          <w:trHeight w:val="20"/>
        </w:trPr>
        <w:tc>
          <w:tcPr>
            <w:tcW w:w="5000" w:type="pct"/>
            <w:tcBorders>
              <w:top w:val="nil"/>
            </w:tcBorders>
            <w:hideMark/>
          </w:tcPr>
          <w:p w14:paraId="43C83C27" w14:textId="77777777" w:rsidR="001404A5" w:rsidRPr="00405B94" w:rsidRDefault="001404A5" w:rsidP="00234C89">
            <w:pPr>
              <w:pStyle w:val="ListParagraph"/>
              <w:numPr>
                <w:ilvl w:val="0"/>
                <w:numId w:val="34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Who provides statistical support?</w:t>
            </w:r>
          </w:p>
        </w:tc>
      </w:tr>
      <w:tr w:rsidR="001404A5" w:rsidRPr="0003108B" w14:paraId="65BCB09F" w14:textId="77777777" w:rsidTr="00572E80">
        <w:trPr>
          <w:trHeight w:val="20"/>
        </w:trPr>
        <w:tc>
          <w:tcPr>
            <w:tcW w:w="5000" w:type="pct"/>
            <w:tcBorders>
              <w:bottom w:val="nil"/>
            </w:tcBorders>
          </w:tcPr>
          <w:p w14:paraId="0CF9C9BB" w14:textId="4E046E7D" w:rsidR="001404A5" w:rsidRPr="00405B94" w:rsidRDefault="001404A5" w:rsidP="0003108B">
            <w:pPr>
              <w:rPr>
                <w:b/>
                <w:bCs/>
                <w:sz w:val="18"/>
                <w:szCs w:val="18"/>
              </w:rPr>
            </w:pPr>
            <w:r w:rsidRPr="00405B94">
              <w:rPr>
                <w:b/>
                <w:bCs/>
                <w:sz w:val="18"/>
                <w:szCs w:val="18"/>
              </w:rPr>
              <w:t>Methodology</w:t>
            </w:r>
          </w:p>
        </w:tc>
      </w:tr>
      <w:tr w:rsidR="001404A5" w:rsidRPr="0003108B" w14:paraId="458073D0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1A0B7B28" w14:textId="77777777" w:rsidR="001404A5" w:rsidRPr="00405B94" w:rsidRDefault="001404A5" w:rsidP="00234C89">
            <w:pPr>
              <w:pStyle w:val="ListParagraph"/>
              <w:numPr>
                <w:ilvl w:val="0"/>
                <w:numId w:val="35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How does their org decide on scope (number of PICOs, repeated according to varying populations, or otherwise?)</w:t>
            </w:r>
          </w:p>
        </w:tc>
      </w:tr>
      <w:tr w:rsidR="001404A5" w:rsidRPr="0003108B" w14:paraId="45F15389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38C70400" w14:textId="77777777" w:rsidR="001404A5" w:rsidRPr="00405B94" w:rsidRDefault="001404A5" w:rsidP="00234C89">
            <w:pPr>
              <w:pStyle w:val="ListParagraph"/>
              <w:numPr>
                <w:ilvl w:val="0"/>
                <w:numId w:val="35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Does their org use GRADE?</w:t>
            </w:r>
          </w:p>
        </w:tc>
      </w:tr>
      <w:tr w:rsidR="001404A5" w:rsidRPr="0003108B" w14:paraId="6F908835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6A12D55F" w14:textId="77777777" w:rsidR="001404A5" w:rsidRPr="00405B94" w:rsidRDefault="001404A5" w:rsidP="00234C89">
            <w:pPr>
              <w:pStyle w:val="ListParagraph"/>
              <w:numPr>
                <w:ilvl w:val="0"/>
                <w:numId w:val="35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Does their org use GRADE rigorously or do they interpret more loosely?</w:t>
            </w:r>
          </w:p>
        </w:tc>
      </w:tr>
      <w:tr w:rsidR="001404A5" w:rsidRPr="0003108B" w14:paraId="5E813DD9" w14:textId="77777777" w:rsidTr="00572E80">
        <w:trPr>
          <w:trHeight w:val="20"/>
        </w:trPr>
        <w:tc>
          <w:tcPr>
            <w:tcW w:w="5000" w:type="pct"/>
            <w:tcBorders>
              <w:top w:val="nil"/>
            </w:tcBorders>
            <w:hideMark/>
          </w:tcPr>
          <w:p w14:paraId="5068C603" w14:textId="77777777" w:rsidR="001404A5" w:rsidRPr="00405B94" w:rsidRDefault="001404A5" w:rsidP="00234C89">
            <w:pPr>
              <w:pStyle w:val="ListParagraph"/>
              <w:numPr>
                <w:ilvl w:val="0"/>
                <w:numId w:val="35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What is their process to make recommendations if not using GRADE?</w:t>
            </w:r>
          </w:p>
        </w:tc>
      </w:tr>
      <w:tr w:rsidR="001404A5" w:rsidRPr="0003108B" w14:paraId="303B15C6" w14:textId="77777777" w:rsidTr="00572E80">
        <w:trPr>
          <w:trHeight w:val="20"/>
        </w:trPr>
        <w:tc>
          <w:tcPr>
            <w:tcW w:w="5000" w:type="pct"/>
            <w:tcBorders>
              <w:bottom w:val="nil"/>
            </w:tcBorders>
          </w:tcPr>
          <w:p w14:paraId="049DAE79" w14:textId="4D557B19" w:rsidR="001404A5" w:rsidRPr="00405B94" w:rsidRDefault="001404A5" w:rsidP="001404A5">
            <w:pPr>
              <w:rPr>
                <w:b/>
                <w:bCs/>
                <w:sz w:val="18"/>
                <w:szCs w:val="18"/>
              </w:rPr>
            </w:pPr>
            <w:r w:rsidRPr="00405B94">
              <w:rPr>
                <w:b/>
                <w:bCs/>
                <w:sz w:val="18"/>
                <w:szCs w:val="18"/>
              </w:rPr>
              <w:t>How do they address conflict resolution</w:t>
            </w:r>
          </w:p>
        </w:tc>
      </w:tr>
      <w:tr w:rsidR="001404A5" w:rsidRPr="0003108B" w14:paraId="5F878A28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5C19A97A" w14:textId="4F0074E0" w:rsidR="001404A5" w:rsidRPr="00405B94" w:rsidRDefault="00FF4DF4" w:rsidP="00234C89">
            <w:pPr>
              <w:pStyle w:val="ListParagraph"/>
              <w:numPr>
                <w:ilvl w:val="0"/>
                <w:numId w:val="36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d</w:t>
            </w:r>
            <w:r w:rsidR="001404A5" w:rsidRPr="00405B94">
              <w:rPr>
                <w:sz w:val="18"/>
                <w:szCs w:val="18"/>
              </w:rPr>
              <w:t>uring screening of literature</w:t>
            </w:r>
            <w:r w:rsidRPr="00405B94">
              <w:rPr>
                <w:sz w:val="18"/>
                <w:szCs w:val="18"/>
              </w:rPr>
              <w:t>?</w:t>
            </w:r>
          </w:p>
        </w:tc>
      </w:tr>
      <w:tr w:rsidR="001404A5" w:rsidRPr="0003108B" w14:paraId="6C226F96" w14:textId="77777777" w:rsidTr="00572E80">
        <w:trPr>
          <w:trHeight w:val="20"/>
        </w:trPr>
        <w:tc>
          <w:tcPr>
            <w:tcW w:w="5000" w:type="pct"/>
            <w:tcBorders>
              <w:top w:val="nil"/>
            </w:tcBorders>
            <w:hideMark/>
          </w:tcPr>
          <w:p w14:paraId="459E7CB1" w14:textId="46887186" w:rsidR="001404A5" w:rsidRPr="00405B94" w:rsidRDefault="00FF4DF4" w:rsidP="00234C89">
            <w:pPr>
              <w:pStyle w:val="ListParagraph"/>
              <w:numPr>
                <w:ilvl w:val="0"/>
                <w:numId w:val="36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d</w:t>
            </w:r>
            <w:r w:rsidR="001404A5" w:rsidRPr="00405B94">
              <w:rPr>
                <w:sz w:val="18"/>
                <w:szCs w:val="18"/>
              </w:rPr>
              <w:t>uring recommendation generation</w:t>
            </w:r>
            <w:r w:rsidRPr="00405B94">
              <w:rPr>
                <w:sz w:val="18"/>
                <w:szCs w:val="18"/>
              </w:rPr>
              <w:t>?</w:t>
            </w:r>
          </w:p>
        </w:tc>
      </w:tr>
      <w:tr w:rsidR="001404A5" w:rsidRPr="0003108B" w14:paraId="6B74EA85" w14:textId="77777777" w:rsidTr="00572E80">
        <w:trPr>
          <w:trHeight w:val="20"/>
        </w:trPr>
        <w:tc>
          <w:tcPr>
            <w:tcW w:w="5000" w:type="pct"/>
            <w:tcBorders>
              <w:bottom w:val="nil"/>
            </w:tcBorders>
          </w:tcPr>
          <w:p w14:paraId="770A914B" w14:textId="7DF61D0C" w:rsidR="001404A5" w:rsidRPr="00405B94" w:rsidRDefault="001404A5" w:rsidP="001404A5">
            <w:pPr>
              <w:rPr>
                <w:b/>
                <w:bCs/>
                <w:sz w:val="18"/>
                <w:szCs w:val="18"/>
              </w:rPr>
            </w:pPr>
            <w:r w:rsidRPr="00405B94">
              <w:rPr>
                <w:b/>
                <w:bCs/>
                <w:sz w:val="18"/>
                <w:szCs w:val="18"/>
              </w:rPr>
              <w:t>Format of Guideline</w:t>
            </w:r>
          </w:p>
        </w:tc>
      </w:tr>
      <w:tr w:rsidR="001404A5" w:rsidRPr="0003108B" w14:paraId="6DDF6E28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48C5F89D" w14:textId="6B5E1DD8" w:rsidR="001404A5" w:rsidRPr="00405B94" w:rsidRDefault="001404A5" w:rsidP="00234C89">
            <w:pPr>
              <w:pStyle w:val="ListParagraph"/>
              <w:numPr>
                <w:ilvl w:val="0"/>
                <w:numId w:val="37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 xml:space="preserve">Is a Medical Writer/Editor </w:t>
            </w:r>
            <w:r w:rsidR="00FF4DF4" w:rsidRPr="00405B94">
              <w:rPr>
                <w:sz w:val="18"/>
                <w:szCs w:val="18"/>
              </w:rPr>
              <w:t>utilized</w:t>
            </w:r>
            <w:r w:rsidRPr="00405B94">
              <w:rPr>
                <w:sz w:val="18"/>
                <w:szCs w:val="18"/>
              </w:rPr>
              <w:t>?</w:t>
            </w:r>
          </w:p>
        </w:tc>
      </w:tr>
      <w:tr w:rsidR="001404A5" w:rsidRPr="0003108B" w14:paraId="5AFBAAD9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0C52AE76" w14:textId="77777777" w:rsidR="001404A5" w:rsidRPr="00405B94" w:rsidRDefault="001404A5" w:rsidP="00234C89">
            <w:pPr>
              <w:pStyle w:val="ListParagraph"/>
              <w:numPr>
                <w:ilvl w:val="0"/>
                <w:numId w:val="37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How are Summary of Findings tables formatted?</w:t>
            </w:r>
          </w:p>
        </w:tc>
      </w:tr>
      <w:tr w:rsidR="001404A5" w:rsidRPr="0003108B" w14:paraId="0B455768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4C704CF6" w14:textId="77777777" w:rsidR="001404A5" w:rsidRPr="00405B94" w:rsidRDefault="001404A5" w:rsidP="00234C89">
            <w:pPr>
              <w:pStyle w:val="ListParagraph"/>
              <w:numPr>
                <w:ilvl w:val="0"/>
                <w:numId w:val="37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How are Risk of Bias tables formatted?</w:t>
            </w:r>
          </w:p>
        </w:tc>
      </w:tr>
      <w:tr w:rsidR="001404A5" w:rsidRPr="0003108B" w14:paraId="00E9CF12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1AA32C5E" w14:textId="77777777" w:rsidR="001404A5" w:rsidRPr="00405B94" w:rsidRDefault="001404A5" w:rsidP="00234C89">
            <w:pPr>
              <w:pStyle w:val="ListParagraph"/>
              <w:numPr>
                <w:ilvl w:val="0"/>
                <w:numId w:val="37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How do they formulate recommendations (following GRADE or do they use some specific nomenclature for their recommendations – including format)?</w:t>
            </w:r>
          </w:p>
        </w:tc>
      </w:tr>
      <w:tr w:rsidR="001404A5" w:rsidRPr="0003108B" w14:paraId="7F929CC6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7D4FF5B8" w14:textId="77777777" w:rsidR="001404A5" w:rsidRPr="00405B94" w:rsidRDefault="001404A5" w:rsidP="00234C89">
            <w:pPr>
              <w:pStyle w:val="ListParagraph"/>
              <w:numPr>
                <w:ilvl w:val="0"/>
                <w:numId w:val="37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Do they distinguish recommendations from good practice statements? If so, how?</w:t>
            </w:r>
          </w:p>
        </w:tc>
      </w:tr>
      <w:tr w:rsidR="001404A5" w:rsidRPr="0003108B" w14:paraId="64F81445" w14:textId="77777777" w:rsidTr="00572E80">
        <w:trPr>
          <w:trHeight w:val="20"/>
        </w:trPr>
        <w:tc>
          <w:tcPr>
            <w:tcW w:w="5000" w:type="pct"/>
            <w:tcBorders>
              <w:top w:val="nil"/>
              <w:bottom w:val="nil"/>
            </w:tcBorders>
            <w:hideMark/>
          </w:tcPr>
          <w:p w14:paraId="17384692" w14:textId="77777777" w:rsidR="001404A5" w:rsidRPr="00405B94" w:rsidRDefault="001404A5" w:rsidP="00234C89">
            <w:pPr>
              <w:pStyle w:val="ListParagraph"/>
              <w:numPr>
                <w:ilvl w:val="0"/>
                <w:numId w:val="37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Do they have a resource/manual for the guideline group and or writing committees? Can we get access to it if not published?</w:t>
            </w:r>
          </w:p>
        </w:tc>
      </w:tr>
      <w:tr w:rsidR="001404A5" w:rsidRPr="0003108B" w14:paraId="616EA83B" w14:textId="77777777" w:rsidTr="00572E80">
        <w:trPr>
          <w:trHeight w:val="20"/>
        </w:trPr>
        <w:tc>
          <w:tcPr>
            <w:tcW w:w="5000" w:type="pct"/>
            <w:tcBorders>
              <w:top w:val="nil"/>
            </w:tcBorders>
            <w:noWrap/>
            <w:hideMark/>
          </w:tcPr>
          <w:p w14:paraId="4216029A" w14:textId="77777777" w:rsidR="001404A5" w:rsidRPr="00405B94" w:rsidRDefault="001404A5" w:rsidP="00234C89">
            <w:pPr>
              <w:pStyle w:val="ListParagraph"/>
              <w:numPr>
                <w:ilvl w:val="0"/>
                <w:numId w:val="37"/>
              </w:numPr>
              <w:rPr>
                <w:sz w:val="18"/>
                <w:szCs w:val="18"/>
              </w:rPr>
            </w:pPr>
            <w:r w:rsidRPr="00405B94">
              <w:rPr>
                <w:sz w:val="18"/>
                <w:szCs w:val="18"/>
              </w:rPr>
              <w:t>How are their products marketed/disseminated?</w:t>
            </w:r>
          </w:p>
        </w:tc>
      </w:tr>
    </w:tbl>
    <w:p w14:paraId="53E32997" w14:textId="55FA14CE" w:rsidR="002D01CC" w:rsidRDefault="002D01CC"/>
    <w:p w14:paraId="7D20E369" w14:textId="77777777" w:rsidR="000A3CC5" w:rsidRDefault="000A3CC5" w:rsidP="00967E6E"/>
    <w:p w14:paraId="7472FC05" w14:textId="4B5287C0" w:rsidR="006F50E3" w:rsidRPr="000A4455" w:rsidRDefault="006F50E3" w:rsidP="00967E6E"/>
    <w:sectPr w:rsidR="006F50E3" w:rsidRPr="000A4455" w:rsidSect="00687C15">
      <w:footerReference w:type="default" r:id="rId11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314FE" w14:textId="77777777" w:rsidR="00443BB9" w:rsidRDefault="00443BB9" w:rsidP="00022048">
      <w:r>
        <w:separator/>
      </w:r>
    </w:p>
  </w:endnote>
  <w:endnote w:type="continuationSeparator" w:id="0">
    <w:p w14:paraId="07E0F0D2" w14:textId="77777777" w:rsidR="00443BB9" w:rsidRDefault="00443BB9" w:rsidP="00022048">
      <w:r>
        <w:continuationSeparator/>
      </w:r>
    </w:p>
  </w:endnote>
  <w:endnote w:type="continuationNotice" w:id="1">
    <w:p w14:paraId="5A92124B" w14:textId="77777777" w:rsidR="00443BB9" w:rsidRDefault="00443BB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roxima Nova">
    <w:panose1 w:val="020B0604020202020204"/>
    <w:charset w:val="00"/>
    <w:family w:val="auto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59BF47" w14:textId="515A881B" w:rsidR="0055285C" w:rsidRDefault="005528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C37D4" w14:textId="77777777" w:rsidR="00443BB9" w:rsidRDefault="00443BB9" w:rsidP="00022048">
      <w:r>
        <w:separator/>
      </w:r>
    </w:p>
  </w:footnote>
  <w:footnote w:type="continuationSeparator" w:id="0">
    <w:p w14:paraId="730C83EC" w14:textId="77777777" w:rsidR="00443BB9" w:rsidRDefault="00443BB9" w:rsidP="00022048">
      <w:r>
        <w:continuationSeparator/>
      </w:r>
    </w:p>
  </w:footnote>
  <w:footnote w:type="continuationNotice" w:id="1">
    <w:p w14:paraId="78CF84DC" w14:textId="77777777" w:rsidR="00443BB9" w:rsidRDefault="00443BB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B328A"/>
    <w:multiLevelType w:val="hybridMultilevel"/>
    <w:tmpl w:val="F49EE44A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1C224A3"/>
    <w:multiLevelType w:val="hybridMultilevel"/>
    <w:tmpl w:val="52387F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4E06AD"/>
    <w:multiLevelType w:val="hybridMultilevel"/>
    <w:tmpl w:val="87B8FC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366109"/>
    <w:multiLevelType w:val="hybridMultilevel"/>
    <w:tmpl w:val="BAEA5D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412D45"/>
    <w:multiLevelType w:val="hybridMultilevel"/>
    <w:tmpl w:val="DD9EB5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C82FB7"/>
    <w:multiLevelType w:val="hybridMultilevel"/>
    <w:tmpl w:val="634E032A"/>
    <w:lvl w:ilvl="0" w:tplc="65BAF686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plc="FF88BC26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plc="B024E38E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plc="8266E67C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plc="CD52477E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plc="3C944B2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plc="92FA036E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plc="D542D48C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plc="A3EC330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EC8429A"/>
    <w:multiLevelType w:val="hybridMultilevel"/>
    <w:tmpl w:val="E4761950"/>
    <w:lvl w:ilvl="0" w:tplc="FB9AEFAA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5F3B8E"/>
    <w:multiLevelType w:val="multilevel"/>
    <w:tmpl w:val="40B8313A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646D74"/>
    <w:multiLevelType w:val="hybridMultilevel"/>
    <w:tmpl w:val="92A44494"/>
    <w:lvl w:ilvl="0" w:tplc="131A1D4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plc="C30C2BC6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plc="D9F640BE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plc="0BB2FA9E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plc="2F6473D2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plc="B5E0D182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plc="E978622E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plc="FFC498B4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plc="B3D6ABFC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6201125"/>
    <w:multiLevelType w:val="multilevel"/>
    <w:tmpl w:val="2A5C7842"/>
    <w:lvl w:ilvl="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8640"/>
        </w:tabs>
        <w:ind w:left="864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6C958DD"/>
    <w:multiLevelType w:val="hybridMultilevel"/>
    <w:tmpl w:val="BD96AC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A80603"/>
    <w:multiLevelType w:val="hybridMultilevel"/>
    <w:tmpl w:val="37309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1E37DF"/>
    <w:multiLevelType w:val="hybridMultilevel"/>
    <w:tmpl w:val="6680AF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38B3FBE"/>
    <w:multiLevelType w:val="multilevel"/>
    <w:tmpl w:val="2A5C7842"/>
    <w:lvl w:ilvl="0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71E69B9"/>
    <w:multiLevelType w:val="hybridMultilevel"/>
    <w:tmpl w:val="44749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17673E"/>
    <w:multiLevelType w:val="multilevel"/>
    <w:tmpl w:val="4F8638E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F5332F3"/>
    <w:multiLevelType w:val="hybridMultilevel"/>
    <w:tmpl w:val="BCFEFA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1A00F8"/>
    <w:multiLevelType w:val="hybridMultilevel"/>
    <w:tmpl w:val="B7E8F3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722BDC"/>
    <w:multiLevelType w:val="multilevel"/>
    <w:tmpl w:val="50287C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2ED7354"/>
    <w:multiLevelType w:val="hybridMultilevel"/>
    <w:tmpl w:val="16F8943C"/>
    <w:lvl w:ilvl="0" w:tplc="9CE4849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991BC2"/>
    <w:multiLevelType w:val="hybridMultilevel"/>
    <w:tmpl w:val="2E34C96A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381B2DA7"/>
    <w:multiLevelType w:val="multilevel"/>
    <w:tmpl w:val="2118E36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9DB371E"/>
    <w:multiLevelType w:val="hybridMultilevel"/>
    <w:tmpl w:val="7D080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F2534A"/>
    <w:multiLevelType w:val="multilevel"/>
    <w:tmpl w:val="2118E36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D4D74FC"/>
    <w:multiLevelType w:val="hybridMultilevel"/>
    <w:tmpl w:val="7116F7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F4209AE"/>
    <w:multiLevelType w:val="hybridMultilevel"/>
    <w:tmpl w:val="0DD4F9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08D2518"/>
    <w:multiLevelType w:val="hybridMultilevel"/>
    <w:tmpl w:val="DF6269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6144240"/>
    <w:multiLevelType w:val="hybridMultilevel"/>
    <w:tmpl w:val="ADF8B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D73435"/>
    <w:multiLevelType w:val="hybridMultilevel"/>
    <w:tmpl w:val="2C96D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3D3BCC"/>
    <w:multiLevelType w:val="hybridMultilevel"/>
    <w:tmpl w:val="643603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0" w15:restartNumberingAfterBreak="0">
    <w:nsid w:val="4FC63495"/>
    <w:multiLevelType w:val="hybridMultilevel"/>
    <w:tmpl w:val="F594D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 w15:restartNumberingAfterBreak="0">
    <w:nsid w:val="4FE83E0C"/>
    <w:multiLevelType w:val="hybridMultilevel"/>
    <w:tmpl w:val="148247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00F0E9C"/>
    <w:multiLevelType w:val="hybridMultilevel"/>
    <w:tmpl w:val="4F8638E4"/>
    <w:lvl w:ilvl="0" w:tplc="99329C8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 w:tplc="D2F23614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plc="11B230B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plc="19BA43A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plc="ED58CA1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plc="DC7E8C3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plc="FEB4DDF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plc="89F4E83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plc="2B664CAC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2E60682"/>
    <w:multiLevelType w:val="hybridMultilevel"/>
    <w:tmpl w:val="B5027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8BD1293"/>
    <w:multiLevelType w:val="hybridMultilevel"/>
    <w:tmpl w:val="68C4C2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DC4605E"/>
    <w:multiLevelType w:val="hybridMultilevel"/>
    <w:tmpl w:val="50287C44"/>
    <w:lvl w:ilvl="0" w:tplc="94F279F0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1" w:tplc="58C4B3E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2" w:tplc="74C40F9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3" w:tplc="562AD99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4" w:tplc="6E2CFB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5" w:tplc="F48E7B7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6" w:tplc="BD1C859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7" w:tplc="806E58FE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  <w:lvl w:ilvl="8" w:tplc="8E0CE9D8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F825809"/>
    <w:multiLevelType w:val="hybridMultilevel"/>
    <w:tmpl w:val="66ECD91A"/>
    <w:lvl w:ilvl="0" w:tplc="64103D3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F11D04"/>
    <w:multiLevelType w:val="hybridMultilevel"/>
    <w:tmpl w:val="0D8652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35642B6">
      <w:numFmt w:val="bullet"/>
      <w:lvlText w:val="•"/>
      <w:lvlJc w:val="left"/>
      <w:pPr>
        <w:ind w:left="1080" w:hanging="360"/>
      </w:pPr>
      <w:rPr>
        <w:rFonts w:ascii="Calibri" w:eastAsiaTheme="minorHAnsi" w:hAnsi="Calibri" w:cs="Calibri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5BD59F7"/>
    <w:multiLevelType w:val="hybridMultilevel"/>
    <w:tmpl w:val="26B44F8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 w15:restartNumberingAfterBreak="0">
    <w:nsid w:val="66872893"/>
    <w:multiLevelType w:val="hybridMultilevel"/>
    <w:tmpl w:val="8E40D2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A580D09"/>
    <w:multiLevelType w:val="hybridMultilevel"/>
    <w:tmpl w:val="A9268554"/>
    <w:lvl w:ilvl="0" w:tplc="F048A620">
      <w:start w:val="1"/>
      <w:numFmt w:val="decimal"/>
      <w:lvlText w:val="%1."/>
      <w:lvlJc w:val="left"/>
      <w:pPr>
        <w:ind w:left="720" w:hanging="360"/>
      </w:pPr>
      <w:rPr>
        <w:rFonts w:ascii="Proxima Nova" w:hAnsi="Proxima Nova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BC8388D"/>
    <w:multiLevelType w:val="hybridMultilevel"/>
    <w:tmpl w:val="D88ADA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42" w15:restartNumberingAfterBreak="0">
    <w:nsid w:val="6F1E2584"/>
    <w:multiLevelType w:val="multilevel"/>
    <w:tmpl w:val="DB50277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03F6D70"/>
    <w:multiLevelType w:val="multilevel"/>
    <w:tmpl w:val="50287C44"/>
    <w:lvl w:ilvl="0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14A6C24"/>
    <w:multiLevelType w:val="hybridMultilevel"/>
    <w:tmpl w:val="F612AD5E"/>
    <w:lvl w:ilvl="0" w:tplc="3EE8B08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796F33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790C52B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EFA0848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8C5C3366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2CB6950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9E54716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FC78259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E46A65B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733C085F"/>
    <w:multiLevelType w:val="hybridMultilevel"/>
    <w:tmpl w:val="876C9C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5384278"/>
    <w:multiLevelType w:val="hybridMultilevel"/>
    <w:tmpl w:val="71C4C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59C29CF"/>
    <w:multiLevelType w:val="hybridMultilevel"/>
    <w:tmpl w:val="3852EC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A3065F1"/>
    <w:multiLevelType w:val="hybridMultilevel"/>
    <w:tmpl w:val="ADF2C4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77A28EC">
      <w:numFmt w:val="bullet"/>
      <w:lvlText w:val="•"/>
      <w:lvlJc w:val="left"/>
      <w:pPr>
        <w:ind w:left="1080" w:hanging="360"/>
      </w:pPr>
      <w:rPr>
        <w:rFonts w:ascii="Calibri" w:eastAsiaTheme="minorHAnsi" w:hAnsi="Calibri" w:cs="Calibri" w:hint="default"/>
        <w:color w:val="4472C4" w:themeColor="accent1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7A7956C0"/>
    <w:multiLevelType w:val="hybridMultilevel"/>
    <w:tmpl w:val="876C9C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ABC531B"/>
    <w:multiLevelType w:val="hybridMultilevel"/>
    <w:tmpl w:val="AFD4CE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7BB34DC3"/>
    <w:multiLevelType w:val="hybridMultilevel"/>
    <w:tmpl w:val="FD844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BFB2B60"/>
    <w:multiLevelType w:val="hybridMultilevel"/>
    <w:tmpl w:val="146AA6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7E184049"/>
    <w:multiLevelType w:val="hybridMultilevel"/>
    <w:tmpl w:val="F238F9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34"/>
  </w:num>
  <w:num w:numId="3">
    <w:abstractNumId w:val="21"/>
  </w:num>
  <w:num w:numId="4">
    <w:abstractNumId w:val="42"/>
  </w:num>
  <w:num w:numId="5">
    <w:abstractNumId w:val="13"/>
  </w:num>
  <w:num w:numId="6">
    <w:abstractNumId w:val="43"/>
  </w:num>
  <w:num w:numId="7">
    <w:abstractNumId w:val="52"/>
  </w:num>
  <w:num w:numId="8">
    <w:abstractNumId w:val="32"/>
  </w:num>
  <w:num w:numId="9">
    <w:abstractNumId w:val="8"/>
  </w:num>
  <w:num w:numId="10">
    <w:abstractNumId w:val="5"/>
  </w:num>
  <w:num w:numId="11">
    <w:abstractNumId w:val="44"/>
  </w:num>
  <w:num w:numId="12">
    <w:abstractNumId w:val="48"/>
  </w:num>
  <w:num w:numId="13">
    <w:abstractNumId w:val="26"/>
  </w:num>
  <w:num w:numId="14">
    <w:abstractNumId w:val="10"/>
  </w:num>
  <w:num w:numId="15">
    <w:abstractNumId w:val="12"/>
  </w:num>
  <w:num w:numId="16">
    <w:abstractNumId w:val="4"/>
  </w:num>
  <w:num w:numId="17">
    <w:abstractNumId w:val="50"/>
  </w:num>
  <w:num w:numId="18">
    <w:abstractNumId w:val="37"/>
  </w:num>
  <w:num w:numId="19">
    <w:abstractNumId w:val="29"/>
  </w:num>
  <w:num w:numId="20">
    <w:abstractNumId w:val="23"/>
  </w:num>
  <w:num w:numId="21">
    <w:abstractNumId w:val="9"/>
  </w:num>
  <w:num w:numId="22">
    <w:abstractNumId w:val="18"/>
  </w:num>
  <w:num w:numId="23">
    <w:abstractNumId w:val="35"/>
  </w:num>
  <w:num w:numId="24">
    <w:abstractNumId w:val="11"/>
  </w:num>
  <w:num w:numId="25">
    <w:abstractNumId w:val="41"/>
  </w:num>
  <w:num w:numId="26">
    <w:abstractNumId w:val="15"/>
  </w:num>
  <w:num w:numId="27">
    <w:abstractNumId w:val="20"/>
  </w:num>
  <w:num w:numId="28">
    <w:abstractNumId w:val="30"/>
  </w:num>
  <w:num w:numId="29">
    <w:abstractNumId w:val="0"/>
  </w:num>
  <w:num w:numId="30">
    <w:abstractNumId w:val="46"/>
  </w:num>
  <w:num w:numId="31">
    <w:abstractNumId w:val="51"/>
  </w:num>
  <w:num w:numId="32">
    <w:abstractNumId w:val="33"/>
  </w:num>
  <w:num w:numId="33">
    <w:abstractNumId w:val="25"/>
  </w:num>
  <w:num w:numId="34">
    <w:abstractNumId w:val="17"/>
  </w:num>
  <w:num w:numId="35">
    <w:abstractNumId w:val="16"/>
  </w:num>
  <w:num w:numId="36">
    <w:abstractNumId w:val="47"/>
  </w:num>
  <w:num w:numId="37">
    <w:abstractNumId w:val="39"/>
  </w:num>
  <w:num w:numId="38">
    <w:abstractNumId w:val="36"/>
  </w:num>
  <w:num w:numId="39">
    <w:abstractNumId w:val="31"/>
  </w:num>
  <w:num w:numId="40">
    <w:abstractNumId w:val="38"/>
  </w:num>
  <w:num w:numId="41">
    <w:abstractNumId w:val="14"/>
  </w:num>
  <w:num w:numId="42">
    <w:abstractNumId w:val="53"/>
  </w:num>
  <w:num w:numId="43">
    <w:abstractNumId w:val="24"/>
  </w:num>
  <w:num w:numId="44">
    <w:abstractNumId w:val="3"/>
  </w:num>
  <w:num w:numId="45">
    <w:abstractNumId w:val="1"/>
  </w:num>
  <w:num w:numId="46">
    <w:abstractNumId w:val="22"/>
  </w:num>
  <w:num w:numId="47">
    <w:abstractNumId w:val="28"/>
  </w:num>
  <w:num w:numId="48">
    <w:abstractNumId w:val="6"/>
  </w:num>
  <w:num w:numId="49">
    <w:abstractNumId w:val="45"/>
  </w:num>
  <w:num w:numId="50">
    <w:abstractNumId w:val="49"/>
  </w:num>
  <w:num w:numId="51">
    <w:abstractNumId w:val="2"/>
  </w:num>
  <w:num w:numId="52">
    <w:abstractNumId w:val="40"/>
  </w:num>
  <w:num w:numId="53">
    <w:abstractNumId w:val="19"/>
  </w:num>
  <w:num w:numId="54">
    <w:abstractNumId w:val="7"/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swwe0sc0vx0hetrz1va2eotwfsrzaea92a&quot;&gt;My EndNote Library&lt;record-ids&gt;&lt;item&gt;1253&lt;/item&gt;&lt;item&gt;1255&lt;/item&gt;&lt;item&gt;1256&lt;/item&gt;&lt;item&gt;1257&lt;/item&gt;&lt;item&gt;1258&lt;/item&gt;&lt;item&gt;1259&lt;/item&gt;&lt;item&gt;1260&lt;/item&gt;&lt;item&gt;1261&lt;/item&gt;&lt;item&gt;1262&lt;/item&gt;&lt;item&gt;1263&lt;/item&gt;&lt;item&gt;1264&lt;/item&gt;&lt;item&gt;1266&lt;/item&gt;&lt;item&gt;1268&lt;/item&gt;&lt;item&gt;1269&lt;/item&gt;&lt;item&gt;1270&lt;/item&gt;&lt;item&gt;1274&lt;/item&gt;&lt;item&gt;1286&lt;/item&gt;&lt;item&gt;1287&lt;/item&gt;&lt;item&gt;3399&lt;/item&gt;&lt;item&gt;3403&lt;/item&gt;&lt;item&gt;3404&lt;/item&gt;&lt;/record-ids&gt;&lt;/item&gt;&lt;/Libraries&gt;"/>
  </w:docVars>
  <w:rsids>
    <w:rsidRoot w:val="00022048"/>
    <w:rsid w:val="0000009F"/>
    <w:rsid w:val="00000F83"/>
    <w:rsid w:val="000015EB"/>
    <w:rsid w:val="00001CA4"/>
    <w:rsid w:val="00002D48"/>
    <w:rsid w:val="000039E5"/>
    <w:rsid w:val="0000485D"/>
    <w:rsid w:val="00005317"/>
    <w:rsid w:val="00006CB3"/>
    <w:rsid w:val="00006D70"/>
    <w:rsid w:val="000078C1"/>
    <w:rsid w:val="00010A6C"/>
    <w:rsid w:val="00010CBC"/>
    <w:rsid w:val="00010ECC"/>
    <w:rsid w:val="00010FDB"/>
    <w:rsid w:val="000111A3"/>
    <w:rsid w:val="00013193"/>
    <w:rsid w:val="00013932"/>
    <w:rsid w:val="00013DD9"/>
    <w:rsid w:val="00014856"/>
    <w:rsid w:val="00015391"/>
    <w:rsid w:val="0001720D"/>
    <w:rsid w:val="00020A6F"/>
    <w:rsid w:val="00020D5A"/>
    <w:rsid w:val="00021138"/>
    <w:rsid w:val="00022048"/>
    <w:rsid w:val="000232A4"/>
    <w:rsid w:val="000235DD"/>
    <w:rsid w:val="000236D4"/>
    <w:rsid w:val="000251AA"/>
    <w:rsid w:val="00026514"/>
    <w:rsid w:val="00027B65"/>
    <w:rsid w:val="00030320"/>
    <w:rsid w:val="00030696"/>
    <w:rsid w:val="00030B5A"/>
    <w:rsid w:val="0003108B"/>
    <w:rsid w:val="000310B7"/>
    <w:rsid w:val="0003134B"/>
    <w:rsid w:val="0003194C"/>
    <w:rsid w:val="00032775"/>
    <w:rsid w:val="00032AB7"/>
    <w:rsid w:val="00035EE5"/>
    <w:rsid w:val="00040587"/>
    <w:rsid w:val="000408D7"/>
    <w:rsid w:val="00041578"/>
    <w:rsid w:val="00042424"/>
    <w:rsid w:val="000428E1"/>
    <w:rsid w:val="000438F7"/>
    <w:rsid w:val="000465F8"/>
    <w:rsid w:val="0004702F"/>
    <w:rsid w:val="0004708D"/>
    <w:rsid w:val="00051118"/>
    <w:rsid w:val="0005145E"/>
    <w:rsid w:val="00051C30"/>
    <w:rsid w:val="00052D8A"/>
    <w:rsid w:val="00052EBD"/>
    <w:rsid w:val="0005388F"/>
    <w:rsid w:val="00053DD1"/>
    <w:rsid w:val="00054548"/>
    <w:rsid w:val="00054B98"/>
    <w:rsid w:val="00055201"/>
    <w:rsid w:val="000557E4"/>
    <w:rsid w:val="000560A2"/>
    <w:rsid w:val="00056E8F"/>
    <w:rsid w:val="00057733"/>
    <w:rsid w:val="00060378"/>
    <w:rsid w:val="0006051D"/>
    <w:rsid w:val="00060D88"/>
    <w:rsid w:val="00061472"/>
    <w:rsid w:val="00062249"/>
    <w:rsid w:val="00062B82"/>
    <w:rsid w:val="000635B6"/>
    <w:rsid w:val="00063BBE"/>
    <w:rsid w:val="00063F82"/>
    <w:rsid w:val="00065090"/>
    <w:rsid w:val="000658E1"/>
    <w:rsid w:val="00065B63"/>
    <w:rsid w:val="00065FA4"/>
    <w:rsid w:val="0006602F"/>
    <w:rsid w:val="000662F4"/>
    <w:rsid w:val="00066473"/>
    <w:rsid w:val="0006658A"/>
    <w:rsid w:val="00066DD3"/>
    <w:rsid w:val="00067556"/>
    <w:rsid w:val="00070382"/>
    <w:rsid w:val="0007057A"/>
    <w:rsid w:val="000708B1"/>
    <w:rsid w:val="000715DE"/>
    <w:rsid w:val="00071E9D"/>
    <w:rsid w:val="00072334"/>
    <w:rsid w:val="000746A6"/>
    <w:rsid w:val="00074ED8"/>
    <w:rsid w:val="0007512F"/>
    <w:rsid w:val="0007592E"/>
    <w:rsid w:val="00075A5D"/>
    <w:rsid w:val="00075A9D"/>
    <w:rsid w:val="0007684F"/>
    <w:rsid w:val="00076AC1"/>
    <w:rsid w:val="00077CB7"/>
    <w:rsid w:val="00080A88"/>
    <w:rsid w:val="00081381"/>
    <w:rsid w:val="000826E2"/>
    <w:rsid w:val="0008288B"/>
    <w:rsid w:val="00082AD4"/>
    <w:rsid w:val="00082BE0"/>
    <w:rsid w:val="00083646"/>
    <w:rsid w:val="0008411E"/>
    <w:rsid w:val="0008467B"/>
    <w:rsid w:val="00084A8D"/>
    <w:rsid w:val="00084B33"/>
    <w:rsid w:val="00084CD7"/>
    <w:rsid w:val="00086418"/>
    <w:rsid w:val="00086449"/>
    <w:rsid w:val="00086C3E"/>
    <w:rsid w:val="000879F2"/>
    <w:rsid w:val="00087A8A"/>
    <w:rsid w:val="00090B9A"/>
    <w:rsid w:val="00091955"/>
    <w:rsid w:val="00093564"/>
    <w:rsid w:val="00093E3E"/>
    <w:rsid w:val="00094944"/>
    <w:rsid w:val="00095A4F"/>
    <w:rsid w:val="000961FE"/>
    <w:rsid w:val="000968EF"/>
    <w:rsid w:val="00096D85"/>
    <w:rsid w:val="000970E8"/>
    <w:rsid w:val="000971F3"/>
    <w:rsid w:val="000979D0"/>
    <w:rsid w:val="00097F4B"/>
    <w:rsid w:val="00097F4F"/>
    <w:rsid w:val="000A0276"/>
    <w:rsid w:val="000A085E"/>
    <w:rsid w:val="000A093E"/>
    <w:rsid w:val="000A173B"/>
    <w:rsid w:val="000A1798"/>
    <w:rsid w:val="000A2DF0"/>
    <w:rsid w:val="000A2ED0"/>
    <w:rsid w:val="000A31B9"/>
    <w:rsid w:val="000A3CC5"/>
    <w:rsid w:val="000A4455"/>
    <w:rsid w:val="000A5235"/>
    <w:rsid w:val="000A5493"/>
    <w:rsid w:val="000A5F8A"/>
    <w:rsid w:val="000A7364"/>
    <w:rsid w:val="000A7591"/>
    <w:rsid w:val="000A7775"/>
    <w:rsid w:val="000A7B02"/>
    <w:rsid w:val="000A7C2D"/>
    <w:rsid w:val="000B01D8"/>
    <w:rsid w:val="000B0599"/>
    <w:rsid w:val="000B0F1A"/>
    <w:rsid w:val="000B168A"/>
    <w:rsid w:val="000B1E99"/>
    <w:rsid w:val="000B1F27"/>
    <w:rsid w:val="000B2145"/>
    <w:rsid w:val="000B2484"/>
    <w:rsid w:val="000B2611"/>
    <w:rsid w:val="000B3C4F"/>
    <w:rsid w:val="000B3F1E"/>
    <w:rsid w:val="000B4BC7"/>
    <w:rsid w:val="000B4E8A"/>
    <w:rsid w:val="000B4F23"/>
    <w:rsid w:val="000B5121"/>
    <w:rsid w:val="000B5480"/>
    <w:rsid w:val="000B58C5"/>
    <w:rsid w:val="000B5A0B"/>
    <w:rsid w:val="000C0BDF"/>
    <w:rsid w:val="000C0D24"/>
    <w:rsid w:val="000C1A4E"/>
    <w:rsid w:val="000C276F"/>
    <w:rsid w:val="000C3956"/>
    <w:rsid w:val="000C4315"/>
    <w:rsid w:val="000C4CF2"/>
    <w:rsid w:val="000C52EC"/>
    <w:rsid w:val="000C583C"/>
    <w:rsid w:val="000C5F62"/>
    <w:rsid w:val="000C60C2"/>
    <w:rsid w:val="000C6DF1"/>
    <w:rsid w:val="000C739B"/>
    <w:rsid w:val="000C7ED0"/>
    <w:rsid w:val="000D026E"/>
    <w:rsid w:val="000D0614"/>
    <w:rsid w:val="000D1028"/>
    <w:rsid w:val="000D11B7"/>
    <w:rsid w:val="000D2CDB"/>
    <w:rsid w:val="000D4122"/>
    <w:rsid w:val="000D45B4"/>
    <w:rsid w:val="000D45F5"/>
    <w:rsid w:val="000D4BDA"/>
    <w:rsid w:val="000D5211"/>
    <w:rsid w:val="000D524D"/>
    <w:rsid w:val="000E0774"/>
    <w:rsid w:val="000E11D4"/>
    <w:rsid w:val="000E1DDE"/>
    <w:rsid w:val="000E4830"/>
    <w:rsid w:val="000E5142"/>
    <w:rsid w:val="000E577E"/>
    <w:rsid w:val="000E58DF"/>
    <w:rsid w:val="000E5979"/>
    <w:rsid w:val="000E5AA9"/>
    <w:rsid w:val="000E6893"/>
    <w:rsid w:val="000E6C36"/>
    <w:rsid w:val="000E7297"/>
    <w:rsid w:val="000E7773"/>
    <w:rsid w:val="000F1651"/>
    <w:rsid w:val="000F1893"/>
    <w:rsid w:val="000F2281"/>
    <w:rsid w:val="000F2C46"/>
    <w:rsid w:val="000F32C7"/>
    <w:rsid w:val="000F4E44"/>
    <w:rsid w:val="000F55BC"/>
    <w:rsid w:val="000F5AA5"/>
    <w:rsid w:val="000F68BB"/>
    <w:rsid w:val="000F7FDE"/>
    <w:rsid w:val="001003D5"/>
    <w:rsid w:val="00100C0A"/>
    <w:rsid w:val="001017B8"/>
    <w:rsid w:val="00101A6C"/>
    <w:rsid w:val="001028B1"/>
    <w:rsid w:val="00103050"/>
    <w:rsid w:val="001044F5"/>
    <w:rsid w:val="00104A98"/>
    <w:rsid w:val="001057D7"/>
    <w:rsid w:val="00105BF6"/>
    <w:rsid w:val="0010644A"/>
    <w:rsid w:val="00106E28"/>
    <w:rsid w:val="00107665"/>
    <w:rsid w:val="0010779A"/>
    <w:rsid w:val="001077B1"/>
    <w:rsid w:val="00110B1A"/>
    <w:rsid w:val="00110C64"/>
    <w:rsid w:val="001124B0"/>
    <w:rsid w:val="001124C6"/>
    <w:rsid w:val="001134F5"/>
    <w:rsid w:val="0011367C"/>
    <w:rsid w:val="00114362"/>
    <w:rsid w:val="001143D2"/>
    <w:rsid w:val="00115698"/>
    <w:rsid w:val="00115977"/>
    <w:rsid w:val="00115AE3"/>
    <w:rsid w:val="00115F96"/>
    <w:rsid w:val="001163F0"/>
    <w:rsid w:val="00116A63"/>
    <w:rsid w:val="0011768A"/>
    <w:rsid w:val="00117E05"/>
    <w:rsid w:val="001208AC"/>
    <w:rsid w:val="0012124D"/>
    <w:rsid w:val="00121297"/>
    <w:rsid w:val="00121F0A"/>
    <w:rsid w:val="0012337E"/>
    <w:rsid w:val="001234D1"/>
    <w:rsid w:val="00124AE8"/>
    <w:rsid w:val="00124E23"/>
    <w:rsid w:val="001250E8"/>
    <w:rsid w:val="00125324"/>
    <w:rsid w:val="00126915"/>
    <w:rsid w:val="00126A0C"/>
    <w:rsid w:val="00126E56"/>
    <w:rsid w:val="00126F9A"/>
    <w:rsid w:val="00127B0D"/>
    <w:rsid w:val="001303BE"/>
    <w:rsid w:val="001308C1"/>
    <w:rsid w:val="00130ADC"/>
    <w:rsid w:val="00131825"/>
    <w:rsid w:val="00131AE1"/>
    <w:rsid w:val="00132D55"/>
    <w:rsid w:val="00132EE7"/>
    <w:rsid w:val="00133ACF"/>
    <w:rsid w:val="00133BB9"/>
    <w:rsid w:val="00134C2F"/>
    <w:rsid w:val="00134CEF"/>
    <w:rsid w:val="001360FE"/>
    <w:rsid w:val="00136160"/>
    <w:rsid w:val="00136418"/>
    <w:rsid w:val="00137893"/>
    <w:rsid w:val="001404A5"/>
    <w:rsid w:val="00140846"/>
    <w:rsid w:val="00140CAB"/>
    <w:rsid w:val="001410ED"/>
    <w:rsid w:val="00141C34"/>
    <w:rsid w:val="00141E21"/>
    <w:rsid w:val="00142051"/>
    <w:rsid w:val="00143817"/>
    <w:rsid w:val="00143983"/>
    <w:rsid w:val="00143D2E"/>
    <w:rsid w:val="00144673"/>
    <w:rsid w:val="00145AF9"/>
    <w:rsid w:val="00145C59"/>
    <w:rsid w:val="00146866"/>
    <w:rsid w:val="00150324"/>
    <w:rsid w:val="00150542"/>
    <w:rsid w:val="001507E9"/>
    <w:rsid w:val="00150B11"/>
    <w:rsid w:val="00150B36"/>
    <w:rsid w:val="00151207"/>
    <w:rsid w:val="001523F7"/>
    <w:rsid w:val="00152794"/>
    <w:rsid w:val="00152A04"/>
    <w:rsid w:val="001533E6"/>
    <w:rsid w:val="0015341C"/>
    <w:rsid w:val="0015354B"/>
    <w:rsid w:val="001535E1"/>
    <w:rsid w:val="001544EF"/>
    <w:rsid w:val="001548EA"/>
    <w:rsid w:val="00154FFD"/>
    <w:rsid w:val="00155084"/>
    <w:rsid w:val="00156028"/>
    <w:rsid w:val="00156EAE"/>
    <w:rsid w:val="00157EE7"/>
    <w:rsid w:val="0016032B"/>
    <w:rsid w:val="00160349"/>
    <w:rsid w:val="00160C77"/>
    <w:rsid w:val="00160CB5"/>
    <w:rsid w:val="001614D2"/>
    <w:rsid w:val="0016197A"/>
    <w:rsid w:val="00161F32"/>
    <w:rsid w:val="00162D23"/>
    <w:rsid w:val="001640E0"/>
    <w:rsid w:val="001645F5"/>
    <w:rsid w:val="0016463A"/>
    <w:rsid w:val="001649B8"/>
    <w:rsid w:val="00165385"/>
    <w:rsid w:val="00165521"/>
    <w:rsid w:val="00166425"/>
    <w:rsid w:val="001666DA"/>
    <w:rsid w:val="00166D96"/>
    <w:rsid w:val="001673C5"/>
    <w:rsid w:val="00167538"/>
    <w:rsid w:val="00167EE8"/>
    <w:rsid w:val="00172232"/>
    <w:rsid w:val="0017328B"/>
    <w:rsid w:val="00173BF8"/>
    <w:rsid w:val="001741BC"/>
    <w:rsid w:val="001756DD"/>
    <w:rsid w:val="0017599A"/>
    <w:rsid w:val="00176114"/>
    <w:rsid w:val="00176F34"/>
    <w:rsid w:val="001776CF"/>
    <w:rsid w:val="00180538"/>
    <w:rsid w:val="00180577"/>
    <w:rsid w:val="00181250"/>
    <w:rsid w:val="001825B4"/>
    <w:rsid w:val="001826CA"/>
    <w:rsid w:val="00184985"/>
    <w:rsid w:val="0018550C"/>
    <w:rsid w:val="00185774"/>
    <w:rsid w:val="001867BA"/>
    <w:rsid w:val="00187C90"/>
    <w:rsid w:val="00190BDE"/>
    <w:rsid w:val="00190E52"/>
    <w:rsid w:val="00191173"/>
    <w:rsid w:val="00191FEC"/>
    <w:rsid w:val="00192D0D"/>
    <w:rsid w:val="00193734"/>
    <w:rsid w:val="001944C8"/>
    <w:rsid w:val="001946EF"/>
    <w:rsid w:val="001948F7"/>
    <w:rsid w:val="00196E98"/>
    <w:rsid w:val="001978CC"/>
    <w:rsid w:val="001A03ED"/>
    <w:rsid w:val="001A0567"/>
    <w:rsid w:val="001A1050"/>
    <w:rsid w:val="001A1376"/>
    <w:rsid w:val="001A1C4B"/>
    <w:rsid w:val="001A1DF0"/>
    <w:rsid w:val="001A2399"/>
    <w:rsid w:val="001A2BE5"/>
    <w:rsid w:val="001A3362"/>
    <w:rsid w:val="001A37C0"/>
    <w:rsid w:val="001A3873"/>
    <w:rsid w:val="001A3A07"/>
    <w:rsid w:val="001A4074"/>
    <w:rsid w:val="001A516E"/>
    <w:rsid w:val="001A57CB"/>
    <w:rsid w:val="001A605E"/>
    <w:rsid w:val="001A6575"/>
    <w:rsid w:val="001A6BB2"/>
    <w:rsid w:val="001A7037"/>
    <w:rsid w:val="001B0B4F"/>
    <w:rsid w:val="001B0E96"/>
    <w:rsid w:val="001B10D4"/>
    <w:rsid w:val="001B1A9B"/>
    <w:rsid w:val="001B1D54"/>
    <w:rsid w:val="001B2C9E"/>
    <w:rsid w:val="001B2D61"/>
    <w:rsid w:val="001B338B"/>
    <w:rsid w:val="001B3B8E"/>
    <w:rsid w:val="001B41A8"/>
    <w:rsid w:val="001B42D1"/>
    <w:rsid w:val="001B465B"/>
    <w:rsid w:val="001B46A7"/>
    <w:rsid w:val="001B544B"/>
    <w:rsid w:val="001B5ED7"/>
    <w:rsid w:val="001B6101"/>
    <w:rsid w:val="001B682C"/>
    <w:rsid w:val="001B68E3"/>
    <w:rsid w:val="001B7E9B"/>
    <w:rsid w:val="001C04AA"/>
    <w:rsid w:val="001C06D1"/>
    <w:rsid w:val="001C08D3"/>
    <w:rsid w:val="001C0DA4"/>
    <w:rsid w:val="001C17EB"/>
    <w:rsid w:val="001C2C35"/>
    <w:rsid w:val="001C3698"/>
    <w:rsid w:val="001C50D8"/>
    <w:rsid w:val="001C6D84"/>
    <w:rsid w:val="001C732B"/>
    <w:rsid w:val="001C7F50"/>
    <w:rsid w:val="001D01DC"/>
    <w:rsid w:val="001D199E"/>
    <w:rsid w:val="001D1A21"/>
    <w:rsid w:val="001D28E6"/>
    <w:rsid w:val="001D30D3"/>
    <w:rsid w:val="001D3506"/>
    <w:rsid w:val="001D43FA"/>
    <w:rsid w:val="001D4BCD"/>
    <w:rsid w:val="001D4E2B"/>
    <w:rsid w:val="001D4E2C"/>
    <w:rsid w:val="001D5A57"/>
    <w:rsid w:val="001D697A"/>
    <w:rsid w:val="001D7346"/>
    <w:rsid w:val="001D7F87"/>
    <w:rsid w:val="001E01BF"/>
    <w:rsid w:val="001E103C"/>
    <w:rsid w:val="001E11BE"/>
    <w:rsid w:val="001E1430"/>
    <w:rsid w:val="001E2257"/>
    <w:rsid w:val="001E2F5D"/>
    <w:rsid w:val="001E408D"/>
    <w:rsid w:val="001E4165"/>
    <w:rsid w:val="001E5115"/>
    <w:rsid w:val="001E5F74"/>
    <w:rsid w:val="001E6060"/>
    <w:rsid w:val="001E7D70"/>
    <w:rsid w:val="001E7F0A"/>
    <w:rsid w:val="001F0E62"/>
    <w:rsid w:val="001F245B"/>
    <w:rsid w:val="001F2622"/>
    <w:rsid w:val="001F2FB8"/>
    <w:rsid w:val="001F3073"/>
    <w:rsid w:val="001F3C85"/>
    <w:rsid w:val="001F40E7"/>
    <w:rsid w:val="001F4543"/>
    <w:rsid w:val="001F45EF"/>
    <w:rsid w:val="001F488C"/>
    <w:rsid w:val="001F5A0E"/>
    <w:rsid w:val="001F6363"/>
    <w:rsid w:val="001F7AA0"/>
    <w:rsid w:val="001F7D50"/>
    <w:rsid w:val="001F7E15"/>
    <w:rsid w:val="00200761"/>
    <w:rsid w:val="002021FB"/>
    <w:rsid w:val="00202887"/>
    <w:rsid w:val="00203460"/>
    <w:rsid w:val="00203661"/>
    <w:rsid w:val="00204B0B"/>
    <w:rsid w:val="002065D8"/>
    <w:rsid w:val="0020663E"/>
    <w:rsid w:val="002069AF"/>
    <w:rsid w:val="002070F7"/>
    <w:rsid w:val="0021039A"/>
    <w:rsid w:val="00210486"/>
    <w:rsid w:val="00210E08"/>
    <w:rsid w:val="00210F6F"/>
    <w:rsid w:val="002124D1"/>
    <w:rsid w:val="002127C5"/>
    <w:rsid w:val="0021401B"/>
    <w:rsid w:val="00215315"/>
    <w:rsid w:val="002157DA"/>
    <w:rsid w:val="002158E9"/>
    <w:rsid w:val="00215F5E"/>
    <w:rsid w:val="002163E4"/>
    <w:rsid w:val="00216FFC"/>
    <w:rsid w:val="00217437"/>
    <w:rsid w:val="00217797"/>
    <w:rsid w:val="00217AC2"/>
    <w:rsid w:val="00217AD1"/>
    <w:rsid w:val="0022122A"/>
    <w:rsid w:val="00221596"/>
    <w:rsid w:val="002236B0"/>
    <w:rsid w:val="0022418F"/>
    <w:rsid w:val="00224728"/>
    <w:rsid w:val="00225181"/>
    <w:rsid w:val="00225191"/>
    <w:rsid w:val="00226EE8"/>
    <w:rsid w:val="00227BF7"/>
    <w:rsid w:val="002306FE"/>
    <w:rsid w:val="00231E56"/>
    <w:rsid w:val="00233152"/>
    <w:rsid w:val="002336E0"/>
    <w:rsid w:val="00233BBD"/>
    <w:rsid w:val="00233D18"/>
    <w:rsid w:val="002346BB"/>
    <w:rsid w:val="00234A46"/>
    <w:rsid w:val="00234C89"/>
    <w:rsid w:val="00235119"/>
    <w:rsid w:val="002356D7"/>
    <w:rsid w:val="00235D99"/>
    <w:rsid w:val="002378CB"/>
    <w:rsid w:val="00237DE7"/>
    <w:rsid w:val="00237DE8"/>
    <w:rsid w:val="00240160"/>
    <w:rsid w:val="00240630"/>
    <w:rsid w:val="00241502"/>
    <w:rsid w:val="002416C6"/>
    <w:rsid w:val="0024279F"/>
    <w:rsid w:val="00243644"/>
    <w:rsid w:val="0024597F"/>
    <w:rsid w:val="00245F12"/>
    <w:rsid w:val="00246221"/>
    <w:rsid w:val="00246274"/>
    <w:rsid w:val="002471CA"/>
    <w:rsid w:val="00247236"/>
    <w:rsid w:val="00247FF9"/>
    <w:rsid w:val="00251068"/>
    <w:rsid w:val="002514BC"/>
    <w:rsid w:val="00251D3B"/>
    <w:rsid w:val="00253B05"/>
    <w:rsid w:val="00253B9D"/>
    <w:rsid w:val="00253C3D"/>
    <w:rsid w:val="00254AC7"/>
    <w:rsid w:val="0025519D"/>
    <w:rsid w:val="002551BF"/>
    <w:rsid w:val="0025606F"/>
    <w:rsid w:val="00256EC6"/>
    <w:rsid w:val="002576A2"/>
    <w:rsid w:val="00261A67"/>
    <w:rsid w:val="00261FC1"/>
    <w:rsid w:val="002633BF"/>
    <w:rsid w:val="002640B2"/>
    <w:rsid w:val="0026480C"/>
    <w:rsid w:val="00265A57"/>
    <w:rsid w:val="00265BF4"/>
    <w:rsid w:val="00265C09"/>
    <w:rsid w:val="00265C7D"/>
    <w:rsid w:val="00266FA7"/>
    <w:rsid w:val="0026763C"/>
    <w:rsid w:val="002676C8"/>
    <w:rsid w:val="00267B45"/>
    <w:rsid w:val="0027021E"/>
    <w:rsid w:val="00270C40"/>
    <w:rsid w:val="0027157D"/>
    <w:rsid w:val="0027297A"/>
    <w:rsid w:val="00273518"/>
    <w:rsid w:val="00273528"/>
    <w:rsid w:val="00273D91"/>
    <w:rsid w:val="00273D9A"/>
    <w:rsid w:val="00274C64"/>
    <w:rsid w:val="0027506C"/>
    <w:rsid w:val="00275891"/>
    <w:rsid w:val="00275B2F"/>
    <w:rsid w:val="00275C33"/>
    <w:rsid w:val="00275C5E"/>
    <w:rsid w:val="00275CD1"/>
    <w:rsid w:val="0027654F"/>
    <w:rsid w:val="00276AB2"/>
    <w:rsid w:val="00276BC3"/>
    <w:rsid w:val="00276BF1"/>
    <w:rsid w:val="0027716A"/>
    <w:rsid w:val="002779D9"/>
    <w:rsid w:val="00277AEA"/>
    <w:rsid w:val="002810B5"/>
    <w:rsid w:val="002812B9"/>
    <w:rsid w:val="00282A18"/>
    <w:rsid w:val="00284507"/>
    <w:rsid w:val="002850A1"/>
    <w:rsid w:val="0028546E"/>
    <w:rsid w:val="00285578"/>
    <w:rsid w:val="002859AC"/>
    <w:rsid w:val="00285B0F"/>
    <w:rsid w:val="00285B4E"/>
    <w:rsid w:val="00285D5C"/>
    <w:rsid w:val="0028645F"/>
    <w:rsid w:val="0028650E"/>
    <w:rsid w:val="002877E2"/>
    <w:rsid w:val="00287872"/>
    <w:rsid w:val="002905F7"/>
    <w:rsid w:val="002910BC"/>
    <w:rsid w:val="0029111C"/>
    <w:rsid w:val="002935E8"/>
    <w:rsid w:val="0029391C"/>
    <w:rsid w:val="00293D4E"/>
    <w:rsid w:val="00293FAE"/>
    <w:rsid w:val="00294A0D"/>
    <w:rsid w:val="0029540D"/>
    <w:rsid w:val="0029585A"/>
    <w:rsid w:val="00295D77"/>
    <w:rsid w:val="00296213"/>
    <w:rsid w:val="00296B7A"/>
    <w:rsid w:val="002974D2"/>
    <w:rsid w:val="0029765C"/>
    <w:rsid w:val="00297687"/>
    <w:rsid w:val="00297936"/>
    <w:rsid w:val="002979D4"/>
    <w:rsid w:val="00297B6C"/>
    <w:rsid w:val="002A07F9"/>
    <w:rsid w:val="002A0806"/>
    <w:rsid w:val="002A25D0"/>
    <w:rsid w:val="002A2766"/>
    <w:rsid w:val="002A2AA7"/>
    <w:rsid w:val="002A3856"/>
    <w:rsid w:val="002A3C89"/>
    <w:rsid w:val="002A3FAC"/>
    <w:rsid w:val="002A62C3"/>
    <w:rsid w:val="002A655C"/>
    <w:rsid w:val="002A6F5C"/>
    <w:rsid w:val="002A707E"/>
    <w:rsid w:val="002B09D0"/>
    <w:rsid w:val="002B10C3"/>
    <w:rsid w:val="002B210D"/>
    <w:rsid w:val="002B23DD"/>
    <w:rsid w:val="002B2CEF"/>
    <w:rsid w:val="002B37FA"/>
    <w:rsid w:val="002B389B"/>
    <w:rsid w:val="002B4A29"/>
    <w:rsid w:val="002B5374"/>
    <w:rsid w:val="002B53F7"/>
    <w:rsid w:val="002B583D"/>
    <w:rsid w:val="002B5D4E"/>
    <w:rsid w:val="002B662D"/>
    <w:rsid w:val="002B7720"/>
    <w:rsid w:val="002B7C60"/>
    <w:rsid w:val="002C00AC"/>
    <w:rsid w:val="002C0561"/>
    <w:rsid w:val="002C0B6C"/>
    <w:rsid w:val="002C16AA"/>
    <w:rsid w:val="002C176F"/>
    <w:rsid w:val="002C3637"/>
    <w:rsid w:val="002C4D15"/>
    <w:rsid w:val="002C75B6"/>
    <w:rsid w:val="002C7EF2"/>
    <w:rsid w:val="002D01CC"/>
    <w:rsid w:val="002D06CC"/>
    <w:rsid w:val="002D20DA"/>
    <w:rsid w:val="002D319C"/>
    <w:rsid w:val="002D4147"/>
    <w:rsid w:val="002D62F4"/>
    <w:rsid w:val="002D6917"/>
    <w:rsid w:val="002D76C8"/>
    <w:rsid w:val="002D7A8F"/>
    <w:rsid w:val="002D7AAC"/>
    <w:rsid w:val="002D7D7E"/>
    <w:rsid w:val="002D7F2B"/>
    <w:rsid w:val="002D7F55"/>
    <w:rsid w:val="002E0015"/>
    <w:rsid w:val="002E22B0"/>
    <w:rsid w:val="002E47B8"/>
    <w:rsid w:val="002E4F68"/>
    <w:rsid w:val="002E63D9"/>
    <w:rsid w:val="002E674C"/>
    <w:rsid w:val="002E6894"/>
    <w:rsid w:val="002E6984"/>
    <w:rsid w:val="002E7490"/>
    <w:rsid w:val="002E7EEB"/>
    <w:rsid w:val="002F0143"/>
    <w:rsid w:val="002F0472"/>
    <w:rsid w:val="002F0673"/>
    <w:rsid w:val="002F1510"/>
    <w:rsid w:val="002F2112"/>
    <w:rsid w:val="002F27F2"/>
    <w:rsid w:val="002F3971"/>
    <w:rsid w:val="002F3CDD"/>
    <w:rsid w:val="002F459A"/>
    <w:rsid w:val="002F4ABA"/>
    <w:rsid w:val="002F4D3E"/>
    <w:rsid w:val="002F4D60"/>
    <w:rsid w:val="002F547A"/>
    <w:rsid w:val="002F563D"/>
    <w:rsid w:val="002F6F37"/>
    <w:rsid w:val="002F752E"/>
    <w:rsid w:val="00301196"/>
    <w:rsid w:val="003018AF"/>
    <w:rsid w:val="00301C32"/>
    <w:rsid w:val="00301DCB"/>
    <w:rsid w:val="00301E77"/>
    <w:rsid w:val="00301F57"/>
    <w:rsid w:val="00302492"/>
    <w:rsid w:val="00303FCF"/>
    <w:rsid w:val="0030488D"/>
    <w:rsid w:val="00304FF2"/>
    <w:rsid w:val="003054DD"/>
    <w:rsid w:val="00305691"/>
    <w:rsid w:val="0030572B"/>
    <w:rsid w:val="0030611C"/>
    <w:rsid w:val="0031011A"/>
    <w:rsid w:val="003106F8"/>
    <w:rsid w:val="003114A1"/>
    <w:rsid w:val="00311561"/>
    <w:rsid w:val="00311838"/>
    <w:rsid w:val="00311E0F"/>
    <w:rsid w:val="00311FD8"/>
    <w:rsid w:val="00312CC9"/>
    <w:rsid w:val="00313F07"/>
    <w:rsid w:val="003141FA"/>
    <w:rsid w:val="00314512"/>
    <w:rsid w:val="003148CD"/>
    <w:rsid w:val="00314932"/>
    <w:rsid w:val="003176B6"/>
    <w:rsid w:val="003178D2"/>
    <w:rsid w:val="00317D84"/>
    <w:rsid w:val="00321FAA"/>
    <w:rsid w:val="0032324E"/>
    <w:rsid w:val="003241E9"/>
    <w:rsid w:val="00325D69"/>
    <w:rsid w:val="003263EA"/>
    <w:rsid w:val="00326591"/>
    <w:rsid w:val="00327934"/>
    <w:rsid w:val="003279E2"/>
    <w:rsid w:val="00327A4B"/>
    <w:rsid w:val="00327D55"/>
    <w:rsid w:val="00327FD7"/>
    <w:rsid w:val="00330204"/>
    <w:rsid w:val="00330F2A"/>
    <w:rsid w:val="003317A7"/>
    <w:rsid w:val="00331E90"/>
    <w:rsid w:val="0033263F"/>
    <w:rsid w:val="00333655"/>
    <w:rsid w:val="00334108"/>
    <w:rsid w:val="00335354"/>
    <w:rsid w:val="00335639"/>
    <w:rsid w:val="003363B6"/>
    <w:rsid w:val="00336954"/>
    <w:rsid w:val="00336B9D"/>
    <w:rsid w:val="00337232"/>
    <w:rsid w:val="00337CA4"/>
    <w:rsid w:val="00337D95"/>
    <w:rsid w:val="003410E0"/>
    <w:rsid w:val="003416FB"/>
    <w:rsid w:val="00341E3E"/>
    <w:rsid w:val="0034427E"/>
    <w:rsid w:val="00344FF4"/>
    <w:rsid w:val="0034549F"/>
    <w:rsid w:val="0034552A"/>
    <w:rsid w:val="0034576E"/>
    <w:rsid w:val="003523DF"/>
    <w:rsid w:val="003524D3"/>
    <w:rsid w:val="00353EB1"/>
    <w:rsid w:val="003540CD"/>
    <w:rsid w:val="00354657"/>
    <w:rsid w:val="003548B5"/>
    <w:rsid w:val="003549FE"/>
    <w:rsid w:val="00356C63"/>
    <w:rsid w:val="003574FB"/>
    <w:rsid w:val="003575FD"/>
    <w:rsid w:val="00357A12"/>
    <w:rsid w:val="00362C1C"/>
    <w:rsid w:val="00364096"/>
    <w:rsid w:val="00365272"/>
    <w:rsid w:val="003658E0"/>
    <w:rsid w:val="003668CE"/>
    <w:rsid w:val="00366AD1"/>
    <w:rsid w:val="00366B6D"/>
    <w:rsid w:val="00366C5E"/>
    <w:rsid w:val="0036728C"/>
    <w:rsid w:val="00367A65"/>
    <w:rsid w:val="00370925"/>
    <w:rsid w:val="0037210F"/>
    <w:rsid w:val="00372546"/>
    <w:rsid w:val="00372705"/>
    <w:rsid w:val="00372B77"/>
    <w:rsid w:val="00373253"/>
    <w:rsid w:val="003738E7"/>
    <w:rsid w:val="0037502E"/>
    <w:rsid w:val="003753C0"/>
    <w:rsid w:val="003755B1"/>
    <w:rsid w:val="0037634C"/>
    <w:rsid w:val="00376430"/>
    <w:rsid w:val="0038064F"/>
    <w:rsid w:val="003823D4"/>
    <w:rsid w:val="00382842"/>
    <w:rsid w:val="0038314B"/>
    <w:rsid w:val="003835E6"/>
    <w:rsid w:val="00383744"/>
    <w:rsid w:val="00384038"/>
    <w:rsid w:val="00385C5D"/>
    <w:rsid w:val="00387182"/>
    <w:rsid w:val="00390750"/>
    <w:rsid w:val="0039160A"/>
    <w:rsid w:val="00391F51"/>
    <w:rsid w:val="00393141"/>
    <w:rsid w:val="00394245"/>
    <w:rsid w:val="003942DE"/>
    <w:rsid w:val="00394D35"/>
    <w:rsid w:val="00395154"/>
    <w:rsid w:val="00396E8C"/>
    <w:rsid w:val="003977DF"/>
    <w:rsid w:val="00397A6F"/>
    <w:rsid w:val="00397F0D"/>
    <w:rsid w:val="003A01B1"/>
    <w:rsid w:val="003A131B"/>
    <w:rsid w:val="003A1388"/>
    <w:rsid w:val="003A242A"/>
    <w:rsid w:val="003A3237"/>
    <w:rsid w:val="003A329F"/>
    <w:rsid w:val="003A47F1"/>
    <w:rsid w:val="003A49A0"/>
    <w:rsid w:val="003A4D78"/>
    <w:rsid w:val="003A6F78"/>
    <w:rsid w:val="003B082E"/>
    <w:rsid w:val="003B09AC"/>
    <w:rsid w:val="003B1023"/>
    <w:rsid w:val="003B104F"/>
    <w:rsid w:val="003B1A0A"/>
    <w:rsid w:val="003B1F6D"/>
    <w:rsid w:val="003B214D"/>
    <w:rsid w:val="003B4D48"/>
    <w:rsid w:val="003B4D6E"/>
    <w:rsid w:val="003B5E65"/>
    <w:rsid w:val="003B6291"/>
    <w:rsid w:val="003B6358"/>
    <w:rsid w:val="003B6A48"/>
    <w:rsid w:val="003B7E14"/>
    <w:rsid w:val="003C0685"/>
    <w:rsid w:val="003C0C3A"/>
    <w:rsid w:val="003C1D5D"/>
    <w:rsid w:val="003C273F"/>
    <w:rsid w:val="003C2877"/>
    <w:rsid w:val="003C29FC"/>
    <w:rsid w:val="003C3045"/>
    <w:rsid w:val="003C4798"/>
    <w:rsid w:val="003C4940"/>
    <w:rsid w:val="003C5023"/>
    <w:rsid w:val="003C55C5"/>
    <w:rsid w:val="003C5848"/>
    <w:rsid w:val="003C6241"/>
    <w:rsid w:val="003C64F6"/>
    <w:rsid w:val="003C65CA"/>
    <w:rsid w:val="003C6951"/>
    <w:rsid w:val="003C6953"/>
    <w:rsid w:val="003C69C3"/>
    <w:rsid w:val="003C7D8E"/>
    <w:rsid w:val="003D121E"/>
    <w:rsid w:val="003D1669"/>
    <w:rsid w:val="003D17AE"/>
    <w:rsid w:val="003D2F04"/>
    <w:rsid w:val="003D34C3"/>
    <w:rsid w:val="003D361B"/>
    <w:rsid w:val="003D4561"/>
    <w:rsid w:val="003D4920"/>
    <w:rsid w:val="003D4E6A"/>
    <w:rsid w:val="003D516C"/>
    <w:rsid w:val="003D5B39"/>
    <w:rsid w:val="003D6562"/>
    <w:rsid w:val="003D7C2E"/>
    <w:rsid w:val="003E0DD4"/>
    <w:rsid w:val="003E0EE3"/>
    <w:rsid w:val="003E2EC1"/>
    <w:rsid w:val="003E3279"/>
    <w:rsid w:val="003E343F"/>
    <w:rsid w:val="003E3767"/>
    <w:rsid w:val="003E3800"/>
    <w:rsid w:val="003E3B4E"/>
    <w:rsid w:val="003E3CC8"/>
    <w:rsid w:val="003E4659"/>
    <w:rsid w:val="003E4714"/>
    <w:rsid w:val="003E4885"/>
    <w:rsid w:val="003E4F0B"/>
    <w:rsid w:val="003E4F8D"/>
    <w:rsid w:val="003E6537"/>
    <w:rsid w:val="003E6F34"/>
    <w:rsid w:val="003E713F"/>
    <w:rsid w:val="003F0717"/>
    <w:rsid w:val="003F1479"/>
    <w:rsid w:val="003F1568"/>
    <w:rsid w:val="003F177A"/>
    <w:rsid w:val="003F3070"/>
    <w:rsid w:val="003F47C8"/>
    <w:rsid w:val="003F4B9C"/>
    <w:rsid w:val="003F4D17"/>
    <w:rsid w:val="003F4FC1"/>
    <w:rsid w:val="003F575B"/>
    <w:rsid w:val="003F5A9C"/>
    <w:rsid w:val="003F6D06"/>
    <w:rsid w:val="003F6E5F"/>
    <w:rsid w:val="003F6FDA"/>
    <w:rsid w:val="003F707B"/>
    <w:rsid w:val="003F7573"/>
    <w:rsid w:val="003F759C"/>
    <w:rsid w:val="003F7FBB"/>
    <w:rsid w:val="00400533"/>
    <w:rsid w:val="00400EE3"/>
    <w:rsid w:val="00401173"/>
    <w:rsid w:val="004013E6"/>
    <w:rsid w:val="004015F8"/>
    <w:rsid w:val="00405042"/>
    <w:rsid w:val="0040551A"/>
    <w:rsid w:val="00405B94"/>
    <w:rsid w:val="00405E52"/>
    <w:rsid w:val="00406BFE"/>
    <w:rsid w:val="00406D71"/>
    <w:rsid w:val="00407179"/>
    <w:rsid w:val="00410260"/>
    <w:rsid w:val="0041038D"/>
    <w:rsid w:val="00411E09"/>
    <w:rsid w:val="00412762"/>
    <w:rsid w:val="00412E5A"/>
    <w:rsid w:val="00413133"/>
    <w:rsid w:val="00413560"/>
    <w:rsid w:val="00414D00"/>
    <w:rsid w:val="00414D84"/>
    <w:rsid w:val="00415E1C"/>
    <w:rsid w:val="00416927"/>
    <w:rsid w:val="0042067F"/>
    <w:rsid w:val="00420BFD"/>
    <w:rsid w:val="00420EA0"/>
    <w:rsid w:val="00420F47"/>
    <w:rsid w:val="00421B55"/>
    <w:rsid w:val="0042256C"/>
    <w:rsid w:val="00423AF3"/>
    <w:rsid w:val="004240BE"/>
    <w:rsid w:val="00424593"/>
    <w:rsid w:val="004248AF"/>
    <w:rsid w:val="00424F94"/>
    <w:rsid w:val="0042516D"/>
    <w:rsid w:val="004253FB"/>
    <w:rsid w:val="00425441"/>
    <w:rsid w:val="0042741D"/>
    <w:rsid w:val="00427500"/>
    <w:rsid w:val="00430018"/>
    <w:rsid w:val="004304C9"/>
    <w:rsid w:val="00430C4E"/>
    <w:rsid w:val="00430EFE"/>
    <w:rsid w:val="00430F87"/>
    <w:rsid w:val="00430FB1"/>
    <w:rsid w:val="004310F9"/>
    <w:rsid w:val="004316D5"/>
    <w:rsid w:val="00433A2B"/>
    <w:rsid w:val="0043517E"/>
    <w:rsid w:val="00435CAF"/>
    <w:rsid w:val="00435EA0"/>
    <w:rsid w:val="00436089"/>
    <w:rsid w:val="0043617A"/>
    <w:rsid w:val="00436629"/>
    <w:rsid w:val="0043736C"/>
    <w:rsid w:val="004377DD"/>
    <w:rsid w:val="0044087E"/>
    <w:rsid w:val="00441725"/>
    <w:rsid w:val="0044189D"/>
    <w:rsid w:val="00443BB9"/>
    <w:rsid w:val="0044488D"/>
    <w:rsid w:val="0044518D"/>
    <w:rsid w:val="0044548B"/>
    <w:rsid w:val="00445AED"/>
    <w:rsid w:val="00446536"/>
    <w:rsid w:val="004467CE"/>
    <w:rsid w:val="0044692C"/>
    <w:rsid w:val="00446E68"/>
    <w:rsid w:val="00447ADB"/>
    <w:rsid w:val="00447D0D"/>
    <w:rsid w:val="004503E3"/>
    <w:rsid w:val="00450481"/>
    <w:rsid w:val="004504C5"/>
    <w:rsid w:val="00452962"/>
    <w:rsid w:val="0045395B"/>
    <w:rsid w:val="00455558"/>
    <w:rsid w:val="00455BF9"/>
    <w:rsid w:val="00456708"/>
    <w:rsid w:val="0045687A"/>
    <w:rsid w:val="0045692B"/>
    <w:rsid w:val="00456C78"/>
    <w:rsid w:val="0045736E"/>
    <w:rsid w:val="00457552"/>
    <w:rsid w:val="004600F5"/>
    <w:rsid w:val="004604B3"/>
    <w:rsid w:val="00460B58"/>
    <w:rsid w:val="00460D24"/>
    <w:rsid w:val="00460FB3"/>
    <w:rsid w:val="004618AD"/>
    <w:rsid w:val="00461A11"/>
    <w:rsid w:val="00462D48"/>
    <w:rsid w:val="00462E7B"/>
    <w:rsid w:val="0046327E"/>
    <w:rsid w:val="00463617"/>
    <w:rsid w:val="00464885"/>
    <w:rsid w:val="00464954"/>
    <w:rsid w:val="00464BCB"/>
    <w:rsid w:val="004652C0"/>
    <w:rsid w:val="0046599B"/>
    <w:rsid w:val="00466C60"/>
    <w:rsid w:val="00467640"/>
    <w:rsid w:val="00467A95"/>
    <w:rsid w:val="00470ABA"/>
    <w:rsid w:val="00472005"/>
    <w:rsid w:val="00473433"/>
    <w:rsid w:val="004737A3"/>
    <w:rsid w:val="00473CAC"/>
    <w:rsid w:val="0047446E"/>
    <w:rsid w:val="004746F7"/>
    <w:rsid w:val="0047488A"/>
    <w:rsid w:val="004751D3"/>
    <w:rsid w:val="00475A25"/>
    <w:rsid w:val="0047670C"/>
    <w:rsid w:val="00476771"/>
    <w:rsid w:val="00480A20"/>
    <w:rsid w:val="00480A9E"/>
    <w:rsid w:val="00480AC2"/>
    <w:rsid w:val="0048168E"/>
    <w:rsid w:val="00481739"/>
    <w:rsid w:val="00481F1E"/>
    <w:rsid w:val="00482094"/>
    <w:rsid w:val="00482697"/>
    <w:rsid w:val="00482768"/>
    <w:rsid w:val="004837BA"/>
    <w:rsid w:val="00484194"/>
    <w:rsid w:val="0048446B"/>
    <w:rsid w:val="00484AC9"/>
    <w:rsid w:val="004850DD"/>
    <w:rsid w:val="0048548C"/>
    <w:rsid w:val="0048578D"/>
    <w:rsid w:val="004857CC"/>
    <w:rsid w:val="00485A95"/>
    <w:rsid w:val="00485B1A"/>
    <w:rsid w:val="004861AF"/>
    <w:rsid w:val="00486B8C"/>
    <w:rsid w:val="004900C6"/>
    <w:rsid w:val="0049225A"/>
    <w:rsid w:val="00492CA0"/>
    <w:rsid w:val="0049303A"/>
    <w:rsid w:val="004933E9"/>
    <w:rsid w:val="004946EB"/>
    <w:rsid w:val="0049474A"/>
    <w:rsid w:val="0049560A"/>
    <w:rsid w:val="004957E3"/>
    <w:rsid w:val="00496DAD"/>
    <w:rsid w:val="00497540"/>
    <w:rsid w:val="004977F7"/>
    <w:rsid w:val="00497CFD"/>
    <w:rsid w:val="004A0EAB"/>
    <w:rsid w:val="004A0FED"/>
    <w:rsid w:val="004A1731"/>
    <w:rsid w:val="004A1CCC"/>
    <w:rsid w:val="004A2363"/>
    <w:rsid w:val="004A2F3F"/>
    <w:rsid w:val="004A389F"/>
    <w:rsid w:val="004A3D91"/>
    <w:rsid w:val="004A42EA"/>
    <w:rsid w:val="004A4621"/>
    <w:rsid w:val="004A4734"/>
    <w:rsid w:val="004A4885"/>
    <w:rsid w:val="004A5CF7"/>
    <w:rsid w:val="004A61C9"/>
    <w:rsid w:val="004A67E1"/>
    <w:rsid w:val="004A70F0"/>
    <w:rsid w:val="004B129D"/>
    <w:rsid w:val="004B150D"/>
    <w:rsid w:val="004B158F"/>
    <w:rsid w:val="004B197F"/>
    <w:rsid w:val="004B20BD"/>
    <w:rsid w:val="004B212E"/>
    <w:rsid w:val="004B2A76"/>
    <w:rsid w:val="004B2B01"/>
    <w:rsid w:val="004B2C5F"/>
    <w:rsid w:val="004B2F78"/>
    <w:rsid w:val="004B30E5"/>
    <w:rsid w:val="004B373F"/>
    <w:rsid w:val="004B5110"/>
    <w:rsid w:val="004B52D0"/>
    <w:rsid w:val="004B66BD"/>
    <w:rsid w:val="004B77A1"/>
    <w:rsid w:val="004B782F"/>
    <w:rsid w:val="004C04C1"/>
    <w:rsid w:val="004C1DA5"/>
    <w:rsid w:val="004C219A"/>
    <w:rsid w:val="004C323F"/>
    <w:rsid w:val="004C41DE"/>
    <w:rsid w:val="004C4EF7"/>
    <w:rsid w:val="004C51C0"/>
    <w:rsid w:val="004C5620"/>
    <w:rsid w:val="004C5A9C"/>
    <w:rsid w:val="004C64F9"/>
    <w:rsid w:val="004D020D"/>
    <w:rsid w:val="004D0A4A"/>
    <w:rsid w:val="004D196D"/>
    <w:rsid w:val="004D1E1D"/>
    <w:rsid w:val="004D20C2"/>
    <w:rsid w:val="004D2118"/>
    <w:rsid w:val="004D2392"/>
    <w:rsid w:val="004D3B20"/>
    <w:rsid w:val="004D3C77"/>
    <w:rsid w:val="004D4A57"/>
    <w:rsid w:val="004D4C73"/>
    <w:rsid w:val="004D60F2"/>
    <w:rsid w:val="004D736C"/>
    <w:rsid w:val="004E05CF"/>
    <w:rsid w:val="004E10D6"/>
    <w:rsid w:val="004E1ADA"/>
    <w:rsid w:val="004E2F89"/>
    <w:rsid w:val="004E3878"/>
    <w:rsid w:val="004E43B6"/>
    <w:rsid w:val="004E46EF"/>
    <w:rsid w:val="004E4C0B"/>
    <w:rsid w:val="004E60EE"/>
    <w:rsid w:val="004E6178"/>
    <w:rsid w:val="004E7372"/>
    <w:rsid w:val="004E74E5"/>
    <w:rsid w:val="004F0236"/>
    <w:rsid w:val="004F084C"/>
    <w:rsid w:val="004F0B30"/>
    <w:rsid w:val="004F0CBA"/>
    <w:rsid w:val="004F0D81"/>
    <w:rsid w:val="004F1C43"/>
    <w:rsid w:val="004F36F9"/>
    <w:rsid w:val="004F49E5"/>
    <w:rsid w:val="004F6A81"/>
    <w:rsid w:val="004F6D32"/>
    <w:rsid w:val="004F6F8B"/>
    <w:rsid w:val="004F79A6"/>
    <w:rsid w:val="004F7FF9"/>
    <w:rsid w:val="00500534"/>
    <w:rsid w:val="00501DC5"/>
    <w:rsid w:val="005023B2"/>
    <w:rsid w:val="00502B75"/>
    <w:rsid w:val="00502CCE"/>
    <w:rsid w:val="00504082"/>
    <w:rsid w:val="005041BE"/>
    <w:rsid w:val="00504323"/>
    <w:rsid w:val="0050531A"/>
    <w:rsid w:val="00505803"/>
    <w:rsid w:val="0050620D"/>
    <w:rsid w:val="00506E0F"/>
    <w:rsid w:val="00507EB8"/>
    <w:rsid w:val="005100D9"/>
    <w:rsid w:val="00510BDF"/>
    <w:rsid w:val="00510C53"/>
    <w:rsid w:val="005129FB"/>
    <w:rsid w:val="00513637"/>
    <w:rsid w:val="00514B5C"/>
    <w:rsid w:val="00514C0A"/>
    <w:rsid w:val="00514E80"/>
    <w:rsid w:val="005152DE"/>
    <w:rsid w:val="00515680"/>
    <w:rsid w:val="00515DF8"/>
    <w:rsid w:val="005201C0"/>
    <w:rsid w:val="00520660"/>
    <w:rsid w:val="00520B5C"/>
    <w:rsid w:val="00521245"/>
    <w:rsid w:val="00521252"/>
    <w:rsid w:val="00521786"/>
    <w:rsid w:val="005219B6"/>
    <w:rsid w:val="00521DF1"/>
    <w:rsid w:val="005225EF"/>
    <w:rsid w:val="00523E11"/>
    <w:rsid w:val="005240E5"/>
    <w:rsid w:val="00524498"/>
    <w:rsid w:val="00526E94"/>
    <w:rsid w:val="005273A0"/>
    <w:rsid w:val="00527844"/>
    <w:rsid w:val="00527A92"/>
    <w:rsid w:val="00527AB1"/>
    <w:rsid w:val="00527C40"/>
    <w:rsid w:val="00530B8D"/>
    <w:rsid w:val="005314A7"/>
    <w:rsid w:val="00531834"/>
    <w:rsid w:val="00531A42"/>
    <w:rsid w:val="005324E0"/>
    <w:rsid w:val="00533D2B"/>
    <w:rsid w:val="005346F8"/>
    <w:rsid w:val="005353DB"/>
    <w:rsid w:val="00535CC4"/>
    <w:rsid w:val="00535CDC"/>
    <w:rsid w:val="00535DB8"/>
    <w:rsid w:val="005362DF"/>
    <w:rsid w:val="005368C2"/>
    <w:rsid w:val="005372DC"/>
    <w:rsid w:val="005377F9"/>
    <w:rsid w:val="005378F8"/>
    <w:rsid w:val="00540227"/>
    <w:rsid w:val="005402C3"/>
    <w:rsid w:val="00540B8F"/>
    <w:rsid w:val="005428B5"/>
    <w:rsid w:val="0054292A"/>
    <w:rsid w:val="005429C4"/>
    <w:rsid w:val="00542B74"/>
    <w:rsid w:val="005438AA"/>
    <w:rsid w:val="00544631"/>
    <w:rsid w:val="0054463A"/>
    <w:rsid w:val="00544DCC"/>
    <w:rsid w:val="00546C45"/>
    <w:rsid w:val="00546C7A"/>
    <w:rsid w:val="00547CFA"/>
    <w:rsid w:val="00550087"/>
    <w:rsid w:val="005505CE"/>
    <w:rsid w:val="0055065F"/>
    <w:rsid w:val="00550707"/>
    <w:rsid w:val="00550853"/>
    <w:rsid w:val="005513AE"/>
    <w:rsid w:val="0055161E"/>
    <w:rsid w:val="0055224C"/>
    <w:rsid w:val="005525D6"/>
    <w:rsid w:val="0055285C"/>
    <w:rsid w:val="00552C90"/>
    <w:rsid w:val="00552EA4"/>
    <w:rsid w:val="00553E78"/>
    <w:rsid w:val="00554479"/>
    <w:rsid w:val="005556EE"/>
    <w:rsid w:val="00555D79"/>
    <w:rsid w:val="005563A9"/>
    <w:rsid w:val="00557490"/>
    <w:rsid w:val="005600DA"/>
    <w:rsid w:val="005602E0"/>
    <w:rsid w:val="00561469"/>
    <w:rsid w:val="0056283A"/>
    <w:rsid w:val="00563462"/>
    <w:rsid w:val="005636BB"/>
    <w:rsid w:val="00563AA8"/>
    <w:rsid w:val="00565EFD"/>
    <w:rsid w:val="0056680D"/>
    <w:rsid w:val="00566C75"/>
    <w:rsid w:val="00566E60"/>
    <w:rsid w:val="005671D1"/>
    <w:rsid w:val="00567B60"/>
    <w:rsid w:val="00567FFD"/>
    <w:rsid w:val="00570AA2"/>
    <w:rsid w:val="005714D2"/>
    <w:rsid w:val="005719E5"/>
    <w:rsid w:val="00571D67"/>
    <w:rsid w:val="00571DAF"/>
    <w:rsid w:val="00571EA3"/>
    <w:rsid w:val="005721CF"/>
    <w:rsid w:val="00572556"/>
    <w:rsid w:val="0057296C"/>
    <w:rsid w:val="00572B2C"/>
    <w:rsid w:val="00572E80"/>
    <w:rsid w:val="00572FC4"/>
    <w:rsid w:val="005731AF"/>
    <w:rsid w:val="005741E1"/>
    <w:rsid w:val="00574953"/>
    <w:rsid w:val="0057504A"/>
    <w:rsid w:val="00575525"/>
    <w:rsid w:val="00577154"/>
    <w:rsid w:val="005778C2"/>
    <w:rsid w:val="00577B92"/>
    <w:rsid w:val="00580BAA"/>
    <w:rsid w:val="00580D9A"/>
    <w:rsid w:val="005814CC"/>
    <w:rsid w:val="0058170A"/>
    <w:rsid w:val="0058214D"/>
    <w:rsid w:val="00582C50"/>
    <w:rsid w:val="00583339"/>
    <w:rsid w:val="005833E5"/>
    <w:rsid w:val="005839FC"/>
    <w:rsid w:val="00583EEF"/>
    <w:rsid w:val="005847C0"/>
    <w:rsid w:val="00584C37"/>
    <w:rsid w:val="0058525A"/>
    <w:rsid w:val="0058525B"/>
    <w:rsid w:val="00587A3C"/>
    <w:rsid w:val="00591488"/>
    <w:rsid w:val="005914B6"/>
    <w:rsid w:val="005919A5"/>
    <w:rsid w:val="0059208D"/>
    <w:rsid w:val="0059219E"/>
    <w:rsid w:val="0059224B"/>
    <w:rsid w:val="00593094"/>
    <w:rsid w:val="00593440"/>
    <w:rsid w:val="00593DF4"/>
    <w:rsid w:val="005944A5"/>
    <w:rsid w:val="00594544"/>
    <w:rsid w:val="00594934"/>
    <w:rsid w:val="00595619"/>
    <w:rsid w:val="00595C59"/>
    <w:rsid w:val="005969A1"/>
    <w:rsid w:val="00596D99"/>
    <w:rsid w:val="00597BE4"/>
    <w:rsid w:val="005A02D4"/>
    <w:rsid w:val="005A04D7"/>
    <w:rsid w:val="005A0645"/>
    <w:rsid w:val="005A0A45"/>
    <w:rsid w:val="005A18C4"/>
    <w:rsid w:val="005A1C52"/>
    <w:rsid w:val="005A20E9"/>
    <w:rsid w:val="005A2242"/>
    <w:rsid w:val="005A2781"/>
    <w:rsid w:val="005A34F7"/>
    <w:rsid w:val="005A3D06"/>
    <w:rsid w:val="005A46A6"/>
    <w:rsid w:val="005A59D6"/>
    <w:rsid w:val="005A5C7C"/>
    <w:rsid w:val="005A5E7A"/>
    <w:rsid w:val="005A6284"/>
    <w:rsid w:val="005A6DA0"/>
    <w:rsid w:val="005B00B6"/>
    <w:rsid w:val="005B0897"/>
    <w:rsid w:val="005B108A"/>
    <w:rsid w:val="005B13A4"/>
    <w:rsid w:val="005B13BF"/>
    <w:rsid w:val="005B17DA"/>
    <w:rsid w:val="005B1873"/>
    <w:rsid w:val="005B2EFC"/>
    <w:rsid w:val="005B3B71"/>
    <w:rsid w:val="005B4ADA"/>
    <w:rsid w:val="005B4FCD"/>
    <w:rsid w:val="005B59DF"/>
    <w:rsid w:val="005B5B54"/>
    <w:rsid w:val="005B6696"/>
    <w:rsid w:val="005B7D29"/>
    <w:rsid w:val="005B7DC6"/>
    <w:rsid w:val="005C023A"/>
    <w:rsid w:val="005C094C"/>
    <w:rsid w:val="005C0B92"/>
    <w:rsid w:val="005C2410"/>
    <w:rsid w:val="005C2BD8"/>
    <w:rsid w:val="005C2BDC"/>
    <w:rsid w:val="005C34D7"/>
    <w:rsid w:val="005C3C8F"/>
    <w:rsid w:val="005C3CAE"/>
    <w:rsid w:val="005C4C93"/>
    <w:rsid w:val="005C51FF"/>
    <w:rsid w:val="005C55DC"/>
    <w:rsid w:val="005C5E9F"/>
    <w:rsid w:val="005C7DBA"/>
    <w:rsid w:val="005D058B"/>
    <w:rsid w:val="005D1315"/>
    <w:rsid w:val="005D25E3"/>
    <w:rsid w:val="005D2784"/>
    <w:rsid w:val="005D2E47"/>
    <w:rsid w:val="005D3779"/>
    <w:rsid w:val="005D5AF0"/>
    <w:rsid w:val="005D5AF5"/>
    <w:rsid w:val="005D6612"/>
    <w:rsid w:val="005D784A"/>
    <w:rsid w:val="005D78BC"/>
    <w:rsid w:val="005D7948"/>
    <w:rsid w:val="005D7DD0"/>
    <w:rsid w:val="005E053B"/>
    <w:rsid w:val="005E0748"/>
    <w:rsid w:val="005E0FB3"/>
    <w:rsid w:val="005E15E8"/>
    <w:rsid w:val="005E212E"/>
    <w:rsid w:val="005E4114"/>
    <w:rsid w:val="005E4B4C"/>
    <w:rsid w:val="005E6733"/>
    <w:rsid w:val="005E6948"/>
    <w:rsid w:val="005E6A0A"/>
    <w:rsid w:val="005E6BAD"/>
    <w:rsid w:val="005E76AA"/>
    <w:rsid w:val="005E7F22"/>
    <w:rsid w:val="005F00E7"/>
    <w:rsid w:val="005F0C26"/>
    <w:rsid w:val="005F1340"/>
    <w:rsid w:val="005F19B5"/>
    <w:rsid w:val="005F1BD2"/>
    <w:rsid w:val="005F26CB"/>
    <w:rsid w:val="005F2F0D"/>
    <w:rsid w:val="005F39D2"/>
    <w:rsid w:val="005F3F62"/>
    <w:rsid w:val="005F415B"/>
    <w:rsid w:val="005F4F03"/>
    <w:rsid w:val="005F58FA"/>
    <w:rsid w:val="005F6C45"/>
    <w:rsid w:val="005F6DFC"/>
    <w:rsid w:val="005F6FF4"/>
    <w:rsid w:val="005F75A4"/>
    <w:rsid w:val="005F7618"/>
    <w:rsid w:val="00601494"/>
    <w:rsid w:val="006014C7"/>
    <w:rsid w:val="00601786"/>
    <w:rsid w:val="00601E71"/>
    <w:rsid w:val="0060276F"/>
    <w:rsid w:val="00602B8B"/>
    <w:rsid w:val="00603598"/>
    <w:rsid w:val="00603D86"/>
    <w:rsid w:val="00603EDB"/>
    <w:rsid w:val="00603EE5"/>
    <w:rsid w:val="0060461E"/>
    <w:rsid w:val="00605991"/>
    <w:rsid w:val="00606174"/>
    <w:rsid w:val="00607291"/>
    <w:rsid w:val="0060756C"/>
    <w:rsid w:val="00610D44"/>
    <w:rsid w:val="0061109D"/>
    <w:rsid w:val="00611B75"/>
    <w:rsid w:val="00611DD3"/>
    <w:rsid w:val="00612617"/>
    <w:rsid w:val="00612C9D"/>
    <w:rsid w:val="006131F8"/>
    <w:rsid w:val="00613BA1"/>
    <w:rsid w:val="00614F8E"/>
    <w:rsid w:val="00615A76"/>
    <w:rsid w:val="00615C1B"/>
    <w:rsid w:val="0061636A"/>
    <w:rsid w:val="006163BE"/>
    <w:rsid w:val="00616828"/>
    <w:rsid w:val="00616B0A"/>
    <w:rsid w:val="006173E9"/>
    <w:rsid w:val="00622F21"/>
    <w:rsid w:val="00623619"/>
    <w:rsid w:val="00623744"/>
    <w:rsid w:val="006237B4"/>
    <w:rsid w:val="00624B99"/>
    <w:rsid w:val="00624CE4"/>
    <w:rsid w:val="00624F59"/>
    <w:rsid w:val="00626BC7"/>
    <w:rsid w:val="0062770B"/>
    <w:rsid w:val="0063067F"/>
    <w:rsid w:val="00630DF4"/>
    <w:rsid w:val="0063158C"/>
    <w:rsid w:val="00632EFD"/>
    <w:rsid w:val="00633940"/>
    <w:rsid w:val="00633B6A"/>
    <w:rsid w:val="00633EF8"/>
    <w:rsid w:val="0063408D"/>
    <w:rsid w:val="00634118"/>
    <w:rsid w:val="006341BC"/>
    <w:rsid w:val="00636C1D"/>
    <w:rsid w:val="00637325"/>
    <w:rsid w:val="00637EF4"/>
    <w:rsid w:val="00642190"/>
    <w:rsid w:val="006426AA"/>
    <w:rsid w:val="006428A9"/>
    <w:rsid w:val="00642CA2"/>
    <w:rsid w:val="00642EE7"/>
    <w:rsid w:val="006430EA"/>
    <w:rsid w:val="00644066"/>
    <w:rsid w:val="0064419F"/>
    <w:rsid w:val="006444E6"/>
    <w:rsid w:val="00644D2D"/>
    <w:rsid w:val="0064525A"/>
    <w:rsid w:val="006456AA"/>
    <w:rsid w:val="00645724"/>
    <w:rsid w:val="00645C74"/>
    <w:rsid w:val="00645D79"/>
    <w:rsid w:val="00646A3D"/>
    <w:rsid w:val="00647F2F"/>
    <w:rsid w:val="0065106A"/>
    <w:rsid w:val="00651676"/>
    <w:rsid w:val="00651ABB"/>
    <w:rsid w:val="00651EE2"/>
    <w:rsid w:val="0065389C"/>
    <w:rsid w:val="006538C0"/>
    <w:rsid w:val="00654959"/>
    <w:rsid w:val="00654C91"/>
    <w:rsid w:val="00655435"/>
    <w:rsid w:val="0065583A"/>
    <w:rsid w:val="006568C6"/>
    <w:rsid w:val="00656FA0"/>
    <w:rsid w:val="00657D4E"/>
    <w:rsid w:val="00660832"/>
    <w:rsid w:val="00660B36"/>
    <w:rsid w:val="006614F6"/>
    <w:rsid w:val="00662101"/>
    <w:rsid w:val="00662ED1"/>
    <w:rsid w:val="0066308C"/>
    <w:rsid w:val="00663A3A"/>
    <w:rsid w:val="00663D8A"/>
    <w:rsid w:val="00665B4F"/>
    <w:rsid w:val="00665F51"/>
    <w:rsid w:val="00665F55"/>
    <w:rsid w:val="00667A06"/>
    <w:rsid w:val="006703A7"/>
    <w:rsid w:val="006709FA"/>
    <w:rsid w:val="00671498"/>
    <w:rsid w:val="00671584"/>
    <w:rsid w:val="0067263A"/>
    <w:rsid w:val="00673B91"/>
    <w:rsid w:val="00673F28"/>
    <w:rsid w:val="00674597"/>
    <w:rsid w:val="00674DBC"/>
    <w:rsid w:val="00674F05"/>
    <w:rsid w:val="00675261"/>
    <w:rsid w:val="00675F89"/>
    <w:rsid w:val="00677D5A"/>
    <w:rsid w:val="00680057"/>
    <w:rsid w:val="0068054E"/>
    <w:rsid w:val="00680BBC"/>
    <w:rsid w:val="00680C7E"/>
    <w:rsid w:val="00680F1D"/>
    <w:rsid w:val="006815DA"/>
    <w:rsid w:val="00681F74"/>
    <w:rsid w:val="00682BFE"/>
    <w:rsid w:val="00683989"/>
    <w:rsid w:val="00684074"/>
    <w:rsid w:val="006850ED"/>
    <w:rsid w:val="00685368"/>
    <w:rsid w:val="006859A2"/>
    <w:rsid w:val="006875FE"/>
    <w:rsid w:val="00687B0A"/>
    <w:rsid w:val="00687C15"/>
    <w:rsid w:val="0069015A"/>
    <w:rsid w:val="0069309B"/>
    <w:rsid w:val="00693177"/>
    <w:rsid w:val="00693361"/>
    <w:rsid w:val="00693CF2"/>
    <w:rsid w:val="00694606"/>
    <w:rsid w:val="006946E2"/>
    <w:rsid w:val="0069638E"/>
    <w:rsid w:val="006966B7"/>
    <w:rsid w:val="0069747E"/>
    <w:rsid w:val="00697929"/>
    <w:rsid w:val="00697EE1"/>
    <w:rsid w:val="006A125E"/>
    <w:rsid w:val="006A1586"/>
    <w:rsid w:val="006A1903"/>
    <w:rsid w:val="006A1955"/>
    <w:rsid w:val="006A2407"/>
    <w:rsid w:val="006A3589"/>
    <w:rsid w:val="006A3FF0"/>
    <w:rsid w:val="006A436F"/>
    <w:rsid w:val="006A43B1"/>
    <w:rsid w:val="006A4841"/>
    <w:rsid w:val="006A4C8C"/>
    <w:rsid w:val="006A54AF"/>
    <w:rsid w:val="006A5696"/>
    <w:rsid w:val="006A6151"/>
    <w:rsid w:val="006A68CA"/>
    <w:rsid w:val="006A74DA"/>
    <w:rsid w:val="006A77C8"/>
    <w:rsid w:val="006A7AB2"/>
    <w:rsid w:val="006A7CD4"/>
    <w:rsid w:val="006B01BF"/>
    <w:rsid w:val="006B0882"/>
    <w:rsid w:val="006B106B"/>
    <w:rsid w:val="006B275F"/>
    <w:rsid w:val="006B3BED"/>
    <w:rsid w:val="006B3D34"/>
    <w:rsid w:val="006B4029"/>
    <w:rsid w:val="006B4BF1"/>
    <w:rsid w:val="006B4E40"/>
    <w:rsid w:val="006B54AE"/>
    <w:rsid w:val="006B7519"/>
    <w:rsid w:val="006B7A72"/>
    <w:rsid w:val="006C00E3"/>
    <w:rsid w:val="006C09C7"/>
    <w:rsid w:val="006C0F1E"/>
    <w:rsid w:val="006C100D"/>
    <w:rsid w:val="006C239A"/>
    <w:rsid w:val="006C5C99"/>
    <w:rsid w:val="006C6195"/>
    <w:rsid w:val="006C64CE"/>
    <w:rsid w:val="006C68C4"/>
    <w:rsid w:val="006C6A01"/>
    <w:rsid w:val="006C6CC5"/>
    <w:rsid w:val="006C7162"/>
    <w:rsid w:val="006C7580"/>
    <w:rsid w:val="006C75C3"/>
    <w:rsid w:val="006D0705"/>
    <w:rsid w:val="006D08E1"/>
    <w:rsid w:val="006D0BDA"/>
    <w:rsid w:val="006D105F"/>
    <w:rsid w:val="006D130F"/>
    <w:rsid w:val="006D1806"/>
    <w:rsid w:val="006D21AD"/>
    <w:rsid w:val="006D2464"/>
    <w:rsid w:val="006D5325"/>
    <w:rsid w:val="006D5340"/>
    <w:rsid w:val="006D5941"/>
    <w:rsid w:val="006D6588"/>
    <w:rsid w:val="006D6932"/>
    <w:rsid w:val="006D6A0F"/>
    <w:rsid w:val="006D6A2A"/>
    <w:rsid w:val="006D6CEE"/>
    <w:rsid w:val="006D715D"/>
    <w:rsid w:val="006D73EC"/>
    <w:rsid w:val="006D7463"/>
    <w:rsid w:val="006D75AB"/>
    <w:rsid w:val="006D77BE"/>
    <w:rsid w:val="006E0B63"/>
    <w:rsid w:val="006E1266"/>
    <w:rsid w:val="006E1ABE"/>
    <w:rsid w:val="006E244D"/>
    <w:rsid w:val="006E245E"/>
    <w:rsid w:val="006E269C"/>
    <w:rsid w:val="006E328A"/>
    <w:rsid w:val="006E3D7E"/>
    <w:rsid w:val="006E41AD"/>
    <w:rsid w:val="006E49EB"/>
    <w:rsid w:val="006E517E"/>
    <w:rsid w:val="006E572F"/>
    <w:rsid w:val="006E6207"/>
    <w:rsid w:val="006E6359"/>
    <w:rsid w:val="006E7905"/>
    <w:rsid w:val="006E7ED9"/>
    <w:rsid w:val="006E7F73"/>
    <w:rsid w:val="006F05D3"/>
    <w:rsid w:val="006F05E5"/>
    <w:rsid w:val="006F107A"/>
    <w:rsid w:val="006F1104"/>
    <w:rsid w:val="006F133B"/>
    <w:rsid w:val="006F1437"/>
    <w:rsid w:val="006F3133"/>
    <w:rsid w:val="006F3F84"/>
    <w:rsid w:val="006F50E3"/>
    <w:rsid w:val="006F527B"/>
    <w:rsid w:val="006F54F5"/>
    <w:rsid w:val="006F5788"/>
    <w:rsid w:val="006F5B81"/>
    <w:rsid w:val="006F63BB"/>
    <w:rsid w:val="006F64CF"/>
    <w:rsid w:val="006F6AB7"/>
    <w:rsid w:val="006F6B42"/>
    <w:rsid w:val="00700130"/>
    <w:rsid w:val="00700751"/>
    <w:rsid w:val="00700B87"/>
    <w:rsid w:val="00700FAE"/>
    <w:rsid w:val="007019B9"/>
    <w:rsid w:val="00701C86"/>
    <w:rsid w:val="00702155"/>
    <w:rsid w:val="00702D3F"/>
    <w:rsid w:val="00702E80"/>
    <w:rsid w:val="007044E8"/>
    <w:rsid w:val="00704BC1"/>
    <w:rsid w:val="00706399"/>
    <w:rsid w:val="00706D11"/>
    <w:rsid w:val="0071013A"/>
    <w:rsid w:val="00711713"/>
    <w:rsid w:val="007121EF"/>
    <w:rsid w:val="00712293"/>
    <w:rsid w:val="0071242C"/>
    <w:rsid w:val="007148B5"/>
    <w:rsid w:val="00714B22"/>
    <w:rsid w:val="007158C6"/>
    <w:rsid w:val="00716B48"/>
    <w:rsid w:val="007174EE"/>
    <w:rsid w:val="00720A31"/>
    <w:rsid w:val="00720F6F"/>
    <w:rsid w:val="00722164"/>
    <w:rsid w:val="007221AC"/>
    <w:rsid w:val="007221D7"/>
    <w:rsid w:val="00723AE5"/>
    <w:rsid w:val="00723B9D"/>
    <w:rsid w:val="0072563B"/>
    <w:rsid w:val="00725941"/>
    <w:rsid w:val="00725987"/>
    <w:rsid w:val="00727F2D"/>
    <w:rsid w:val="007308B8"/>
    <w:rsid w:val="00730A73"/>
    <w:rsid w:val="007325DD"/>
    <w:rsid w:val="0073283C"/>
    <w:rsid w:val="00733D8F"/>
    <w:rsid w:val="00733EB3"/>
    <w:rsid w:val="00733F82"/>
    <w:rsid w:val="00734006"/>
    <w:rsid w:val="00734301"/>
    <w:rsid w:val="007344DC"/>
    <w:rsid w:val="00734684"/>
    <w:rsid w:val="00734869"/>
    <w:rsid w:val="00734F9A"/>
    <w:rsid w:val="00735966"/>
    <w:rsid w:val="00735A47"/>
    <w:rsid w:val="00736294"/>
    <w:rsid w:val="00736E07"/>
    <w:rsid w:val="007374DE"/>
    <w:rsid w:val="007405CF"/>
    <w:rsid w:val="00741BC4"/>
    <w:rsid w:val="00741C0B"/>
    <w:rsid w:val="00741E23"/>
    <w:rsid w:val="00741E62"/>
    <w:rsid w:val="00741F2F"/>
    <w:rsid w:val="0074235B"/>
    <w:rsid w:val="00742511"/>
    <w:rsid w:val="007432AD"/>
    <w:rsid w:val="0074435A"/>
    <w:rsid w:val="00745121"/>
    <w:rsid w:val="00745AE7"/>
    <w:rsid w:val="00746774"/>
    <w:rsid w:val="00747028"/>
    <w:rsid w:val="00747603"/>
    <w:rsid w:val="00747E71"/>
    <w:rsid w:val="00747F73"/>
    <w:rsid w:val="007504E0"/>
    <w:rsid w:val="00750B2F"/>
    <w:rsid w:val="00750E65"/>
    <w:rsid w:val="00751048"/>
    <w:rsid w:val="00751918"/>
    <w:rsid w:val="00751C64"/>
    <w:rsid w:val="00751CAC"/>
    <w:rsid w:val="0075333F"/>
    <w:rsid w:val="007541BC"/>
    <w:rsid w:val="007541DF"/>
    <w:rsid w:val="00754923"/>
    <w:rsid w:val="007557C9"/>
    <w:rsid w:val="007572BD"/>
    <w:rsid w:val="0075733D"/>
    <w:rsid w:val="007577D6"/>
    <w:rsid w:val="0076336A"/>
    <w:rsid w:val="00763763"/>
    <w:rsid w:val="00763C74"/>
    <w:rsid w:val="0076411D"/>
    <w:rsid w:val="007645C6"/>
    <w:rsid w:val="007649AC"/>
    <w:rsid w:val="00765581"/>
    <w:rsid w:val="00765863"/>
    <w:rsid w:val="00765A5F"/>
    <w:rsid w:val="00766446"/>
    <w:rsid w:val="007664FE"/>
    <w:rsid w:val="00766AE1"/>
    <w:rsid w:val="007701E9"/>
    <w:rsid w:val="00770B1C"/>
    <w:rsid w:val="0077161D"/>
    <w:rsid w:val="00771AB1"/>
    <w:rsid w:val="00771CFE"/>
    <w:rsid w:val="00772DB2"/>
    <w:rsid w:val="00774200"/>
    <w:rsid w:val="00774D48"/>
    <w:rsid w:val="007757E2"/>
    <w:rsid w:val="00775B6B"/>
    <w:rsid w:val="00776077"/>
    <w:rsid w:val="00776AD6"/>
    <w:rsid w:val="007777B2"/>
    <w:rsid w:val="00777ED6"/>
    <w:rsid w:val="00780825"/>
    <w:rsid w:val="007812D4"/>
    <w:rsid w:val="00781999"/>
    <w:rsid w:val="00781ECC"/>
    <w:rsid w:val="00782612"/>
    <w:rsid w:val="00782775"/>
    <w:rsid w:val="0078295E"/>
    <w:rsid w:val="0078352E"/>
    <w:rsid w:val="00783605"/>
    <w:rsid w:val="00784243"/>
    <w:rsid w:val="00784586"/>
    <w:rsid w:val="00785532"/>
    <w:rsid w:val="007864E0"/>
    <w:rsid w:val="00786E11"/>
    <w:rsid w:val="00786FE5"/>
    <w:rsid w:val="007902D4"/>
    <w:rsid w:val="00790337"/>
    <w:rsid w:val="007906F9"/>
    <w:rsid w:val="007913B0"/>
    <w:rsid w:val="007917A8"/>
    <w:rsid w:val="00791D2F"/>
    <w:rsid w:val="00791FD0"/>
    <w:rsid w:val="0079241C"/>
    <w:rsid w:val="00792A8C"/>
    <w:rsid w:val="00792C7C"/>
    <w:rsid w:val="00792D9A"/>
    <w:rsid w:val="007936D9"/>
    <w:rsid w:val="00794E67"/>
    <w:rsid w:val="007962BC"/>
    <w:rsid w:val="00797626"/>
    <w:rsid w:val="00797A33"/>
    <w:rsid w:val="007A0F45"/>
    <w:rsid w:val="007A166D"/>
    <w:rsid w:val="007A1EAD"/>
    <w:rsid w:val="007A3770"/>
    <w:rsid w:val="007A3FF5"/>
    <w:rsid w:val="007A4354"/>
    <w:rsid w:val="007A463E"/>
    <w:rsid w:val="007A4742"/>
    <w:rsid w:val="007A4A2F"/>
    <w:rsid w:val="007A4A42"/>
    <w:rsid w:val="007A5263"/>
    <w:rsid w:val="007A557C"/>
    <w:rsid w:val="007A5C69"/>
    <w:rsid w:val="007A6277"/>
    <w:rsid w:val="007A7638"/>
    <w:rsid w:val="007A7FB0"/>
    <w:rsid w:val="007B1AAA"/>
    <w:rsid w:val="007B23DB"/>
    <w:rsid w:val="007B25CB"/>
    <w:rsid w:val="007B311A"/>
    <w:rsid w:val="007B36CF"/>
    <w:rsid w:val="007B425A"/>
    <w:rsid w:val="007B4E76"/>
    <w:rsid w:val="007B5CD5"/>
    <w:rsid w:val="007B676D"/>
    <w:rsid w:val="007B67B8"/>
    <w:rsid w:val="007B6DF0"/>
    <w:rsid w:val="007C0638"/>
    <w:rsid w:val="007C0680"/>
    <w:rsid w:val="007C099E"/>
    <w:rsid w:val="007C0F30"/>
    <w:rsid w:val="007C1517"/>
    <w:rsid w:val="007C20A3"/>
    <w:rsid w:val="007C28F5"/>
    <w:rsid w:val="007C2B8A"/>
    <w:rsid w:val="007C3249"/>
    <w:rsid w:val="007C32B7"/>
    <w:rsid w:val="007C3398"/>
    <w:rsid w:val="007C397D"/>
    <w:rsid w:val="007C4D72"/>
    <w:rsid w:val="007C53FD"/>
    <w:rsid w:val="007C57EE"/>
    <w:rsid w:val="007C6016"/>
    <w:rsid w:val="007C6424"/>
    <w:rsid w:val="007C6C71"/>
    <w:rsid w:val="007C7004"/>
    <w:rsid w:val="007C71DF"/>
    <w:rsid w:val="007D09DB"/>
    <w:rsid w:val="007D0D67"/>
    <w:rsid w:val="007D0E93"/>
    <w:rsid w:val="007D15EC"/>
    <w:rsid w:val="007D1BAB"/>
    <w:rsid w:val="007D1FD7"/>
    <w:rsid w:val="007D29BE"/>
    <w:rsid w:val="007D31E5"/>
    <w:rsid w:val="007D325B"/>
    <w:rsid w:val="007D3793"/>
    <w:rsid w:val="007D3C26"/>
    <w:rsid w:val="007D3F69"/>
    <w:rsid w:val="007D3FF5"/>
    <w:rsid w:val="007D680B"/>
    <w:rsid w:val="007D6893"/>
    <w:rsid w:val="007D74DE"/>
    <w:rsid w:val="007DB9A5"/>
    <w:rsid w:val="007E0826"/>
    <w:rsid w:val="007E1D7A"/>
    <w:rsid w:val="007E1F4A"/>
    <w:rsid w:val="007E2264"/>
    <w:rsid w:val="007E2691"/>
    <w:rsid w:val="007E30C5"/>
    <w:rsid w:val="007E3413"/>
    <w:rsid w:val="007E373C"/>
    <w:rsid w:val="007E3C54"/>
    <w:rsid w:val="007E4EB1"/>
    <w:rsid w:val="007E581F"/>
    <w:rsid w:val="007E7024"/>
    <w:rsid w:val="007F001C"/>
    <w:rsid w:val="007F0089"/>
    <w:rsid w:val="007F057F"/>
    <w:rsid w:val="007F06B0"/>
    <w:rsid w:val="007F15D6"/>
    <w:rsid w:val="007F1761"/>
    <w:rsid w:val="007F1A3A"/>
    <w:rsid w:val="007F1BEA"/>
    <w:rsid w:val="007F1D5D"/>
    <w:rsid w:val="007F1FFF"/>
    <w:rsid w:val="007F212D"/>
    <w:rsid w:val="007F2B65"/>
    <w:rsid w:val="007F3906"/>
    <w:rsid w:val="007F4352"/>
    <w:rsid w:val="007F4602"/>
    <w:rsid w:val="007F5F4E"/>
    <w:rsid w:val="007F6393"/>
    <w:rsid w:val="007F6902"/>
    <w:rsid w:val="008004DA"/>
    <w:rsid w:val="00800799"/>
    <w:rsid w:val="00801413"/>
    <w:rsid w:val="00801566"/>
    <w:rsid w:val="00801584"/>
    <w:rsid w:val="008015E4"/>
    <w:rsid w:val="00801D82"/>
    <w:rsid w:val="00802825"/>
    <w:rsid w:val="00802DE6"/>
    <w:rsid w:val="0080303A"/>
    <w:rsid w:val="00803114"/>
    <w:rsid w:val="00803B55"/>
    <w:rsid w:val="00803E93"/>
    <w:rsid w:val="008045B1"/>
    <w:rsid w:val="00805303"/>
    <w:rsid w:val="0080539A"/>
    <w:rsid w:val="00805455"/>
    <w:rsid w:val="008061AC"/>
    <w:rsid w:val="00806C3C"/>
    <w:rsid w:val="00806D15"/>
    <w:rsid w:val="008071BA"/>
    <w:rsid w:val="008075C6"/>
    <w:rsid w:val="008079FD"/>
    <w:rsid w:val="00810280"/>
    <w:rsid w:val="008102FD"/>
    <w:rsid w:val="00810F0F"/>
    <w:rsid w:val="00812396"/>
    <w:rsid w:val="00812916"/>
    <w:rsid w:val="008139FF"/>
    <w:rsid w:val="00813B6C"/>
    <w:rsid w:val="008149FD"/>
    <w:rsid w:val="008152A1"/>
    <w:rsid w:val="00815565"/>
    <w:rsid w:val="008158BA"/>
    <w:rsid w:val="00815E7C"/>
    <w:rsid w:val="00815F03"/>
    <w:rsid w:val="0081787B"/>
    <w:rsid w:val="00817A5D"/>
    <w:rsid w:val="00817E58"/>
    <w:rsid w:val="0082057D"/>
    <w:rsid w:val="008208F6"/>
    <w:rsid w:val="00821888"/>
    <w:rsid w:val="00822015"/>
    <w:rsid w:val="008225CA"/>
    <w:rsid w:val="00822737"/>
    <w:rsid w:val="00822B07"/>
    <w:rsid w:val="00823496"/>
    <w:rsid w:val="00823520"/>
    <w:rsid w:val="008235C5"/>
    <w:rsid w:val="00824011"/>
    <w:rsid w:val="0082464B"/>
    <w:rsid w:val="00824660"/>
    <w:rsid w:val="008253A9"/>
    <w:rsid w:val="00825F34"/>
    <w:rsid w:val="00826245"/>
    <w:rsid w:val="008270C8"/>
    <w:rsid w:val="008275E1"/>
    <w:rsid w:val="00832D34"/>
    <w:rsid w:val="0083347F"/>
    <w:rsid w:val="008338CD"/>
    <w:rsid w:val="00833F60"/>
    <w:rsid w:val="008348D4"/>
    <w:rsid w:val="00835877"/>
    <w:rsid w:val="00835E7E"/>
    <w:rsid w:val="0083622B"/>
    <w:rsid w:val="008365BF"/>
    <w:rsid w:val="00836A32"/>
    <w:rsid w:val="00836A83"/>
    <w:rsid w:val="00837808"/>
    <w:rsid w:val="008401E2"/>
    <w:rsid w:val="00840599"/>
    <w:rsid w:val="008405A6"/>
    <w:rsid w:val="008407C7"/>
    <w:rsid w:val="00840A1F"/>
    <w:rsid w:val="00840D30"/>
    <w:rsid w:val="0084175C"/>
    <w:rsid w:val="00842B35"/>
    <w:rsid w:val="0084317D"/>
    <w:rsid w:val="00845157"/>
    <w:rsid w:val="00845BF2"/>
    <w:rsid w:val="00846783"/>
    <w:rsid w:val="00847C71"/>
    <w:rsid w:val="00850123"/>
    <w:rsid w:val="008505F3"/>
    <w:rsid w:val="00851DCC"/>
    <w:rsid w:val="00853342"/>
    <w:rsid w:val="00853590"/>
    <w:rsid w:val="008540BD"/>
    <w:rsid w:val="00854D98"/>
    <w:rsid w:val="00854F63"/>
    <w:rsid w:val="00855876"/>
    <w:rsid w:val="00855B0D"/>
    <w:rsid w:val="0085766A"/>
    <w:rsid w:val="00857691"/>
    <w:rsid w:val="00857D2B"/>
    <w:rsid w:val="0086043C"/>
    <w:rsid w:val="00860F34"/>
    <w:rsid w:val="00861024"/>
    <w:rsid w:val="00861F80"/>
    <w:rsid w:val="008624D9"/>
    <w:rsid w:val="008628C6"/>
    <w:rsid w:val="0086304B"/>
    <w:rsid w:val="008641E5"/>
    <w:rsid w:val="00864523"/>
    <w:rsid w:val="00864BE3"/>
    <w:rsid w:val="008654B2"/>
    <w:rsid w:val="008663A0"/>
    <w:rsid w:val="00867BA7"/>
    <w:rsid w:val="008704B2"/>
    <w:rsid w:val="0087099F"/>
    <w:rsid w:val="00873444"/>
    <w:rsid w:val="008741E0"/>
    <w:rsid w:val="0087441C"/>
    <w:rsid w:val="0087458C"/>
    <w:rsid w:val="00876A25"/>
    <w:rsid w:val="00876AC2"/>
    <w:rsid w:val="00876D43"/>
    <w:rsid w:val="00877561"/>
    <w:rsid w:val="00877765"/>
    <w:rsid w:val="008777D1"/>
    <w:rsid w:val="008779DD"/>
    <w:rsid w:val="00877AF7"/>
    <w:rsid w:val="00881875"/>
    <w:rsid w:val="00881CB8"/>
    <w:rsid w:val="00883853"/>
    <w:rsid w:val="00884941"/>
    <w:rsid w:val="00884C8B"/>
    <w:rsid w:val="00885C06"/>
    <w:rsid w:val="0088629E"/>
    <w:rsid w:val="0088691F"/>
    <w:rsid w:val="00886B2E"/>
    <w:rsid w:val="0089018A"/>
    <w:rsid w:val="008908FF"/>
    <w:rsid w:val="00890ACD"/>
    <w:rsid w:val="00890F2A"/>
    <w:rsid w:val="00891210"/>
    <w:rsid w:val="0089178A"/>
    <w:rsid w:val="0089208B"/>
    <w:rsid w:val="00892352"/>
    <w:rsid w:val="0089363B"/>
    <w:rsid w:val="00894AD3"/>
    <w:rsid w:val="0089526F"/>
    <w:rsid w:val="00895785"/>
    <w:rsid w:val="00895996"/>
    <w:rsid w:val="00895B9E"/>
    <w:rsid w:val="00895FCE"/>
    <w:rsid w:val="008972C0"/>
    <w:rsid w:val="00897451"/>
    <w:rsid w:val="008A0CCA"/>
    <w:rsid w:val="008A0FE1"/>
    <w:rsid w:val="008A15E3"/>
    <w:rsid w:val="008A1CBA"/>
    <w:rsid w:val="008A2073"/>
    <w:rsid w:val="008A23B3"/>
    <w:rsid w:val="008A2410"/>
    <w:rsid w:val="008A2D71"/>
    <w:rsid w:val="008A2FC0"/>
    <w:rsid w:val="008A3DB3"/>
    <w:rsid w:val="008A4AC8"/>
    <w:rsid w:val="008A4C1B"/>
    <w:rsid w:val="008A4DB2"/>
    <w:rsid w:val="008A5178"/>
    <w:rsid w:val="008A53FC"/>
    <w:rsid w:val="008A58F1"/>
    <w:rsid w:val="008A5A22"/>
    <w:rsid w:val="008A6051"/>
    <w:rsid w:val="008A609F"/>
    <w:rsid w:val="008A627A"/>
    <w:rsid w:val="008A676E"/>
    <w:rsid w:val="008A6BC5"/>
    <w:rsid w:val="008A7206"/>
    <w:rsid w:val="008B01A7"/>
    <w:rsid w:val="008B097C"/>
    <w:rsid w:val="008B352E"/>
    <w:rsid w:val="008B3FAA"/>
    <w:rsid w:val="008B42F4"/>
    <w:rsid w:val="008B4980"/>
    <w:rsid w:val="008B4A94"/>
    <w:rsid w:val="008B4C29"/>
    <w:rsid w:val="008B5D3C"/>
    <w:rsid w:val="008B6E0F"/>
    <w:rsid w:val="008B765E"/>
    <w:rsid w:val="008B7AC6"/>
    <w:rsid w:val="008C0FEE"/>
    <w:rsid w:val="008C21A5"/>
    <w:rsid w:val="008C3042"/>
    <w:rsid w:val="008C3D73"/>
    <w:rsid w:val="008C529D"/>
    <w:rsid w:val="008C5AD8"/>
    <w:rsid w:val="008C603D"/>
    <w:rsid w:val="008C60F2"/>
    <w:rsid w:val="008C67C8"/>
    <w:rsid w:val="008C68E0"/>
    <w:rsid w:val="008C6AC8"/>
    <w:rsid w:val="008C6C56"/>
    <w:rsid w:val="008C7282"/>
    <w:rsid w:val="008C7D55"/>
    <w:rsid w:val="008D099E"/>
    <w:rsid w:val="008D1E23"/>
    <w:rsid w:val="008D2657"/>
    <w:rsid w:val="008D283E"/>
    <w:rsid w:val="008D3613"/>
    <w:rsid w:val="008D44E4"/>
    <w:rsid w:val="008D483A"/>
    <w:rsid w:val="008D5739"/>
    <w:rsid w:val="008D68B3"/>
    <w:rsid w:val="008D699D"/>
    <w:rsid w:val="008D6ADB"/>
    <w:rsid w:val="008D707F"/>
    <w:rsid w:val="008D7967"/>
    <w:rsid w:val="008D7A88"/>
    <w:rsid w:val="008E0019"/>
    <w:rsid w:val="008E1AA2"/>
    <w:rsid w:val="008E26E1"/>
    <w:rsid w:val="008E2F37"/>
    <w:rsid w:val="008E3D53"/>
    <w:rsid w:val="008E418A"/>
    <w:rsid w:val="008E423E"/>
    <w:rsid w:val="008E4A22"/>
    <w:rsid w:val="008E5464"/>
    <w:rsid w:val="008E5E3F"/>
    <w:rsid w:val="008E615C"/>
    <w:rsid w:val="008E6C40"/>
    <w:rsid w:val="008E6E10"/>
    <w:rsid w:val="008E7595"/>
    <w:rsid w:val="008E7E21"/>
    <w:rsid w:val="008F15CF"/>
    <w:rsid w:val="008F1F28"/>
    <w:rsid w:val="008F25F7"/>
    <w:rsid w:val="008F2721"/>
    <w:rsid w:val="008F27AD"/>
    <w:rsid w:val="008F3177"/>
    <w:rsid w:val="008F341D"/>
    <w:rsid w:val="008F3565"/>
    <w:rsid w:val="008F36FE"/>
    <w:rsid w:val="008F3970"/>
    <w:rsid w:val="008F460A"/>
    <w:rsid w:val="008F4D92"/>
    <w:rsid w:val="008F516C"/>
    <w:rsid w:val="008F61AE"/>
    <w:rsid w:val="008F652C"/>
    <w:rsid w:val="008F66A2"/>
    <w:rsid w:val="008F6C7D"/>
    <w:rsid w:val="008F71D2"/>
    <w:rsid w:val="008F7D1C"/>
    <w:rsid w:val="00900405"/>
    <w:rsid w:val="00900452"/>
    <w:rsid w:val="00900AEE"/>
    <w:rsid w:val="00900E86"/>
    <w:rsid w:val="00900FE2"/>
    <w:rsid w:val="00901103"/>
    <w:rsid w:val="00901782"/>
    <w:rsid w:val="00901D9A"/>
    <w:rsid w:val="00901DD8"/>
    <w:rsid w:val="0090425A"/>
    <w:rsid w:val="00904E5D"/>
    <w:rsid w:val="009068FF"/>
    <w:rsid w:val="0090712C"/>
    <w:rsid w:val="00907204"/>
    <w:rsid w:val="00907517"/>
    <w:rsid w:val="00907795"/>
    <w:rsid w:val="00907866"/>
    <w:rsid w:val="00907E6C"/>
    <w:rsid w:val="009101C3"/>
    <w:rsid w:val="0091044E"/>
    <w:rsid w:val="009115EB"/>
    <w:rsid w:val="009117B7"/>
    <w:rsid w:val="00911CEF"/>
    <w:rsid w:val="00911E08"/>
    <w:rsid w:val="00912C91"/>
    <w:rsid w:val="0091334D"/>
    <w:rsid w:val="00913A8A"/>
    <w:rsid w:val="00913C2F"/>
    <w:rsid w:val="00914C53"/>
    <w:rsid w:val="00914E5B"/>
    <w:rsid w:val="00915802"/>
    <w:rsid w:val="00915905"/>
    <w:rsid w:val="009178EA"/>
    <w:rsid w:val="00921C13"/>
    <w:rsid w:val="00921D74"/>
    <w:rsid w:val="0092261D"/>
    <w:rsid w:val="009235B5"/>
    <w:rsid w:val="00923E7D"/>
    <w:rsid w:val="00923ED4"/>
    <w:rsid w:val="00926E34"/>
    <w:rsid w:val="00927C8A"/>
    <w:rsid w:val="00930969"/>
    <w:rsid w:val="009310FE"/>
    <w:rsid w:val="00931214"/>
    <w:rsid w:val="009315DF"/>
    <w:rsid w:val="00931800"/>
    <w:rsid w:val="00932249"/>
    <w:rsid w:val="00932421"/>
    <w:rsid w:val="0093285B"/>
    <w:rsid w:val="00932C66"/>
    <w:rsid w:val="00933740"/>
    <w:rsid w:val="00933DA3"/>
    <w:rsid w:val="00934A3D"/>
    <w:rsid w:val="00934A8F"/>
    <w:rsid w:val="00935C80"/>
    <w:rsid w:val="009361F2"/>
    <w:rsid w:val="009375A9"/>
    <w:rsid w:val="00937685"/>
    <w:rsid w:val="00937816"/>
    <w:rsid w:val="00937D16"/>
    <w:rsid w:val="00937E2F"/>
    <w:rsid w:val="00940201"/>
    <w:rsid w:val="00940422"/>
    <w:rsid w:val="009409C7"/>
    <w:rsid w:val="00940D1C"/>
    <w:rsid w:val="00941021"/>
    <w:rsid w:val="00943038"/>
    <w:rsid w:val="009433CF"/>
    <w:rsid w:val="0094354F"/>
    <w:rsid w:val="00945230"/>
    <w:rsid w:val="00945AC6"/>
    <w:rsid w:val="00946E9C"/>
    <w:rsid w:val="00946EBF"/>
    <w:rsid w:val="00947064"/>
    <w:rsid w:val="009507D4"/>
    <w:rsid w:val="009508E0"/>
    <w:rsid w:val="0095099A"/>
    <w:rsid w:val="00950C2B"/>
    <w:rsid w:val="00950D44"/>
    <w:rsid w:val="00951785"/>
    <w:rsid w:val="0095249E"/>
    <w:rsid w:val="009530C7"/>
    <w:rsid w:val="00955EA1"/>
    <w:rsid w:val="00957190"/>
    <w:rsid w:val="00957C52"/>
    <w:rsid w:val="00957F13"/>
    <w:rsid w:val="009616CB"/>
    <w:rsid w:val="00961D4A"/>
    <w:rsid w:val="00963052"/>
    <w:rsid w:val="009637FE"/>
    <w:rsid w:val="00963E30"/>
    <w:rsid w:val="00964229"/>
    <w:rsid w:val="009642EC"/>
    <w:rsid w:val="009647F3"/>
    <w:rsid w:val="00965512"/>
    <w:rsid w:val="00965763"/>
    <w:rsid w:val="00965CA1"/>
    <w:rsid w:val="00966D86"/>
    <w:rsid w:val="00967E6E"/>
    <w:rsid w:val="00970100"/>
    <w:rsid w:val="00970266"/>
    <w:rsid w:val="00970555"/>
    <w:rsid w:val="0097073B"/>
    <w:rsid w:val="009708B3"/>
    <w:rsid w:val="00972128"/>
    <w:rsid w:val="009722EC"/>
    <w:rsid w:val="00972AD9"/>
    <w:rsid w:val="00973B17"/>
    <w:rsid w:val="0097470E"/>
    <w:rsid w:val="009747AA"/>
    <w:rsid w:val="00974BA8"/>
    <w:rsid w:val="00974D66"/>
    <w:rsid w:val="00974E33"/>
    <w:rsid w:val="00975262"/>
    <w:rsid w:val="00975332"/>
    <w:rsid w:val="009754EF"/>
    <w:rsid w:val="00975ACC"/>
    <w:rsid w:val="00975B37"/>
    <w:rsid w:val="00975DCE"/>
    <w:rsid w:val="0097661E"/>
    <w:rsid w:val="00976CED"/>
    <w:rsid w:val="0098042C"/>
    <w:rsid w:val="00981929"/>
    <w:rsid w:val="00982FD7"/>
    <w:rsid w:val="009838D7"/>
    <w:rsid w:val="009845B6"/>
    <w:rsid w:val="009864F6"/>
    <w:rsid w:val="00986511"/>
    <w:rsid w:val="00986D14"/>
    <w:rsid w:val="009873C1"/>
    <w:rsid w:val="00987425"/>
    <w:rsid w:val="009878C3"/>
    <w:rsid w:val="00991082"/>
    <w:rsid w:val="009912FC"/>
    <w:rsid w:val="00991C8F"/>
    <w:rsid w:val="00991F1C"/>
    <w:rsid w:val="009925F2"/>
    <w:rsid w:val="009928F9"/>
    <w:rsid w:val="009930D3"/>
    <w:rsid w:val="00995370"/>
    <w:rsid w:val="00995DBB"/>
    <w:rsid w:val="009A0398"/>
    <w:rsid w:val="009A2B70"/>
    <w:rsid w:val="009A2E62"/>
    <w:rsid w:val="009A2F53"/>
    <w:rsid w:val="009A3DFF"/>
    <w:rsid w:val="009A527F"/>
    <w:rsid w:val="009A5E0A"/>
    <w:rsid w:val="009A6055"/>
    <w:rsid w:val="009A6134"/>
    <w:rsid w:val="009A6B0B"/>
    <w:rsid w:val="009A6F01"/>
    <w:rsid w:val="009A6FAD"/>
    <w:rsid w:val="009A743B"/>
    <w:rsid w:val="009B03AE"/>
    <w:rsid w:val="009B12CD"/>
    <w:rsid w:val="009B2216"/>
    <w:rsid w:val="009B2364"/>
    <w:rsid w:val="009B2706"/>
    <w:rsid w:val="009B3112"/>
    <w:rsid w:val="009B3153"/>
    <w:rsid w:val="009B3B16"/>
    <w:rsid w:val="009B4275"/>
    <w:rsid w:val="009B5FD6"/>
    <w:rsid w:val="009B72D5"/>
    <w:rsid w:val="009B76AB"/>
    <w:rsid w:val="009C0064"/>
    <w:rsid w:val="009C027D"/>
    <w:rsid w:val="009C036F"/>
    <w:rsid w:val="009C06ED"/>
    <w:rsid w:val="009C0DF3"/>
    <w:rsid w:val="009C148B"/>
    <w:rsid w:val="009C2A71"/>
    <w:rsid w:val="009C2C3B"/>
    <w:rsid w:val="009C3AA6"/>
    <w:rsid w:val="009C3B84"/>
    <w:rsid w:val="009C3C10"/>
    <w:rsid w:val="009C3EA6"/>
    <w:rsid w:val="009C3ECB"/>
    <w:rsid w:val="009C437C"/>
    <w:rsid w:val="009C4821"/>
    <w:rsid w:val="009C4A58"/>
    <w:rsid w:val="009C54CD"/>
    <w:rsid w:val="009C57EA"/>
    <w:rsid w:val="009C6338"/>
    <w:rsid w:val="009C6609"/>
    <w:rsid w:val="009C78F4"/>
    <w:rsid w:val="009C78FE"/>
    <w:rsid w:val="009D00A1"/>
    <w:rsid w:val="009D02D1"/>
    <w:rsid w:val="009D05D7"/>
    <w:rsid w:val="009D0753"/>
    <w:rsid w:val="009D0EE2"/>
    <w:rsid w:val="009D546B"/>
    <w:rsid w:val="009D565F"/>
    <w:rsid w:val="009D59D6"/>
    <w:rsid w:val="009D5DAA"/>
    <w:rsid w:val="009D64AE"/>
    <w:rsid w:val="009D6932"/>
    <w:rsid w:val="009D7539"/>
    <w:rsid w:val="009D79A0"/>
    <w:rsid w:val="009D7E9A"/>
    <w:rsid w:val="009E0B1A"/>
    <w:rsid w:val="009E0CDD"/>
    <w:rsid w:val="009E247E"/>
    <w:rsid w:val="009E278D"/>
    <w:rsid w:val="009E316A"/>
    <w:rsid w:val="009E38C8"/>
    <w:rsid w:val="009E3C09"/>
    <w:rsid w:val="009E3E96"/>
    <w:rsid w:val="009E41A7"/>
    <w:rsid w:val="009E469C"/>
    <w:rsid w:val="009E49F5"/>
    <w:rsid w:val="009E650F"/>
    <w:rsid w:val="009E6B3C"/>
    <w:rsid w:val="009E6DC4"/>
    <w:rsid w:val="009E769A"/>
    <w:rsid w:val="009E7D03"/>
    <w:rsid w:val="009E7F8B"/>
    <w:rsid w:val="009F14E9"/>
    <w:rsid w:val="009F1BC6"/>
    <w:rsid w:val="009F1CB7"/>
    <w:rsid w:val="009F30A8"/>
    <w:rsid w:val="009F3151"/>
    <w:rsid w:val="009F316F"/>
    <w:rsid w:val="009F37E1"/>
    <w:rsid w:val="009F3C93"/>
    <w:rsid w:val="009F4419"/>
    <w:rsid w:val="009F47E1"/>
    <w:rsid w:val="009F53ED"/>
    <w:rsid w:val="009F58AB"/>
    <w:rsid w:val="009F5F74"/>
    <w:rsid w:val="009F6566"/>
    <w:rsid w:val="009F66C0"/>
    <w:rsid w:val="009F78FF"/>
    <w:rsid w:val="00A00942"/>
    <w:rsid w:val="00A01791"/>
    <w:rsid w:val="00A019EB"/>
    <w:rsid w:val="00A021AF"/>
    <w:rsid w:val="00A02909"/>
    <w:rsid w:val="00A034F7"/>
    <w:rsid w:val="00A03548"/>
    <w:rsid w:val="00A03A49"/>
    <w:rsid w:val="00A0461A"/>
    <w:rsid w:val="00A04CCD"/>
    <w:rsid w:val="00A053A0"/>
    <w:rsid w:val="00A06A31"/>
    <w:rsid w:val="00A07384"/>
    <w:rsid w:val="00A0DCF6"/>
    <w:rsid w:val="00A10AE3"/>
    <w:rsid w:val="00A11048"/>
    <w:rsid w:val="00A11328"/>
    <w:rsid w:val="00A11FF3"/>
    <w:rsid w:val="00A12D15"/>
    <w:rsid w:val="00A131AF"/>
    <w:rsid w:val="00A132B2"/>
    <w:rsid w:val="00A137FB"/>
    <w:rsid w:val="00A1423B"/>
    <w:rsid w:val="00A1447F"/>
    <w:rsid w:val="00A144F5"/>
    <w:rsid w:val="00A14D49"/>
    <w:rsid w:val="00A14DA4"/>
    <w:rsid w:val="00A15C58"/>
    <w:rsid w:val="00A1727D"/>
    <w:rsid w:val="00A17D12"/>
    <w:rsid w:val="00A2087D"/>
    <w:rsid w:val="00A2098C"/>
    <w:rsid w:val="00A20E59"/>
    <w:rsid w:val="00A21886"/>
    <w:rsid w:val="00A21A5B"/>
    <w:rsid w:val="00A21A5D"/>
    <w:rsid w:val="00A230E9"/>
    <w:rsid w:val="00A24AC0"/>
    <w:rsid w:val="00A24B02"/>
    <w:rsid w:val="00A2519D"/>
    <w:rsid w:val="00A2565C"/>
    <w:rsid w:val="00A268A0"/>
    <w:rsid w:val="00A27923"/>
    <w:rsid w:val="00A30D65"/>
    <w:rsid w:val="00A31189"/>
    <w:rsid w:val="00A31460"/>
    <w:rsid w:val="00A31D40"/>
    <w:rsid w:val="00A32573"/>
    <w:rsid w:val="00A3439D"/>
    <w:rsid w:val="00A347E2"/>
    <w:rsid w:val="00A34BD6"/>
    <w:rsid w:val="00A3559D"/>
    <w:rsid w:val="00A35A5A"/>
    <w:rsid w:val="00A35BA7"/>
    <w:rsid w:val="00A35DAC"/>
    <w:rsid w:val="00A363A4"/>
    <w:rsid w:val="00A3679D"/>
    <w:rsid w:val="00A37010"/>
    <w:rsid w:val="00A403C1"/>
    <w:rsid w:val="00A40717"/>
    <w:rsid w:val="00A4245D"/>
    <w:rsid w:val="00A4318C"/>
    <w:rsid w:val="00A434E0"/>
    <w:rsid w:val="00A43C30"/>
    <w:rsid w:val="00A4442B"/>
    <w:rsid w:val="00A44920"/>
    <w:rsid w:val="00A44C5D"/>
    <w:rsid w:val="00A44F32"/>
    <w:rsid w:val="00A45356"/>
    <w:rsid w:val="00A453AC"/>
    <w:rsid w:val="00A4579F"/>
    <w:rsid w:val="00A45D94"/>
    <w:rsid w:val="00A45EEC"/>
    <w:rsid w:val="00A46667"/>
    <w:rsid w:val="00A46C99"/>
    <w:rsid w:val="00A490A8"/>
    <w:rsid w:val="00A5220D"/>
    <w:rsid w:val="00A52575"/>
    <w:rsid w:val="00A52863"/>
    <w:rsid w:val="00A53B83"/>
    <w:rsid w:val="00A53C3E"/>
    <w:rsid w:val="00A54AFC"/>
    <w:rsid w:val="00A5507F"/>
    <w:rsid w:val="00A5604C"/>
    <w:rsid w:val="00A56F2B"/>
    <w:rsid w:val="00A5798D"/>
    <w:rsid w:val="00A60A76"/>
    <w:rsid w:val="00A614C1"/>
    <w:rsid w:val="00A61526"/>
    <w:rsid w:val="00A61534"/>
    <w:rsid w:val="00A616CD"/>
    <w:rsid w:val="00A61CE9"/>
    <w:rsid w:val="00A64564"/>
    <w:rsid w:val="00A648E8"/>
    <w:rsid w:val="00A6681E"/>
    <w:rsid w:val="00A66899"/>
    <w:rsid w:val="00A66B5F"/>
    <w:rsid w:val="00A66BB1"/>
    <w:rsid w:val="00A670EB"/>
    <w:rsid w:val="00A673FC"/>
    <w:rsid w:val="00A71DF9"/>
    <w:rsid w:val="00A726D0"/>
    <w:rsid w:val="00A72AD1"/>
    <w:rsid w:val="00A73B32"/>
    <w:rsid w:val="00A74486"/>
    <w:rsid w:val="00A74E4D"/>
    <w:rsid w:val="00A757AA"/>
    <w:rsid w:val="00A75E89"/>
    <w:rsid w:val="00A76D12"/>
    <w:rsid w:val="00A77971"/>
    <w:rsid w:val="00A802AE"/>
    <w:rsid w:val="00A808D5"/>
    <w:rsid w:val="00A80BAB"/>
    <w:rsid w:val="00A81255"/>
    <w:rsid w:val="00A817F4"/>
    <w:rsid w:val="00A818E5"/>
    <w:rsid w:val="00A81EE5"/>
    <w:rsid w:val="00A826AC"/>
    <w:rsid w:val="00A82923"/>
    <w:rsid w:val="00A829CF"/>
    <w:rsid w:val="00A83C6E"/>
    <w:rsid w:val="00A84426"/>
    <w:rsid w:val="00A854B1"/>
    <w:rsid w:val="00A85982"/>
    <w:rsid w:val="00A85F29"/>
    <w:rsid w:val="00A85F2C"/>
    <w:rsid w:val="00A87CCC"/>
    <w:rsid w:val="00A91880"/>
    <w:rsid w:val="00A91DB0"/>
    <w:rsid w:val="00A929B2"/>
    <w:rsid w:val="00A931DB"/>
    <w:rsid w:val="00A9322D"/>
    <w:rsid w:val="00A941B3"/>
    <w:rsid w:val="00A950C5"/>
    <w:rsid w:val="00A95568"/>
    <w:rsid w:val="00A956DF"/>
    <w:rsid w:val="00A966D8"/>
    <w:rsid w:val="00A96944"/>
    <w:rsid w:val="00A9766B"/>
    <w:rsid w:val="00AA11E2"/>
    <w:rsid w:val="00AA182D"/>
    <w:rsid w:val="00AA185A"/>
    <w:rsid w:val="00AA2B31"/>
    <w:rsid w:val="00AA3D50"/>
    <w:rsid w:val="00AA3E0B"/>
    <w:rsid w:val="00AA420D"/>
    <w:rsid w:val="00AA5804"/>
    <w:rsid w:val="00AA5BE7"/>
    <w:rsid w:val="00AA6542"/>
    <w:rsid w:val="00AA6C3F"/>
    <w:rsid w:val="00AA6FE1"/>
    <w:rsid w:val="00AA7394"/>
    <w:rsid w:val="00AB0157"/>
    <w:rsid w:val="00AB016E"/>
    <w:rsid w:val="00AB0698"/>
    <w:rsid w:val="00AB0D9A"/>
    <w:rsid w:val="00AB24B7"/>
    <w:rsid w:val="00AB2E5C"/>
    <w:rsid w:val="00AB459A"/>
    <w:rsid w:val="00AB4B7A"/>
    <w:rsid w:val="00AB4E00"/>
    <w:rsid w:val="00AB529D"/>
    <w:rsid w:val="00AB556A"/>
    <w:rsid w:val="00AB572C"/>
    <w:rsid w:val="00AB5EB3"/>
    <w:rsid w:val="00AB61B7"/>
    <w:rsid w:val="00AB66A3"/>
    <w:rsid w:val="00AB7A21"/>
    <w:rsid w:val="00AC0C65"/>
    <w:rsid w:val="00AC2131"/>
    <w:rsid w:val="00AC2467"/>
    <w:rsid w:val="00AC2876"/>
    <w:rsid w:val="00AC2B97"/>
    <w:rsid w:val="00AC2BE2"/>
    <w:rsid w:val="00AC2C93"/>
    <w:rsid w:val="00AC3265"/>
    <w:rsid w:val="00AC33B3"/>
    <w:rsid w:val="00AC33DF"/>
    <w:rsid w:val="00AC349C"/>
    <w:rsid w:val="00AC4D89"/>
    <w:rsid w:val="00AC5A96"/>
    <w:rsid w:val="00AC5D72"/>
    <w:rsid w:val="00AC6D4A"/>
    <w:rsid w:val="00AC7499"/>
    <w:rsid w:val="00AC77E8"/>
    <w:rsid w:val="00AD0154"/>
    <w:rsid w:val="00AD06A1"/>
    <w:rsid w:val="00AD0A42"/>
    <w:rsid w:val="00AD0F04"/>
    <w:rsid w:val="00AD2AFB"/>
    <w:rsid w:val="00AD3529"/>
    <w:rsid w:val="00AD439D"/>
    <w:rsid w:val="00AD60EB"/>
    <w:rsid w:val="00AD613D"/>
    <w:rsid w:val="00AD671F"/>
    <w:rsid w:val="00AD686F"/>
    <w:rsid w:val="00AD6FAF"/>
    <w:rsid w:val="00AD783C"/>
    <w:rsid w:val="00AD7F1E"/>
    <w:rsid w:val="00AE0313"/>
    <w:rsid w:val="00AE06A1"/>
    <w:rsid w:val="00AE07DA"/>
    <w:rsid w:val="00AE094C"/>
    <w:rsid w:val="00AE09B7"/>
    <w:rsid w:val="00AE0C2A"/>
    <w:rsid w:val="00AE0CFE"/>
    <w:rsid w:val="00AE109C"/>
    <w:rsid w:val="00AE1C50"/>
    <w:rsid w:val="00AE1E4E"/>
    <w:rsid w:val="00AE1E9D"/>
    <w:rsid w:val="00AE259C"/>
    <w:rsid w:val="00AE2ABC"/>
    <w:rsid w:val="00AE2F11"/>
    <w:rsid w:val="00AE4D3F"/>
    <w:rsid w:val="00AE5E8E"/>
    <w:rsid w:val="00AE669E"/>
    <w:rsid w:val="00AE66C3"/>
    <w:rsid w:val="00AE704B"/>
    <w:rsid w:val="00AF0047"/>
    <w:rsid w:val="00AF0B82"/>
    <w:rsid w:val="00AF0E95"/>
    <w:rsid w:val="00AF16D8"/>
    <w:rsid w:val="00AF1D77"/>
    <w:rsid w:val="00AF2103"/>
    <w:rsid w:val="00AF2D30"/>
    <w:rsid w:val="00AF30BE"/>
    <w:rsid w:val="00AF318A"/>
    <w:rsid w:val="00AF3413"/>
    <w:rsid w:val="00AF405B"/>
    <w:rsid w:val="00AF43DD"/>
    <w:rsid w:val="00AF455F"/>
    <w:rsid w:val="00AF6653"/>
    <w:rsid w:val="00AF6AD9"/>
    <w:rsid w:val="00AF7017"/>
    <w:rsid w:val="00AF7493"/>
    <w:rsid w:val="00AF7CE7"/>
    <w:rsid w:val="00B00FA3"/>
    <w:rsid w:val="00B01472"/>
    <w:rsid w:val="00B01E67"/>
    <w:rsid w:val="00B034C0"/>
    <w:rsid w:val="00B03B4C"/>
    <w:rsid w:val="00B03CC2"/>
    <w:rsid w:val="00B03D16"/>
    <w:rsid w:val="00B044F9"/>
    <w:rsid w:val="00B050B6"/>
    <w:rsid w:val="00B053FB"/>
    <w:rsid w:val="00B0584A"/>
    <w:rsid w:val="00B05F74"/>
    <w:rsid w:val="00B060C6"/>
    <w:rsid w:val="00B06195"/>
    <w:rsid w:val="00B06AD6"/>
    <w:rsid w:val="00B07820"/>
    <w:rsid w:val="00B10948"/>
    <w:rsid w:val="00B12543"/>
    <w:rsid w:val="00B12E1A"/>
    <w:rsid w:val="00B13118"/>
    <w:rsid w:val="00B13D07"/>
    <w:rsid w:val="00B13DBD"/>
    <w:rsid w:val="00B144F9"/>
    <w:rsid w:val="00B1484E"/>
    <w:rsid w:val="00B14DE2"/>
    <w:rsid w:val="00B14ED5"/>
    <w:rsid w:val="00B151B7"/>
    <w:rsid w:val="00B15B9F"/>
    <w:rsid w:val="00B15E8C"/>
    <w:rsid w:val="00B16187"/>
    <w:rsid w:val="00B1666F"/>
    <w:rsid w:val="00B16AE7"/>
    <w:rsid w:val="00B17DB4"/>
    <w:rsid w:val="00B2013D"/>
    <w:rsid w:val="00B20213"/>
    <w:rsid w:val="00B20274"/>
    <w:rsid w:val="00B20315"/>
    <w:rsid w:val="00B203B3"/>
    <w:rsid w:val="00B20E82"/>
    <w:rsid w:val="00B21190"/>
    <w:rsid w:val="00B21C09"/>
    <w:rsid w:val="00B21D02"/>
    <w:rsid w:val="00B222C6"/>
    <w:rsid w:val="00B22CC9"/>
    <w:rsid w:val="00B23FEA"/>
    <w:rsid w:val="00B248C2"/>
    <w:rsid w:val="00B24E34"/>
    <w:rsid w:val="00B2540A"/>
    <w:rsid w:val="00B27453"/>
    <w:rsid w:val="00B27D24"/>
    <w:rsid w:val="00B30752"/>
    <w:rsid w:val="00B31247"/>
    <w:rsid w:val="00B31758"/>
    <w:rsid w:val="00B328EB"/>
    <w:rsid w:val="00B32AB8"/>
    <w:rsid w:val="00B32FA0"/>
    <w:rsid w:val="00B333E5"/>
    <w:rsid w:val="00B340D5"/>
    <w:rsid w:val="00B3498B"/>
    <w:rsid w:val="00B34FFA"/>
    <w:rsid w:val="00B3599C"/>
    <w:rsid w:val="00B35B80"/>
    <w:rsid w:val="00B36256"/>
    <w:rsid w:val="00B3646A"/>
    <w:rsid w:val="00B3666D"/>
    <w:rsid w:val="00B36E5B"/>
    <w:rsid w:val="00B37043"/>
    <w:rsid w:val="00B3721D"/>
    <w:rsid w:val="00B3742A"/>
    <w:rsid w:val="00B37E04"/>
    <w:rsid w:val="00B4029A"/>
    <w:rsid w:val="00B40869"/>
    <w:rsid w:val="00B408E2"/>
    <w:rsid w:val="00B40A00"/>
    <w:rsid w:val="00B41D98"/>
    <w:rsid w:val="00B42173"/>
    <w:rsid w:val="00B428FA"/>
    <w:rsid w:val="00B43156"/>
    <w:rsid w:val="00B431FD"/>
    <w:rsid w:val="00B43474"/>
    <w:rsid w:val="00B43922"/>
    <w:rsid w:val="00B442CD"/>
    <w:rsid w:val="00B4525B"/>
    <w:rsid w:val="00B463A7"/>
    <w:rsid w:val="00B469EA"/>
    <w:rsid w:val="00B46F61"/>
    <w:rsid w:val="00B473CD"/>
    <w:rsid w:val="00B51F76"/>
    <w:rsid w:val="00B527A5"/>
    <w:rsid w:val="00B5282E"/>
    <w:rsid w:val="00B531FF"/>
    <w:rsid w:val="00B53746"/>
    <w:rsid w:val="00B53B50"/>
    <w:rsid w:val="00B53DA8"/>
    <w:rsid w:val="00B5492F"/>
    <w:rsid w:val="00B54C68"/>
    <w:rsid w:val="00B55370"/>
    <w:rsid w:val="00B554B1"/>
    <w:rsid w:val="00B55764"/>
    <w:rsid w:val="00B5675A"/>
    <w:rsid w:val="00B57864"/>
    <w:rsid w:val="00B57F3C"/>
    <w:rsid w:val="00B6086F"/>
    <w:rsid w:val="00B60898"/>
    <w:rsid w:val="00B60AC1"/>
    <w:rsid w:val="00B60E8E"/>
    <w:rsid w:val="00B60F9D"/>
    <w:rsid w:val="00B61DDD"/>
    <w:rsid w:val="00B6250B"/>
    <w:rsid w:val="00B62D9E"/>
    <w:rsid w:val="00B64E6B"/>
    <w:rsid w:val="00B656A4"/>
    <w:rsid w:val="00B6576B"/>
    <w:rsid w:val="00B65B64"/>
    <w:rsid w:val="00B66C56"/>
    <w:rsid w:val="00B670F7"/>
    <w:rsid w:val="00B67BAF"/>
    <w:rsid w:val="00B70347"/>
    <w:rsid w:val="00B703FA"/>
    <w:rsid w:val="00B70663"/>
    <w:rsid w:val="00B70766"/>
    <w:rsid w:val="00B710A0"/>
    <w:rsid w:val="00B72BFE"/>
    <w:rsid w:val="00B72F08"/>
    <w:rsid w:val="00B731A8"/>
    <w:rsid w:val="00B738B4"/>
    <w:rsid w:val="00B751D8"/>
    <w:rsid w:val="00B755F3"/>
    <w:rsid w:val="00B75D21"/>
    <w:rsid w:val="00B75FD2"/>
    <w:rsid w:val="00B768AA"/>
    <w:rsid w:val="00B76E65"/>
    <w:rsid w:val="00B77AD3"/>
    <w:rsid w:val="00B77B67"/>
    <w:rsid w:val="00B81183"/>
    <w:rsid w:val="00B81391"/>
    <w:rsid w:val="00B8180C"/>
    <w:rsid w:val="00B81DE4"/>
    <w:rsid w:val="00B822A6"/>
    <w:rsid w:val="00B8276E"/>
    <w:rsid w:val="00B8379A"/>
    <w:rsid w:val="00B83B78"/>
    <w:rsid w:val="00B84E8F"/>
    <w:rsid w:val="00B862EE"/>
    <w:rsid w:val="00B863A8"/>
    <w:rsid w:val="00B86F2E"/>
    <w:rsid w:val="00B87848"/>
    <w:rsid w:val="00B87D63"/>
    <w:rsid w:val="00B9162A"/>
    <w:rsid w:val="00B916CE"/>
    <w:rsid w:val="00B91BF4"/>
    <w:rsid w:val="00B91CED"/>
    <w:rsid w:val="00B91DE1"/>
    <w:rsid w:val="00B91F26"/>
    <w:rsid w:val="00B925A7"/>
    <w:rsid w:val="00B927AB"/>
    <w:rsid w:val="00B92806"/>
    <w:rsid w:val="00B929A2"/>
    <w:rsid w:val="00B93132"/>
    <w:rsid w:val="00B941D2"/>
    <w:rsid w:val="00B942A6"/>
    <w:rsid w:val="00B948BF"/>
    <w:rsid w:val="00B94F20"/>
    <w:rsid w:val="00B95EFD"/>
    <w:rsid w:val="00B966D2"/>
    <w:rsid w:val="00BA0179"/>
    <w:rsid w:val="00BA025F"/>
    <w:rsid w:val="00BA0AE5"/>
    <w:rsid w:val="00BA17EA"/>
    <w:rsid w:val="00BA2543"/>
    <w:rsid w:val="00BA265D"/>
    <w:rsid w:val="00BA30E3"/>
    <w:rsid w:val="00BA3F2B"/>
    <w:rsid w:val="00BA45DB"/>
    <w:rsid w:val="00BA4AC4"/>
    <w:rsid w:val="00BA5AE6"/>
    <w:rsid w:val="00BA60B1"/>
    <w:rsid w:val="00BA6282"/>
    <w:rsid w:val="00BA6668"/>
    <w:rsid w:val="00BA6DBC"/>
    <w:rsid w:val="00BA74E3"/>
    <w:rsid w:val="00BA7909"/>
    <w:rsid w:val="00BA7DAC"/>
    <w:rsid w:val="00BB0378"/>
    <w:rsid w:val="00BB09BD"/>
    <w:rsid w:val="00BB2D25"/>
    <w:rsid w:val="00BB2F23"/>
    <w:rsid w:val="00BB4A00"/>
    <w:rsid w:val="00BC00EB"/>
    <w:rsid w:val="00BC0A08"/>
    <w:rsid w:val="00BC1D44"/>
    <w:rsid w:val="00BC1D62"/>
    <w:rsid w:val="00BC2D31"/>
    <w:rsid w:val="00BC389C"/>
    <w:rsid w:val="00BC3C56"/>
    <w:rsid w:val="00BC422E"/>
    <w:rsid w:val="00BC42DC"/>
    <w:rsid w:val="00BC498A"/>
    <w:rsid w:val="00BC69C8"/>
    <w:rsid w:val="00BC6EDE"/>
    <w:rsid w:val="00BC72C5"/>
    <w:rsid w:val="00BC75FC"/>
    <w:rsid w:val="00BC77B1"/>
    <w:rsid w:val="00BD020E"/>
    <w:rsid w:val="00BD02F5"/>
    <w:rsid w:val="00BD1270"/>
    <w:rsid w:val="00BD166C"/>
    <w:rsid w:val="00BD2574"/>
    <w:rsid w:val="00BD2FEE"/>
    <w:rsid w:val="00BD3034"/>
    <w:rsid w:val="00BD3B55"/>
    <w:rsid w:val="00BD462E"/>
    <w:rsid w:val="00BD4F97"/>
    <w:rsid w:val="00BD4FF1"/>
    <w:rsid w:val="00BD5272"/>
    <w:rsid w:val="00BD549F"/>
    <w:rsid w:val="00BD5992"/>
    <w:rsid w:val="00BD7346"/>
    <w:rsid w:val="00BD767D"/>
    <w:rsid w:val="00BE0E83"/>
    <w:rsid w:val="00BE0F9F"/>
    <w:rsid w:val="00BE1163"/>
    <w:rsid w:val="00BE118E"/>
    <w:rsid w:val="00BE1318"/>
    <w:rsid w:val="00BE153A"/>
    <w:rsid w:val="00BE189D"/>
    <w:rsid w:val="00BE1A46"/>
    <w:rsid w:val="00BE2DE7"/>
    <w:rsid w:val="00BE377A"/>
    <w:rsid w:val="00BE3FA2"/>
    <w:rsid w:val="00BE4AF8"/>
    <w:rsid w:val="00BE4B02"/>
    <w:rsid w:val="00BE5831"/>
    <w:rsid w:val="00BE75C9"/>
    <w:rsid w:val="00BE7FCB"/>
    <w:rsid w:val="00BF01F7"/>
    <w:rsid w:val="00BF075B"/>
    <w:rsid w:val="00BF104D"/>
    <w:rsid w:val="00BF1ED4"/>
    <w:rsid w:val="00BF2222"/>
    <w:rsid w:val="00BF24CD"/>
    <w:rsid w:val="00BF27D5"/>
    <w:rsid w:val="00BF2862"/>
    <w:rsid w:val="00BF4626"/>
    <w:rsid w:val="00BF56A9"/>
    <w:rsid w:val="00BF5CE9"/>
    <w:rsid w:val="00BF5FF8"/>
    <w:rsid w:val="00BF600C"/>
    <w:rsid w:val="00BF6057"/>
    <w:rsid w:val="00BF6180"/>
    <w:rsid w:val="00BF6AE2"/>
    <w:rsid w:val="00BF7517"/>
    <w:rsid w:val="00BF7C62"/>
    <w:rsid w:val="00C00BE9"/>
    <w:rsid w:val="00C00F28"/>
    <w:rsid w:val="00C011D7"/>
    <w:rsid w:val="00C014AD"/>
    <w:rsid w:val="00C01C79"/>
    <w:rsid w:val="00C0214C"/>
    <w:rsid w:val="00C02360"/>
    <w:rsid w:val="00C02F1B"/>
    <w:rsid w:val="00C03A82"/>
    <w:rsid w:val="00C06BC9"/>
    <w:rsid w:val="00C1028F"/>
    <w:rsid w:val="00C11877"/>
    <w:rsid w:val="00C11BD8"/>
    <w:rsid w:val="00C1284F"/>
    <w:rsid w:val="00C14C4F"/>
    <w:rsid w:val="00C15773"/>
    <w:rsid w:val="00C15A22"/>
    <w:rsid w:val="00C15EBD"/>
    <w:rsid w:val="00C163DD"/>
    <w:rsid w:val="00C16EE3"/>
    <w:rsid w:val="00C172EE"/>
    <w:rsid w:val="00C174CD"/>
    <w:rsid w:val="00C202FE"/>
    <w:rsid w:val="00C22FD1"/>
    <w:rsid w:val="00C242E0"/>
    <w:rsid w:val="00C253A8"/>
    <w:rsid w:val="00C259F7"/>
    <w:rsid w:val="00C26405"/>
    <w:rsid w:val="00C27090"/>
    <w:rsid w:val="00C27255"/>
    <w:rsid w:val="00C27924"/>
    <w:rsid w:val="00C27D12"/>
    <w:rsid w:val="00C320C2"/>
    <w:rsid w:val="00C329C9"/>
    <w:rsid w:val="00C32EBD"/>
    <w:rsid w:val="00C33C42"/>
    <w:rsid w:val="00C34EFD"/>
    <w:rsid w:val="00C353A1"/>
    <w:rsid w:val="00C37D9F"/>
    <w:rsid w:val="00C4008B"/>
    <w:rsid w:val="00C4021D"/>
    <w:rsid w:val="00C41B37"/>
    <w:rsid w:val="00C41C6F"/>
    <w:rsid w:val="00C427C6"/>
    <w:rsid w:val="00C42C41"/>
    <w:rsid w:val="00C4426E"/>
    <w:rsid w:val="00C4508B"/>
    <w:rsid w:val="00C4511E"/>
    <w:rsid w:val="00C454FF"/>
    <w:rsid w:val="00C45AE0"/>
    <w:rsid w:val="00C4600A"/>
    <w:rsid w:val="00C50B69"/>
    <w:rsid w:val="00C50DF6"/>
    <w:rsid w:val="00C51096"/>
    <w:rsid w:val="00C51404"/>
    <w:rsid w:val="00C51518"/>
    <w:rsid w:val="00C520AD"/>
    <w:rsid w:val="00C520EC"/>
    <w:rsid w:val="00C527FB"/>
    <w:rsid w:val="00C528C1"/>
    <w:rsid w:val="00C531BC"/>
    <w:rsid w:val="00C546AB"/>
    <w:rsid w:val="00C54EEE"/>
    <w:rsid w:val="00C55454"/>
    <w:rsid w:val="00C55E90"/>
    <w:rsid w:val="00C55F18"/>
    <w:rsid w:val="00C56759"/>
    <w:rsid w:val="00C574B2"/>
    <w:rsid w:val="00C57B4E"/>
    <w:rsid w:val="00C57CA5"/>
    <w:rsid w:val="00C611C8"/>
    <w:rsid w:val="00C61A61"/>
    <w:rsid w:val="00C61A71"/>
    <w:rsid w:val="00C61DB8"/>
    <w:rsid w:val="00C640BC"/>
    <w:rsid w:val="00C6487F"/>
    <w:rsid w:val="00C650E6"/>
    <w:rsid w:val="00C65273"/>
    <w:rsid w:val="00C65BEB"/>
    <w:rsid w:val="00C66056"/>
    <w:rsid w:val="00C66185"/>
    <w:rsid w:val="00C66FA6"/>
    <w:rsid w:val="00C674BB"/>
    <w:rsid w:val="00C6788A"/>
    <w:rsid w:val="00C707F9"/>
    <w:rsid w:val="00C71075"/>
    <w:rsid w:val="00C71456"/>
    <w:rsid w:val="00C71F1D"/>
    <w:rsid w:val="00C72222"/>
    <w:rsid w:val="00C7372C"/>
    <w:rsid w:val="00C74553"/>
    <w:rsid w:val="00C74684"/>
    <w:rsid w:val="00C75D73"/>
    <w:rsid w:val="00C76034"/>
    <w:rsid w:val="00C767B6"/>
    <w:rsid w:val="00C76F96"/>
    <w:rsid w:val="00C800F0"/>
    <w:rsid w:val="00C805C3"/>
    <w:rsid w:val="00C8128C"/>
    <w:rsid w:val="00C828A7"/>
    <w:rsid w:val="00C82FD2"/>
    <w:rsid w:val="00C8391F"/>
    <w:rsid w:val="00C83EFD"/>
    <w:rsid w:val="00C84C76"/>
    <w:rsid w:val="00C855CE"/>
    <w:rsid w:val="00C86AE7"/>
    <w:rsid w:val="00C86DED"/>
    <w:rsid w:val="00C872AF"/>
    <w:rsid w:val="00C875C5"/>
    <w:rsid w:val="00C87B95"/>
    <w:rsid w:val="00C9030C"/>
    <w:rsid w:val="00C903FD"/>
    <w:rsid w:val="00C91181"/>
    <w:rsid w:val="00C91307"/>
    <w:rsid w:val="00C92645"/>
    <w:rsid w:val="00C93125"/>
    <w:rsid w:val="00C934B8"/>
    <w:rsid w:val="00C93F01"/>
    <w:rsid w:val="00C9474E"/>
    <w:rsid w:val="00C94C29"/>
    <w:rsid w:val="00C94EFF"/>
    <w:rsid w:val="00C9541E"/>
    <w:rsid w:val="00C959A0"/>
    <w:rsid w:val="00C95DDD"/>
    <w:rsid w:val="00C966C0"/>
    <w:rsid w:val="00C96E0E"/>
    <w:rsid w:val="00C97CB2"/>
    <w:rsid w:val="00C97D04"/>
    <w:rsid w:val="00CA060E"/>
    <w:rsid w:val="00CA06DF"/>
    <w:rsid w:val="00CA0A18"/>
    <w:rsid w:val="00CA18E5"/>
    <w:rsid w:val="00CA1DC1"/>
    <w:rsid w:val="00CA23DC"/>
    <w:rsid w:val="00CA2827"/>
    <w:rsid w:val="00CA36DD"/>
    <w:rsid w:val="00CA3924"/>
    <w:rsid w:val="00CA4A31"/>
    <w:rsid w:val="00CA4BA6"/>
    <w:rsid w:val="00CA4BDA"/>
    <w:rsid w:val="00CA52FF"/>
    <w:rsid w:val="00CA5915"/>
    <w:rsid w:val="00CA5A76"/>
    <w:rsid w:val="00CA5CD5"/>
    <w:rsid w:val="00CA5F70"/>
    <w:rsid w:val="00CA60DC"/>
    <w:rsid w:val="00CA6D82"/>
    <w:rsid w:val="00CA7BD5"/>
    <w:rsid w:val="00CB011C"/>
    <w:rsid w:val="00CB069B"/>
    <w:rsid w:val="00CB1572"/>
    <w:rsid w:val="00CB1938"/>
    <w:rsid w:val="00CB1BC3"/>
    <w:rsid w:val="00CB20FB"/>
    <w:rsid w:val="00CB266D"/>
    <w:rsid w:val="00CB379A"/>
    <w:rsid w:val="00CB3FB3"/>
    <w:rsid w:val="00CB466C"/>
    <w:rsid w:val="00CB479C"/>
    <w:rsid w:val="00CB48D5"/>
    <w:rsid w:val="00CB4C45"/>
    <w:rsid w:val="00CB5227"/>
    <w:rsid w:val="00CB580B"/>
    <w:rsid w:val="00CB607A"/>
    <w:rsid w:val="00CB60EE"/>
    <w:rsid w:val="00CB755E"/>
    <w:rsid w:val="00CB7F3D"/>
    <w:rsid w:val="00CC0BCB"/>
    <w:rsid w:val="00CC1326"/>
    <w:rsid w:val="00CC1F21"/>
    <w:rsid w:val="00CC22A8"/>
    <w:rsid w:val="00CC2C76"/>
    <w:rsid w:val="00CC3147"/>
    <w:rsid w:val="00CC3481"/>
    <w:rsid w:val="00CC3494"/>
    <w:rsid w:val="00CC3AD7"/>
    <w:rsid w:val="00CC49DE"/>
    <w:rsid w:val="00CC53D2"/>
    <w:rsid w:val="00CC5AB1"/>
    <w:rsid w:val="00CC7420"/>
    <w:rsid w:val="00CC7616"/>
    <w:rsid w:val="00CC78CF"/>
    <w:rsid w:val="00CD00CB"/>
    <w:rsid w:val="00CD0206"/>
    <w:rsid w:val="00CD054F"/>
    <w:rsid w:val="00CD0778"/>
    <w:rsid w:val="00CD0E79"/>
    <w:rsid w:val="00CD157B"/>
    <w:rsid w:val="00CD175E"/>
    <w:rsid w:val="00CD1A30"/>
    <w:rsid w:val="00CD260D"/>
    <w:rsid w:val="00CD2EE6"/>
    <w:rsid w:val="00CD3B32"/>
    <w:rsid w:val="00CD484C"/>
    <w:rsid w:val="00CD684E"/>
    <w:rsid w:val="00CE0677"/>
    <w:rsid w:val="00CE09D1"/>
    <w:rsid w:val="00CE255E"/>
    <w:rsid w:val="00CE37A4"/>
    <w:rsid w:val="00CE4F1D"/>
    <w:rsid w:val="00CE62C6"/>
    <w:rsid w:val="00CF1323"/>
    <w:rsid w:val="00CF3419"/>
    <w:rsid w:val="00CF3AC8"/>
    <w:rsid w:val="00CF3B3D"/>
    <w:rsid w:val="00CF55C1"/>
    <w:rsid w:val="00CF56DC"/>
    <w:rsid w:val="00CF5A0B"/>
    <w:rsid w:val="00CF631D"/>
    <w:rsid w:val="00CF6809"/>
    <w:rsid w:val="00CF6D20"/>
    <w:rsid w:val="00CF77FB"/>
    <w:rsid w:val="00D00723"/>
    <w:rsid w:val="00D01FCB"/>
    <w:rsid w:val="00D0218D"/>
    <w:rsid w:val="00D0303E"/>
    <w:rsid w:val="00D034C0"/>
    <w:rsid w:val="00D0393B"/>
    <w:rsid w:val="00D03E19"/>
    <w:rsid w:val="00D03F05"/>
    <w:rsid w:val="00D046C4"/>
    <w:rsid w:val="00D049F1"/>
    <w:rsid w:val="00D055F7"/>
    <w:rsid w:val="00D05A4A"/>
    <w:rsid w:val="00D064D3"/>
    <w:rsid w:val="00D0661D"/>
    <w:rsid w:val="00D0670E"/>
    <w:rsid w:val="00D06975"/>
    <w:rsid w:val="00D108A6"/>
    <w:rsid w:val="00D11611"/>
    <w:rsid w:val="00D11B05"/>
    <w:rsid w:val="00D12819"/>
    <w:rsid w:val="00D12DAC"/>
    <w:rsid w:val="00D12DC7"/>
    <w:rsid w:val="00D130F0"/>
    <w:rsid w:val="00D133D0"/>
    <w:rsid w:val="00D13700"/>
    <w:rsid w:val="00D1448C"/>
    <w:rsid w:val="00D14A35"/>
    <w:rsid w:val="00D151D8"/>
    <w:rsid w:val="00D1553E"/>
    <w:rsid w:val="00D15952"/>
    <w:rsid w:val="00D1641D"/>
    <w:rsid w:val="00D164E2"/>
    <w:rsid w:val="00D17163"/>
    <w:rsid w:val="00D173BC"/>
    <w:rsid w:val="00D17DCD"/>
    <w:rsid w:val="00D2071C"/>
    <w:rsid w:val="00D20885"/>
    <w:rsid w:val="00D20D20"/>
    <w:rsid w:val="00D21A75"/>
    <w:rsid w:val="00D22003"/>
    <w:rsid w:val="00D224FD"/>
    <w:rsid w:val="00D22533"/>
    <w:rsid w:val="00D22C01"/>
    <w:rsid w:val="00D23581"/>
    <w:rsid w:val="00D241C5"/>
    <w:rsid w:val="00D24E94"/>
    <w:rsid w:val="00D25DDB"/>
    <w:rsid w:val="00D263F4"/>
    <w:rsid w:val="00D264F2"/>
    <w:rsid w:val="00D2747F"/>
    <w:rsid w:val="00D2BD1A"/>
    <w:rsid w:val="00D305BC"/>
    <w:rsid w:val="00D306E2"/>
    <w:rsid w:val="00D30E56"/>
    <w:rsid w:val="00D32C71"/>
    <w:rsid w:val="00D32D6F"/>
    <w:rsid w:val="00D3337E"/>
    <w:rsid w:val="00D344E6"/>
    <w:rsid w:val="00D347B8"/>
    <w:rsid w:val="00D353DA"/>
    <w:rsid w:val="00D35606"/>
    <w:rsid w:val="00D36B75"/>
    <w:rsid w:val="00D37376"/>
    <w:rsid w:val="00D37A80"/>
    <w:rsid w:val="00D40043"/>
    <w:rsid w:val="00D40D75"/>
    <w:rsid w:val="00D40DC0"/>
    <w:rsid w:val="00D41D98"/>
    <w:rsid w:val="00D422A4"/>
    <w:rsid w:val="00D427CB"/>
    <w:rsid w:val="00D430E1"/>
    <w:rsid w:val="00D43949"/>
    <w:rsid w:val="00D43B4E"/>
    <w:rsid w:val="00D43EEB"/>
    <w:rsid w:val="00D44657"/>
    <w:rsid w:val="00D4684C"/>
    <w:rsid w:val="00D46D77"/>
    <w:rsid w:val="00D477A7"/>
    <w:rsid w:val="00D52D90"/>
    <w:rsid w:val="00D52E52"/>
    <w:rsid w:val="00D53983"/>
    <w:rsid w:val="00D53C30"/>
    <w:rsid w:val="00D54840"/>
    <w:rsid w:val="00D55480"/>
    <w:rsid w:val="00D55483"/>
    <w:rsid w:val="00D55A00"/>
    <w:rsid w:val="00D56167"/>
    <w:rsid w:val="00D56951"/>
    <w:rsid w:val="00D56C28"/>
    <w:rsid w:val="00D56EB8"/>
    <w:rsid w:val="00D6090F"/>
    <w:rsid w:val="00D60BB2"/>
    <w:rsid w:val="00D611C1"/>
    <w:rsid w:val="00D6182E"/>
    <w:rsid w:val="00D622DE"/>
    <w:rsid w:val="00D627EB"/>
    <w:rsid w:val="00D62826"/>
    <w:rsid w:val="00D634E1"/>
    <w:rsid w:val="00D6350C"/>
    <w:rsid w:val="00D63CE5"/>
    <w:rsid w:val="00D65321"/>
    <w:rsid w:val="00D6535D"/>
    <w:rsid w:val="00D653AA"/>
    <w:rsid w:val="00D65C78"/>
    <w:rsid w:val="00D66B13"/>
    <w:rsid w:val="00D704D8"/>
    <w:rsid w:val="00D706D8"/>
    <w:rsid w:val="00D70827"/>
    <w:rsid w:val="00D70AE9"/>
    <w:rsid w:val="00D70DB5"/>
    <w:rsid w:val="00D72966"/>
    <w:rsid w:val="00D72F4B"/>
    <w:rsid w:val="00D73C59"/>
    <w:rsid w:val="00D741C7"/>
    <w:rsid w:val="00D74A7F"/>
    <w:rsid w:val="00D755FE"/>
    <w:rsid w:val="00D75FDE"/>
    <w:rsid w:val="00D76555"/>
    <w:rsid w:val="00D766CD"/>
    <w:rsid w:val="00D76E23"/>
    <w:rsid w:val="00D771BF"/>
    <w:rsid w:val="00D80778"/>
    <w:rsid w:val="00D80EBB"/>
    <w:rsid w:val="00D81022"/>
    <w:rsid w:val="00D81AC6"/>
    <w:rsid w:val="00D82EE5"/>
    <w:rsid w:val="00D835EB"/>
    <w:rsid w:val="00D837E4"/>
    <w:rsid w:val="00D83FC0"/>
    <w:rsid w:val="00D853EE"/>
    <w:rsid w:val="00D8760F"/>
    <w:rsid w:val="00D87B19"/>
    <w:rsid w:val="00D90B83"/>
    <w:rsid w:val="00D91031"/>
    <w:rsid w:val="00D91A63"/>
    <w:rsid w:val="00D91ED0"/>
    <w:rsid w:val="00D928D8"/>
    <w:rsid w:val="00D929D9"/>
    <w:rsid w:val="00D92B8E"/>
    <w:rsid w:val="00D92D00"/>
    <w:rsid w:val="00D92D4A"/>
    <w:rsid w:val="00D92FEF"/>
    <w:rsid w:val="00D9338C"/>
    <w:rsid w:val="00D934F8"/>
    <w:rsid w:val="00D941F8"/>
    <w:rsid w:val="00D96585"/>
    <w:rsid w:val="00D96CD2"/>
    <w:rsid w:val="00D979DD"/>
    <w:rsid w:val="00D97D0D"/>
    <w:rsid w:val="00DA09B3"/>
    <w:rsid w:val="00DA0C23"/>
    <w:rsid w:val="00DA1892"/>
    <w:rsid w:val="00DA30CE"/>
    <w:rsid w:val="00DA3A83"/>
    <w:rsid w:val="00DA3AC2"/>
    <w:rsid w:val="00DA4184"/>
    <w:rsid w:val="00DA4324"/>
    <w:rsid w:val="00DA463B"/>
    <w:rsid w:val="00DA5175"/>
    <w:rsid w:val="00DA5EB7"/>
    <w:rsid w:val="00DA63E4"/>
    <w:rsid w:val="00DA6C5D"/>
    <w:rsid w:val="00DA74D1"/>
    <w:rsid w:val="00DA7763"/>
    <w:rsid w:val="00DB0667"/>
    <w:rsid w:val="00DB0E31"/>
    <w:rsid w:val="00DB1C18"/>
    <w:rsid w:val="00DB3C4E"/>
    <w:rsid w:val="00DB402B"/>
    <w:rsid w:val="00DB4E4B"/>
    <w:rsid w:val="00DB6297"/>
    <w:rsid w:val="00DB6C72"/>
    <w:rsid w:val="00DC08A6"/>
    <w:rsid w:val="00DC11FA"/>
    <w:rsid w:val="00DC254A"/>
    <w:rsid w:val="00DC2754"/>
    <w:rsid w:val="00DC33D0"/>
    <w:rsid w:val="00DC3777"/>
    <w:rsid w:val="00DC3B00"/>
    <w:rsid w:val="00DC3B56"/>
    <w:rsid w:val="00DC41BD"/>
    <w:rsid w:val="00DC4A3B"/>
    <w:rsid w:val="00DC4CCB"/>
    <w:rsid w:val="00DC584B"/>
    <w:rsid w:val="00DC5C94"/>
    <w:rsid w:val="00DC62A3"/>
    <w:rsid w:val="00DC662A"/>
    <w:rsid w:val="00DC6A4A"/>
    <w:rsid w:val="00DC6EC6"/>
    <w:rsid w:val="00DC6F46"/>
    <w:rsid w:val="00DC7B94"/>
    <w:rsid w:val="00DC7EE6"/>
    <w:rsid w:val="00DD05C0"/>
    <w:rsid w:val="00DD0817"/>
    <w:rsid w:val="00DD131F"/>
    <w:rsid w:val="00DD2185"/>
    <w:rsid w:val="00DD2976"/>
    <w:rsid w:val="00DD4844"/>
    <w:rsid w:val="00DD49E4"/>
    <w:rsid w:val="00DD4F5A"/>
    <w:rsid w:val="00DD5B8E"/>
    <w:rsid w:val="00DD6C1E"/>
    <w:rsid w:val="00DD74B6"/>
    <w:rsid w:val="00DE0BFD"/>
    <w:rsid w:val="00DE0FAA"/>
    <w:rsid w:val="00DE178E"/>
    <w:rsid w:val="00DE1B57"/>
    <w:rsid w:val="00DE1D5F"/>
    <w:rsid w:val="00DE2A2D"/>
    <w:rsid w:val="00DE2F44"/>
    <w:rsid w:val="00DE3BC4"/>
    <w:rsid w:val="00DE4B83"/>
    <w:rsid w:val="00DE75B2"/>
    <w:rsid w:val="00DF0019"/>
    <w:rsid w:val="00DF0922"/>
    <w:rsid w:val="00DF097E"/>
    <w:rsid w:val="00DF0BAF"/>
    <w:rsid w:val="00DF0CD2"/>
    <w:rsid w:val="00DF1A79"/>
    <w:rsid w:val="00DF1D67"/>
    <w:rsid w:val="00DF1F0D"/>
    <w:rsid w:val="00DF2C15"/>
    <w:rsid w:val="00DF42CB"/>
    <w:rsid w:val="00DF453A"/>
    <w:rsid w:val="00DF4551"/>
    <w:rsid w:val="00DF4718"/>
    <w:rsid w:val="00DF52E2"/>
    <w:rsid w:val="00DF5C9D"/>
    <w:rsid w:val="00DF64D2"/>
    <w:rsid w:val="00DF6E31"/>
    <w:rsid w:val="00DF73A1"/>
    <w:rsid w:val="00DF7593"/>
    <w:rsid w:val="00E01387"/>
    <w:rsid w:val="00E02C93"/>
    <w:rsid w:val="00E037AF"/>
    <w:rsid w:val="00E0386E"/>
    <w:rsid w:val="00E03CCF"/>
    <w:rsid w:val="00E04269"/>
    <w:rsid w:val="00E04871"/>
    <w:rsid w:val="00E050F5"/>
    <w:rsid w:val="00E0514C"/>
    <w:rsid w:val="00E052B5"/>
    <w:rsid w:val="00E05330"/>
    <w:rsid w:val="00E06246"/>
    <w:rsid w:val="00E06A06"/>
    <w:rsid w:val="00E06BDD"/>
    <w:rsid w:val="00E06D9E"/>
    <w:rsid w:val="00E0719E"/>
    <w:rsid w:val="00E10D45"/>
    <w:rsid w:val="00E1133C"/>
    <w:rsid w:val="00E11628"/>
    <w:rsid w:val="00E11739"/>
    <w:rsid w:val="00E11A90"/>
    <w:rsid w:val="00E12A55"/>
    <w:rsid w:val="00E13455"/>
    <w:rsid w:val="00E13478"/>
    <w:rsid w:val="00E1412A"/>
    <w:rsid w:val="00E14253"/>
    <w:rsid w:val="00E14932"/>
    <w:rsid w:val="00E14949"/>
    <w:rsid w:val="00E14D11"/>
    <w:rsid w:val="00E14DC0"/>
    <w:rsid w:val="00E152CF"/>
    <w:rsid w:val="00E1573F"/>
    <w:rsid w:val="00E15C36"/>
    <w:rsid w:val="00E163FE"/>
    <w:rsid w:val="00E170FD"/>
    <w:rsid w:val="00E205E4"/>
    <w:rsid w:val="00E20666"/>
    <w:rsid w:val="00E208EA"/>
    <w:rsid w:val="00E20B99"/>
    <w:rsid w:val="00E2232B"/>
    <w:rsid w:val="00E223E7"/>
    <w:rsid w:val="00E22825"/>
    <w:rsid w:val="00E23934"/>
    <w:rsid w:val="00E23A5B"/>
    <w:rsid w:val="00E23E5C"/>
    <w:rsid w:val="00E24123"/>
    <w:rsid w:val="00E24AD8"/>
    <w:rsid w:val="00E24F4C"/>
    <w:rsid w:val="00E250F5"/>
    <w:rsid w:val="00E26550"/>
    <w:rsid w:val="00E265E6"/>
    <w:rsid w:val="00E30208"/>
    <w:rsid w:val="00E306E9"/>
    <w:rsid w:val="00E30F53"/>
    <w:rsid w:val="00E315A5"/>
    <w:rsid w:val="00E32705"/>
    <w:rsid w:val="00E34618"/>
    <w:rsid w:val="00E34862"/>
    <w:rsid w:val="00E34949"/>
    <w:rsid w:val="00E35400"/>
    <w:rsid w:val="00E355C3"/>
    <w:rsid w:val="00E35FD2"/>
    <w:rsid w:val="00E3616E"/>
    <w:rsid w:val="00E36D6A"/>
    <w:rsid w:val="00E37CC0"/>
    <w:rsid w:val="00E41E20"/>
    <w:rsid w:val="00E4201A"/>
    <w:rsid w:val="00E4317C"/>
    <w:rsid w:val="00E43674"/>
    <w:rsid w:val="00E4367D"/>
    <w:rsid w:val="00E44424"/>
    <w:rsid w:val="00E44C44"/>
    <w:rsid w:val="00E44F5B"/>
    <w:rsid w:val="00E44FA5"/>
    <w:rsid w:val="00E451E7"/>
    <w:rsid w:val="00E46FF6"/>
    <w:rsid w:val="00E4704B"/>
    <w:rsid w:val="00E47998"/>
    <w:rsid w:val="00E50A94"/>
    <w:rsid w:val="00E50B8C"/>
    <w:rsid w:val="00E513C5"/>
    <w:rsid w:val="00E51575"/>
    <w:rsid w:val="00E515F2"/>
    <w:rsid w:val="00E51A49"/>
    <w:rsid w:val="00E51EBE"/>
    <w:rsid w:val="00E52065"/>
    <w:rsid w:val="00E52B5E"/>
    <w:rsid w:val="00E5347D"/>
    <w:rsid w:val="00E5442C"/>
    <w:rsid w:val="00E56898"/>
    <w:rsid w:val="00E56D45"/>
    <w:rsid w:val="00E57CB2"/>
    <w:rsid w:val="00E60229"/>
    <w:rsid w:val="00E60976"/>
    <w:rsid w:val="00E60D35"/>
    <w:rsid w:val="00E62F0B"/>
    <w:rsid w:val="00E64139"/>
    <w:rsid w:val="00E64A63"/>
    <w:rsid w:val="00E65C35"/>
    <w:rsid w:val="00E66005"/>
    <w:rsid w:val="00E666C0"/>
    <w:rsid w:val="00E669A5"/>
    <w:rsid w:val="00E669D3"/>
    <w:rsid w:val="00E6759A"/>
    <w:rsid w:val="00E708C0"/>
    <w:rsid w:val="00E70DD1"/>
    <w:rsid w:val="00E7209A"/>
    <w:rsid w:val="00E72111"/>
    <w:rsid w:val="00E72A3C"/>
    <w:rsid w:val="00E7342C"/>
    <w:rsid w:val="00E73C4B"/>
    <w:rsid w:val="00E73F10"/>
    <w:rsid w:val="00E74DAF"/>
    <w:rsid w:val="00E756D5"/>
    <w:rsid w:val="00E75B3E"/>
    <w:rsid w:val="00E760F4"/>
    <w:rsid w:val="00E77578"/>
    <w:rsid w:val="00E77A6B"/>
    <w:rsid w:val="00E77ABC"/>
    <w:rsid w:val="00E80A42"/>
    <w:rsid w:val="00E81435"/>
    <w:rsid w:val="00E81741"/>
    <w:rsid w:val="00E821A4"/>
    <w:rsid w:val="00E82BF7"/>
    <w:rsid w:val="00E83050"/>
    <w:rsid w:val="00E83352"/>
    <w:rsid w:val="00E8434C"/>
    <w:rsid w:val="00E847A2"/>
    <w:rsid w:val="00E850BE"/>
    <w:rsid w:val="00E85107"/>
    <w:rsid w:val="00E85442"/>
    <w:rsid w:val="00E85AA6"/>
    <w:rsid w:val="00E85CB9"/>
    <w:rsid w:val="00E85FBC"/>
    <w:rsid w:val="00E864CF"/>
    <w:rsid w:val="00E86A15"/>
    <w:rsid w:val="00E87209"/>
    <w:rsid w:val="00E903C4"/>
    <w:rsid w:val="00E90656"/>
    <w:rsid w:val="00E90BB4"/>
    <w:rsid w:val="00E91393"/>
    <w:rsid w:val="00E91641"/>
    <w:rsid w:val="00E917AF"/>
    <w:rsid w:val="00E92BAB"/>
    <w:rsid w:val="00E938B4"/>
    <w:rsid w:val="00E93DA5"/>
    <w:rsid w:val="00E93FD5"/>
    <w:rsid w:val="00E948BF"/>
    <w:rsid w:val="00E94D02"/>
    <w:rsid w:val="00E954F9"/>
    <w:rsid w:val="00E957D5"/>
    <w:rsid w:val="00E95827"/>
    <w:rsid w:val="00E95A48"/>
    <w:rsid w:val="00E95AE7"/>
    <w:rsid w:val="00E95DFD"/>
    <w:rsid w:val="00E96091"/>
    <w:rsid w:val="00E97319"/>
    <w:rsid w:val="00E97700"/>
    <w:rsid w:val="00EA0868"/>
    <w:rsid w:val="00EA1FE4"/>
    <w:rsid w:val="00EA3E59"/>
    <w:rsid w:val="00EA3F9B"/>
    <w:rsid w:val="00EA467B"/>
    <w:rsid w:val="00EA46A0"/>
    <w:rsid w:val="00EA4AAC"/>
    <w:rsid w:val="00EA5728"/>
    <w:rsid w:val="00EA5A00"/>
    <w:rsid w:val="00EA5AC0"/>
    <w:rsid w:val="00EA5BF5"/>
    <w:rsid w:val="00EA6893"/>
    <w:rsid w:val="00EB1859"/>
    <w:rsid w:val="00EB2285"/>
    <w:rsid w:val="00EB323B"/>
    <w:rsid w:val="00EB3244"/>
    <w:rsid w:val="00EB3C25"/>
    <w:rsid w:val="00EB461A"/>
    <w:rsid w:val="00EB4D08"/>
    <w:rsid w:val="00EB5755"/>
    <w:rsid w:val="00EB595C"/>
    <w:rsid w:val="00EB59D4"/>
    <w:rsid w:val="00EB5CA6"/>
    <w:rsid w:val="00EB6CEF"/>
    <w:rsid w:val="00EB6D45"/>
    <w:rsid w:val="00EB7211"/>
    <w:rsid w:val="00EB75BF"/>
    <w:rsid w:val="00EB7DF9"/>
    <w:rsid w:val="00EC0C5F"/>
    <w:rsid w:val="00EC0EAC"/>
    <w:rsid w:val="00EC19FA"/>
    <w:rsid w:val="00EC2676"/>
    <w:rsid w:val="00EC2B6D"/>
    <w:rsid w:val="00EC2C5C"/>
    <w:rsid w:val="00EC3000"/>
    <w:rsid w:val="00EC40D2"/>
    <w:rsid w:val="00EC48AC"/>
    <w:rsid w:val="00EC4B12"/>
    <w:rsid w:val="00EC4BA0"/>
    <w:rsid w:val="00EC5A91"/>
    <w:rsid w:val="00EC5DB4"/>
    <w:rsid w:val="00EC6217"/>
    <w:rsid w:val="00EC6586"/>
    <w:rsid w:val="00EC75B4"/>
    <w:rsid w:val="00EC78DC"/>
    <w:rsid w:val="00EC7EDB"/>
    <w:rsid w:val="00ED00CA"/>
    <w:rsid w:val="00ED2440"/>
    <w:rsid w:val="00ED2559"/>
    <w:rsid w:val="00ED294F"/>
    <w:rsid w:val="00ED2E35"/>
    <w:rsid w:val="00ED300F"/>
    <w:rsid w:val="00ED3251"/>
    <w:rsid w:val="00ED41D5"/>
    <w:rsid w:val="00ED534A"/>
    <w:rsid w:val="00ED5363"/>
    <w:rsid w:val="00ED688B"/>
    <w:rsid w:val="00EE01BB"/>
    <w:rsid w:val="00EE13C3"/>
    <w:rsid w:val="00EE18CA"/>
    <w:rsid w:val="00EE1E9F"/>
    <w:rsid w:val="00EE2091"/>
    <w:rsid w:val="00EE220E"/>
    <w:rsid w:val="00EE2768"/>
    <w:rsid w:val="00EE2A55"/>
    <w:rsid w:val="00EE4CFE"/>
    <w:rsid w:val="00EE5E41"/>
    <w:rsid w:val="00EE6ABA"/>
    <w:rsid w:val="00EE7BDA"/>
    <w:rsid w:val="00EE7E67"/>
    <w:rsid w:val="00EF0090"/>
    <w:rsid w:val="00EF065C"/>
    <w:rsid w:val="00EF1E0D"/>
    <w:rsid w:val="00EF1EE2"/>
    <w:rsid w:val="00EF26B2"/>
    <w:rsid w:val="00EF372F"/>
    <w:rsid w:val="00EF54E1"/>
    <w:rsid w:val="00EF5D3E"/>
    <w:rsid w:val="00EF66BD"/>
    <w:rsid w:val="00EF7079"/>
    <w:rsid w:val="00F00400"/>
    <w:rsid w:val="00F0041B"/>
    <w:rsid w:val="00F011B9"/>
    <w:rsid w:val="00F015C6"/>
    <w:rsid w:val="00F01D7E"/>
    <w:rsid w:val="00F01FBA"/>
    <w:rsid w:val="00F021B6"/>
    <w:rsid w:val="00F02609"/>
    <w:rsid w:val="00F03590"/>
    <w:rsid w:val="00F035FA"/>
    <w:rsid w:val="00F037BB"/>
    <w:rsid w:val="00F042DC"/>
    <w:rsid w:val="00F0462E"/>
    <w:rsid w:val="00F04B0C"/>
    <w:rsid w:val="00F05758"/>
    <w:rsid w:val="00F0797B"/>
    <w:rsid w:val="00F07B90"/>
    <w:rsid w:val="00F07CA0"/>
    <w:rsid w:val="00F10C17"/>
    <w:rsid w:val="00F10F78"/>
    <w:rsid w:val="00F11004"/>
    <w:rsid w:val="00F1152F"/>
    <w:rsid w:val="00F1178A"/>
    <w:rsid w:val="00F11C3D"/>
    <w:rsid w:val="00F1253E"/>
    <w:rsid w:val="00F12D1C"/>
    <w:rsid w:val="00F13BC1"/>
    <w:rsid w:val="00F13C8D"/>
    <w:rsid w:val="00F141AE"/>
    <w:rsid w:val="00F14FFE"/>
    <w:rsid w:val="00F1580D"/>
    <w:rsid w:val="00F162BD"/>
    <w:rsid w:val="00F16A50"/>
    <w:rsid w:val="00F17E56"/>
    <w:rsid w:val="00F206FF"/>
    <w:rsid w:val="00F21107"/>
    <w:rsid w:val="00F228B0"/>
    <w:rsid w:val="00F22F89"/>
    <w:rsid w:val="00F24DA0"/>
    <w:rsid w:val="00F253B4"/>
    <w:rsid w:val="00F25673"/>
    <w:rsid w:val="00F267E6"/>
    <w:rsid w:val="00F277E0"/>
    <w:rsid w:val="00F306BA"/>
    <w:rsid w:val="00F310F2"/>
    <w:rsid w:val="00F320F0"/>
    <w:rsid w:val="00F32192"/>
    <w:rsid w:val="00F322E0"/>
    <w:rsid w:val="00F32F6C"/>
    <w:rsid w:val="00F33EDF"/>
    <w:rsid w:val="00F3464C"/>
    <w:rsid w:val="00F34DE8"/>
    <w:rsid w:val="00F3597E"/>
    <w:rsid w:val="00F36052"/>
    <w:rsid w:val="00F36520"/>
    <w:rsid w:val="00F36F21"/>
    <w:rsid w:val="00F37778"/>
    <w:rsid w:val="00F37C4B"/>
    <w:rsid w:val="00F40045"/>
    <w:rsid w:val="00F4177D"/>
    <w:rsid w:val="00F41BAA"/>
    <w:rsid w:val="00F41E98"/>
    <w:rsid w:val="00F41F66"/>
    <w:rsid w:val="00F42369"/>
    <w:rsid w:val="00F42DC4"/>
    <w:rsid w:val="00F43629"/>
    <w:rsid w:val="00F44135"/>
    <w:rsid w:val="00F44B82"/>
    <w:rsid w:val="00F452D0"/>
    <w:rsid w:val="00F45A42"/>
    <w:rsid w:val="00F46B81"/>
    <w:rsid w:val="00F476B3"/>
    <w:rsid w:val="00F47830"/>
    <w:rsid w:val="00F47E61"/>
    <w:rsid w:val="00F505C9"/>
    <w:rsid w:val="00F50803"/>
    <w:rsid w:val="00F50FCA"/>
    <w:rsid w:val="00F514BA"/>
    <w:rsid w:val="00F5169E"/>
    <w:rsid w:val="00F518BF"/>
    <w:rsid w:val="00F51BFE"/>
    <w:rsid w:val="00F51F0B"/>
    <w:rsid w:val="00F5229C"/>
    <w:rsid w:val="00F52739"/>
    <w:rsid w:val="00F52F49"/>
    <w:rsid w:val="00F531FF"/>
    <w:rsid w:val="00F54B2B"/>
    <w:rsid w:val="00F5662B"/>
    <w:rsid w:val="00F5672B"/>
    <w:rsid w:val="00F57A08"/>
    <w:rsid w:val="00F57B9D"/>
    <w:rsid w:val="00F6022D"/>
    <w:rsid w:val="00F60EF9"/>
    <w:rsid w:val="00F61FC8"/>
    <w:rsid w:val="00F62922"/>
    <w:rsid w:val="00F62D20"/>
    <w:rsid w:val="00F63D90"/>
    <w:rsid w:val="00F63FEE"/>
    <w:rsid w:val="00F63FEF"/>
    <w:rsid w:val="00F64200"/>
    <w:rsid w:val="00F646E2"/>
    <w:rsid w:val="00F64C91"/>
    <w:rsid w:val="00F65B06"/>
    <w:rsid w:val="00F66274"/>
    <w:rsid w:val="00F664E8"/>
    <w:rsid w:val="00F670FB"/>
    <w:rsid w:val="00F6735E"/>
    <w:rsid w:val="00F67469"/>
    <w:rsid w:val="00F70144"/>
    <w:rsid w:val="00F71D7C"/>
    <w:rsid w:val="00F72171"/>
    <w:rsid w:val="00F723EC"/>
    <w:rsid w:val="00F748CF"/>
    <w:rsid w:val="00F758A0"/>
    <w:rsid w:val="00F75ED8"/>
    <w:rsid w:val="00F769B2"/>
    <w:rsid w:val="00F769D8"/>
    <w:rsid w:val="00F76F6E"/>
    <w:rsid w:val="00F80910"/>
    <w:rsid w:val="00F81431"/>
    <w:rsid w:val="00F84579"/>
    <w:rsid w:val="00F848DB"/>
    <w:rsid w:val="00F850D4"/>
    <w:rsid w:val="00F86565"/>
    <w:rsid w:val="00F87CA8"/>
    <w:rsid w:val="00F87FFC"/>
    <w:rsid w:val="00F90D20"/>
    <w:rsid w:val="00F911D1"/>
    <w:rsid w:val="00F91905"/>
    <w:rsid w:val="00F94B28"/>
    <w:rsid w:val="00F94D8E"/>
    <w:rsid w:val="00F96189"/>
    <w:rsid w:val="00F96389"/>
    <w:rsid w:val="00F96403"/>
    <w:rsid w:val="00F96B86"/>
    <w:rsid w:val="00F97547"/>
    <w:rsid w:val="00FA0F10"/>
    <w:rsid w:val="00FA10BA"/>
    <w:rsid w:val="00FA1243"/>
    <w:rsid w:val="00FA1660"/>
    <w:rsid w:val="00FA1674"/>
    <w:rsid w:val="00FA216D"/>
    <w:rsid w:val="00FA344D"/>
    <w:rsid w:val="00FA4C0C"/>
    <w:rsid w:val="00FA4C54"/>
    <w:rsid w:val="00FA4D2B"/>
    <w:rsid w:val="00FA4E31"/>
    <w:rsid w:val="00FA511E"/>
    <w:rsid w:val="00FA61D3"/>
    <w:rsid w:val="00FA72EC"/>
    <w:rsid w:val="00FA7975"/>
    <w:rsid w:val="00FA7D9E"/>
    <w:rsid w:val="00FB01F3"/>
    <w:rsid w:val="00FB0B24"/>
    <w:rsid w:val="00FB0C86"/>
    <w:rsid w:val="00FB1BBA"/>
    <w:rsid w:val="00FB3ECE"/>
    <w:rsid w:val="00FB4B25"/>
    <w:rsid w:val="00FB4DC5"/>
    <w:rsid w:val="00FB51C0"/>
    <w:rsid w:val="00FB5865"/>
    <w:rsid w:val="00FB5C9B"/>
    <w:rsid w:val="00FB5E6C"/>
    <w:rsid w:val="00FB5F2B"/>
    <w:rsid w:val="00FB6521"/>
    <w:rsid w:val="00FB680D"/>
    <w:rsid w:val="00FB7289"/>
    <w:rsid w:val="00FB74B5"/>
    <w:rsid w:val="00FB75C7"/>
    <w:rsid w:val="00FB7A28"/>
    <w:rsid w:val="00FB7CAC"/>
    <w:rsid w:val="00FB7F64"/>
    <w:rsid w:val="00FC0EC1"/>
    <w:rsid w:val="00FC0FC6"/>
    <w:rsid w:val="00FC11F8"/>
    <w:rsid w:val="00FC13BC"/>
    <w:rsid w:val="00FC147E"/>
    <w:rsid w:val="00FC240C"/>
    <w:rsid w:val="00FC2698"/>
    <w:rsid w:val="00FC48A7"/>
    <w:rsid w:val="00FC4C5D"/>
    <w:rsid w:val="00FC5266"/>
    <w:rsid w:val="00FC5E9F"/>
    <w:rsid w:val="00FC6406"/>
    <w:rsid w:val="00FC6DD1"/>
    <w:rsid w:val="00FC7074"/>
    <w:rsid w:val="00FC7647"/>
    <w:rsid w:val="00FC79C6"/>
    <w:rsid w:val="00FC7EB6"/>
    <w:rsid w:val="00FD00DD"/>
    <w:rsid w:val="00FD0221"/>
    <w:rsid w:val="00FD03BE"/>
    <w:rsid w:val="00FD0F93"/>
    <w:rsid w:val="00FD17BB"/>
    <w:rsid w:val="00FD1C39"/>
    <w:rsid w:val="00FD1D42"/>
    <w:rsid w:val="00FD1ECF"/>
    <w:rsid w:val="00FD3989"/>
    <w:rsid w:val="00FD458A"/>
    <w:rsid w:val="00FD4596"/>
    <w:rsid w:val="00FD4871"/>
    <w:rsid w:val="00FD5B73"/>
    <w:rsid w:val="00FD6538"/>
    <w:rsid w:val="00FD67FF"/>
    <w:rsid w:val="00FD743D"/>
    <w:rsid w:val="00FE078C"/>
    <w:rsid w:val="00FE114A"/>
    <w:rsid w:val="00FE165D"/>
    <w:rsid w:val="00FE2570"/>
    <w:rsid w:val="00FE2B0E"/>
    <w:rsid w:val="00FE2FDA"/>
    <w:rsid w:val="00FE3B0C"/>
    <w:rsid w:val="00FE3BDC"/>
    <w:rsid w:val="00FE591D"/>
    <w:rsid w:val="00FE6D03"/>
    <w:rsid w:val="00FE7A0D"/>
    <w:rsid w:val="00FF0D6C"/>
    <w:rsid w:val="00FF1126"/>
    <w:rsid w:val="00FF16FE"/>
    <w:rsid w:val="00FF2911"/>
    <w:rsid w:val="00FF2CB1"/>
    <w:rsid w:val="00FF34BD"/>
    <w:rsid w:val="00FF36CC"/>
    <w:rsid w:val="00FF3BBD"/>
    <w:rsid w:val="00FF43AA"/>
    <w:rsid w:val="00FF499F"/>
    <w:rsid w:val="00FF4DF4"/>
    <w:rsid w:val="00FF5835"/>
    <w:rsid w:val="00FF6962"/>
    <w:rsid w:val="00FF6988"/>
    <w:rsid w:val="00FF6A8B"/>
    <w:rsid w:val="00FF6E4B"/>
    <w:rsid w:val="00FF6F5B"/>
    <w:rsid w:val="00FF73BC"/>
    <w:rsid w:val="00FF7477"/>
    <w:rsid w:val="00FF7A88"/>
    <w:rsid w:val="01044BAB"/>
    <w:rsid w:val="01226F02"/>
    <w:rsid w:val="013B6EFC"/>
    <w:rsid w:val="015A0B92"/>
    <w:rsid w:val="0177D530"/>
    <w:rsid w:val="01A022E1"/>
    <w:rsid w:val="01B32FB3"/>
    <w:rsid w:val="01BED01A"/>
    <w:rsid w:val="01C5B525"/>
    <w:rsid w:val="01F7397B"/>
    <w:rsid w:val="0212972F"/>
    <w:rsid w:val="021E35AF"/>
    <w:rsid w:val="024F7032"/>
    <w:rsid w:val="029A7199"/>
    <w:rsid w:val="02BF20FB"/>
    <w:rsid w:val="02EA274A"/>
    <w:rsid w:val="030EB857"/>
    <w:rsid w:val="0315583B"/>
    <w:rsid w:val="0328F2FE"/>
    <w:rsid w:val="032F4207"/>
    <w:rsid w:val="033416AA"/>
    <w:rsid w:val="03B94468"/>
    <w:rsid w:val="03D31CAA"/>
    <w:rsid w:val="03D4116F"/>
    <w:rsid w:val="03EFAEDE"/>
    <w:rsid w:val="03F34EDC"/>
    <w:rsid w:val="03F4C1B0"/>
    <w:rsid w:val="04101F58"/>
    <w:rsid w:val="0432C0BD"/>
    <w:rsid w:val="04342480"/>
    <w:rsid w:val="044759B0"/>
    <w:rsid w:val="04571DF2"/>
    <w:rsid w:val="0476F4D9"/>
    <w:rsid w:val="04791B6F"/>
    <w:rsid w:val="04C0D605"/>
    <w:rsid w:val="04C97ED1"/>
    <w:rsid w:val="04FB6CBA"/>
    <w:rsid w:val="051C79EB"/>
    <w:rsid w:val="0534CA6E"/>
    <w:rsid w:val="057320D1"/>
    <w:rsid w:val="0582B606"/>
    <w:rsid w:val="05BA5763"/>
    <w:rsid w:val="05D30D35"/>
    <w:rsid w:val="05DCF425"/>
    <w:rsid w:val="05EB248D"/>
    <w:rsid w:val="05EBF96E"/>
    <w:rsid w:val="060DFB64"/>
    <w:rsid w:val="0622CCA8"/>
    <w:rsid w:val="0640A3DD"/>
    <w:rsid w:val="0643F0A1"/>
    <w:rsid w:val="06606DEE"/>
    <w:rsid w:val="066D57B6"/>
    <w:rsid w:val="06711A79"/>
    <w:rsid w:val="06801F44"/>
    <w:rsid w:val="068E6623"/>
    <w:rsid w:val="06C5CB7F"/>
    <w:rsid w:val="06CFB048"/>
    <w:rsid w:val="06D5DEEE"/>
    <w:rsid w:val="06F7A820"/>
    <w:rsid w:val="072DA3C1"/>
    <w:rsid w:val="07433787"/>
    <w:rsid w:val="07742624"/>
    <w:rsid w:val="07D4AD49"/>
    <w:rsid w:val="08137D1A"/>
    <w:rsid w:val="08277A78"/>
    <w:rsid w:val="0841516B"/>
    <w:rsid w:val="084D0998"/>
    <w:rsid w:val="08656455"/>
    <w:rsid w:val="086AF3FB"/>
    <w:rsid w:val="08782E8A"/>
    <w:rsid w:val="089EE1E9"/>
    <w:rsid w:val="08CA9B4B"/>
    <w:rsid w:val="08E8CCCD"/>
    <w:rsid w:val="0911BC4E"/>
    <w:rsid w:val="0941CFEB"/>
    <w:rsid w:val="09560AB2"/>
    <w:rsid w:val="0992BB07"/>
    <w:rsid w:val="09B8FCA9"/>
    <w:rsid w:val="09CEC851"/>
    <w:rsid w:val="09F66D5E"/>
    <w:rsid w:val="0A1B715F"/>
    <w:rsid w:val="0A3B644D"/>
    <w:rsid w:val="0A3E70F0"/>
    <w:rsid w:val="0A64BB6F"/>
    <w:rsid w:val="0A7E31EC"/>
    <w:rsid w:val="0AB5249F"/>
    <w:rsid w:val="0AB70DCC"/>
    <w:rsid w:val="0ACCB3F1"/>
    <w:rsid w:val="0AEEB5E7"/>
    <w:rsid w:val="0AF20EF0"/>
    <w:rsid w:val="0AFCE5DC"/>
    <w:rsid w:val="0B0121C9"/>
    <w:rsid w:val="0B415D83"/>
    <w:rsid w:val="0B4F3016"/>
    <w:rsid w:val="0B68481E"/>
    <w:rsid w:val="0BBAFD69"/>
    <w:rsid w:val="0BD01E24"/>
    <w:rsid w:val="0BD5ECDA"/>
    <w:rsid w:val="0BDCA2AF"/>
    <w:rsid w:val="0BF8B058"/>
    <w:rsid w:val="0C08F9A8"/>
    <w:rsid w:val="0C3A079B"/>
    <w:rsid w:val="0C54A84D"/>
    <w:rsid w:val="0C591DB3"/>
    <w:rsid w:val="0C78F226"/>
    <w:rsid w:val="0CE4CEC1"/>
    <w:rsid w:val="0D18800F"/>
    <w:rsid w:val="0D3C65C6"/>
    <w:rsid w:val="0D65B956"/>
    <w:rsid w:val="0DE2D08C"/>
    <w:rsid w:val="0E99A04F"/>
    <w:rsid w:val="0EA4CFA5"/>
    <w:rsid w:val="0EB2D23B"/>
    <w:rsid w:val="0EBC799B"/>
    <w:rsid w:val="0EC8BE08"/>
    <w:rsid w:val="0EE1453A"/>
    <w:rsid w:val="0EE9C694"/>
    <w:rsid w:val="0F05243C"/>
    <w:rsid w:val="0F097AB6"/>
    <w:rsid w:val="0F16A770"/>
    <w:rsid w:val="0F25C2CB"/>
    <w:rsid w:val="0F496330"/>
    <w:rsid w:val="0F548AD2"/>
    <w:rsid w:val="0F8799A7"/>
    <w:rsid w:val="0FA924E4"/>
    <w:rsid w:val="0FD7D047"/>
    <w:rsid w:val="0FDE34A4"/>
    <w:rsid w:val="0FF96E01"/>
    <w:rsid w:val="102AF783"/>
    <w:rsid w:val="103661F7"/>
    <w:rsid w:val="10411AD8"/>
    <w:rsid w:val="10571074"/>
    <w:rsid w:val="1093FE32"/>
    <w:rsid w:val="10AA3137"/>
    <w:rsid w:val="10B5BFC2"/>
    <w:rsid w:val="10BAE6A4"/>
    <w:rsid w:val="10FAF876"/>
    <w:rsid w:val="1104FAA1"/>
    <w:rsid w:val="1127588C"/>
    <w:rsid w:val="114F4769"/>
    <w:rsid w:val="114FB34F"/>
    <w:rsid w:val="1161EAFD"/>
    <w:rsid w:val="11CC7AAB"/>
    <w:rsid w:val="121217C7"/>
    <w:rsid w:val="122BC7EC"/>
    <w:rsid w:val="12750966"/>
    <w:rsid w:val="12893E9F"/>
    <w:rsid w:val="12A4E304"/>
    <w:rsid w:val="12CA6200"/>
    <w:rsid w:val="12D716D0"/>
    <w:rsid w:val="12FBF308"/>
    <w:rsid w:val="12FC568C"/>
    <w:rsid w:val="1321885C"/>
    <w:rsid w:val="13230906"/>
    <w:rsid w:val="1328944C"/>
    <w:rsid w:val="13324E59"/>
    <w:rsid w:val="133C337E"/>
    <w:rsid w:val="1381E8F9"/>
    <w:rsid w:val="139BCBBD"/>
    <w:rsid w:val="139F2EFD"/>
    <w:rsid w:val="13B5AFD3"/>
    <w:rsid w:val="13C67E33"/>
    <w:rsid w:val="13E3CA37"/>
    <w:rsid w:val="13F0B1A3"/>
    <w:rsid w:val="1436CC8C"/>
    <w:rsid w:val="143B1C1C"/>
    <w:rsid w:val="144C8D02"/>
    <w:rsid w:val="148B8FA4"/>
    <w:rsid w:val="148FB2F1"/>
    <w:rsid w:val="14C8BB0B"/>
    <w:rsid w:val="15185539"/>
    <w:rsid w:val="151B7298"/>
    <w:rsid w:val="1521DC43"/>
    <w:rsid w:val="1557678B"/>
    <w:rsid w:val="15607356"/>
    <w:rsid w:val="1565DCCA"/>
    <w:rsid w:val="15A0CC26"/>
    <w:rsid w:val="15A9A7DA"/>
    <w:rsid w:val="16064BE6"/>
    <w:rsid w:val="16070295"/>
    <w:rsid w:val="162BA415"/>
    <w:rsid w:val="163C47D1"/>
    <w:rsid w:val="164DF9FB"/>
    <w:rsid w:val="16656688"/>
    <w:rsid w:val="167D3741"/>
    <w:rsid w:val="1685F5EA"/>
    <w:rsid w:val="16A7C22E"/>
    <w:rsid w:val="16BD6B1B"/>
    <w:rsid w:val="171287F8"/>
    <w:rsid w:val="1766E34C"/>
    <w:rsid w:val="176988F6"/>
    <w:rsid w:val="177D4998"/>
    <w:rsid w:val="1797D86D"/>
    <w:rsid w:val="17B2A332"/>
    <w:rsid w:val="17ECEF6F"/>
    <w:rsid w:val="18146730"/>
    <w:rsid w:val="181C80B3"/>
    <w:rsid w:val="183BA604"/>
    <w:rsid w:val="185A3697"/>
    <w:rsid w:val="1876A49E"/>
    <w:rsid w:val="188B458A"/>
    <w:rsid w:val="189DFAF6"/>
    <w:rsid w:val="18AEEE45"/>
    <w:rsid w:val="18CBB38A"/>
    <w:rsid w:val="18E4286C"/>
    <w:rsid w:val="18FE97AE"/>
    <w:rsid w:val="19187641"/>
    <w:rsid w:val="19205834"/>
    <w:rsid w:val="1937060B"/>
    <w:rsid w:val="1951170B"/>
    <w:rsid w:val="195F82BD"/>
    <w:rsid w:val="19AA9DC3"/>
    <w:rsid w:val="19D9B84C"/>
    <w:rsid w:val="19EE7F14"/>
    <w:rsid w:val="19FD40A3"/>
    <w:rsid w:val="1A259EFA"/>
    <w:rsid w:val="1A2B36B7"/>
    <w:rsid w:val="1A52816B"/>
    <w:rsid w:val="1A6F451B"/>
    <w:rsid w:val="1A71C3BE"/>
    <w:rsid w:val="1A88A718"/>
    <w:rsid w:val="1AAE184C"/>
    <w:rsid w:val="1AB429FC"/>
    <w:rsid w:val="1ACF365A"/>
    <w:rsid w:val="1AF8BC44"/>
    <w:rsid w:val="1AFBEE0A"/>
    <w:rsid w:val="1B6AF499"/>
    <w:rsid w:val="1B74BDB7"/>
    <w:rsid w:val="1B98BF38"/>
    <w:rsid w:val="1BB43B2B"/>
    <w:rsid w:val="1BB554E3"/>
    <w:rsid w:val="1BEAF000"/>
    <w:rsid w:val="1C8F0E28"/>
    <w:rsid w:val="1CCC88B8"/>
    <w:rsid w:val="1D07FE82"/>
    <w:rsid w:val="1D6856D3"/>
    <w:rsid w:val="1D7B8097"/>
    <w:rsid w:val="1D8080A6"/>
    <w:rsid w:val="1DB3F604"/>
    <w:rsid w:val="1DCF3EC5"/>
    <w:rsid w:val="1E018B06"/>
    <w:rsid w:val="1E99BEA3"/>
    <w:rsid w:val="1EB8F9F8"/>
    <w:rsid w:val="1ED2EA7E"/>
    <w:rsid w:val="1EDBD017"/>
    <w:rsid w:val="1F1B7A38"/>
    <w:rsid w:val="1F2AEFA2"/>
    <w:rsid w:val="1F3B2E5A"/>
    <w:rsid w:val="1F481F6F"/>
    <w:rsid w:val="1F663342"/>
    <w:rsid w:val="1F72FD1A"/>
    <w:rsid w:val="1F892739"/>
    <w:rsid w:val="1FAFA7FC"/>
    <w:rsid w:val="1FAFFE13"/>
    <w:rsid w:val="1FF5099E"/>
    <w:rsid w:val="1FF711E8"/>
    <w:rsid w:val="20002B48"/>
    <w:rsid w:val="20B05812"/>
    <w:rsid w:val="20F218DB"/>
    <w:rsid w:val="20F8C08A"/>
    <w:rsid w:val="213A480B"/>
    <w:rsid w:val="215F4218"/>
    <w:rsid w:val="216F0042"/>
    <w:rsid w:val="219CC712"/>
    <w:rsid w:val="21A2971E"/>
    <w:rsid w:val="21C8CFB0"/>
    <w:rsid w:val="21FACB60"/>
    <w:rsid w:val="22415640"/>
    <w:rsid w:val="226D930A"/>
    <w:rsid w:val="22735486"/>
    <w:rsid w:val="228A2EF6"/>
    <w:rsid w:val="22AF73DE"/>
    <w:rsid w:val="22B048BF"/>
    <w:rsid w:val="22DB430F"/>
    <w:rsid w:val="22FBC6DE"/>
    <w:rsid w:val="2307ADEE"/>
    <w:rsid w:val="232345AB"/>
    <w:rsid w:val="2357FC1E"/>
    <w:rsid w:val="2361784F"/>
    <w:rsid w:val="23922DD0"/>
    <w:rsid w:val="23C4C68B"/>
    <w:rsid w:val="23D6C772"/>
    <w:rsid w:val="23D7DCFA"/>
    <w:rsid w:val="24166F62"/>
    <w:rsid w:val="243FFFA3"/>
    <w:rsid w:val="24631398"/>
    <w:rsid w:val="248F8E20"/>
    <w:rsid w:val="24A35298"/>
    <w:rsid w:val="24B0D961"/>
    <w:rsid w:val="24BF61A4"/>
    <w:rsid w:val="24C51428"/>
    <w:rsid w:val="24CE41B1"/>
    <w:rsid w:val="24F09AEB"/>
    <w:rsid w:val="24F51B15"/>
    <w:rsid w:val="24FC522A"/>
    <w:rsid w:val="253D956A"/>
    <w:rsid w:val="253E6ABE"/>
    <w:rsid w:val="253ECDE6"/>
    <w:rsid w:val="25A233DC"/>
    <w:rsid w:val="25B88426"/>
    <w:rsid w:val="25CBD85A"/>
    <w:rsid w:val="25D04E59"/>
    <w:rsid w:val="2619D43D"/>
    <w:rsid w:val="261B49E9"/>
    <w:rsid w:val="2631459F"/>
    <w:rsid w:val="2638105F"/>
    <w:rsid w:val="2652B30D"/>
    <w:rsid w:val="267FC477"/>
    <w:rsid w:val="269C3998"/>
    <w:rsid w:val="26A3F44D"/>
    <w:rsid w:val="26D44334"/>
    <w:rsid w:val="26FA5AA0"/>
    <w:rsid w:val="270CBE32"/>
    <w:rsid w:val="271705A0"/>
    <w:rsid w:val="274FCCE7"/>
    <w:rsid w:val="27DE6289"/>
    <w:rsid w:val="27E692F8"/>
    <w:rsid w:val="282C2DE1"/>
    <w:rsid w:val="283D4B23"/>
    <w:rsid w:val="28951F35"/>
    <w:rsid w:val="289E6D43"/>
    <w:rsid w:val="28C1B4FF"/>
    <w:rsid w:val="28C88181"/>
    <w:rsid w:val="28DDFF45"/>
    <w:rsid w:val="28FD9314"/>
    <w:rsid w:val="291111F3"/>
    <w:rsid w:val="2914D03D"/>
    <w:rsid w:val="29159719"/>
    <w:rsid w:val="29280CDD"/>
    <w:rsid w:val="293C0C43"/>
    <w:rsid w:val="296AE576"/>
    <w:rsid w:val="2973469B"/>
    <w:rsid w:val="2991E35B"/>
    <w:rsid w:val="299606A8"/>
    <w:rsid w:val="29AAC7D4"/>
    <w:rsid w:val="29B860AB"/>
    <w:rsid w:val="29CCC769"/>
    <w:rsid w:val="29DC8127"/>
    <w:rsid w:val="29DE09C7"/>
    <w:rsid w:val="2A03D7CC"/>
    <w:rsid w:val="2A11B216"/>
    <w:rsid w:val="2A17CAD3"/>
    <w:rsid w:val="2A30333E"/>
    <w:rsid w:val="2A4666E2"/>
    <w:rsid w:val="2A784CE2"/>
    <w:rsid w:val="2A98AEC9"/>
    <w:rsid w:val="2A9ED031"/>
    <w:rsid w:val="2AABB42D"/>
    <w:rsid w:val="2AAD5D26"/>
    <w:rsid w:val="2AB18B0B"/>
    <w:rsid w:val="2B20BE01"/>
    <w:rsid w:val="2B69248D"/>
    <w:rsid w:val="2B72D0AF"/>
    <w:rsid w:val="2B7513EC"/>
    <w:rsid w:val="2B96AF7F"/>
    <w:rsid w:val="2B984FAB"/>
    <w:rsid w:val="2BA1162E"/>
    <w:rsid w:val="2BB4D47B"/>
    <w:rsid w:val="2BC5AAAB"/>
    <w:rsid w:val="2BD1C5BA"/>
    <w:rsid w:val="2BDEFE63"/>
    <w:rsid w:val="2C413569"/>
    <w:rsid w:val="2C4771B7"/>
    <w:rsid w:val="2C6F2472"/>
    <w:rsid w:val="2C8313DF"/>
    <w:rsid w:val="2C98106F"/>
    <w:rsid w:val="2CC32091"/>
    <w:rsid w:val="2CE2A44D"/>
    <w:rsid w:val="2CF26A8D"/>
    <w:rsid w:val="2CF93313"/>
    <w:rsid w:val="2D0F8703"/>
    <w:rsid w:val="2D13CDE8"/>
    <w:rsid w:val="2D80AC8E"/>
    <w:rsid w:val="2D8460F4"/>
    <w:rsid w:val="2D86DE9C"/>
    <w:rsid w:val="2D9DCA38"/>
    <w:rsid w:val="2DC93704"/>
    <w:rsid w:val="2DCACED4"/>
    <w:rsid w:val="2DF565C8"/>
    <w:rsid w:val="2E03ADFC"/>
    <w:rsid w:val="2E16E805"/>
    <w:rsid w:val="2E3FB1BE"/>
    <w:rsid w:val="2E4405D4"/>
    <w:rsid w:val="2E4563EE"/>
    <w:rsid w:val="2E4EEFA3"/>
    <w:rsid w:val="2E63F481"/>
    <w:rsid w:val="2E6FD1BA"/>
    <w:rsid w:val="2E79E038"/>
    <w:rsid w:val="2ED2E1BE"/>
    <w:rsid w:val="2F0CA4DE"/>
    <w:rsid w:val="2F22342B"/>
    <w:rsid w:val="2F29DCD0"/>
    <w:rsid w:val="2F317386"/>
    <w:rsid w:val="2F48CE21"/>
    <w:rsid w:val="2F746714"/>
    <w:rsid w:val="2FCF4558"/>
    <w:rsid w:val="2FD7CB48"/>
    <w:rsid w:val="2FDDD3D5"/>
    <w:rsid w:val="30083D84"/>
    <w:rsid w:val="301C12A9"/>
    <w:rsid w:val="303A95C0"/>
    <w:rsid w:val="30E48E8D"/>
    <w:rsid w:val="316DF9D5"/>
    <w:rsid w:val="3183F5BB"/>
    <w:rsid w:val="3197B703"/>
    <w:rsid w:val="31BF329D"/>
    <w:rsid w:val="31E073E7"/>
    <w:rsid w:val="32176EAF"/>
    <w:rsid w:val="321FFEF2"/>
    <w:rsid w:val="3249E2DE"/>
    <w:rsid w:val="324D8934"/>
    <w:rsid w:val="32576C75"/>
    <w:rsid w:val="3278A220"/>
    <w:rsid w:val="32B45CD1"/>
    <w:rsid w:val="32D5E1F3"/>
    <w:rsid w:val="32D6EDA9"/>
    <w:rsid w:val="32D742B9"/>
    <w:rsid w:val="32E74825"/>
    <w:rsid w:val="32F2207C"/>
    <w:rsid w:val="33118B5F"/>
    <w:rsid w:val="333B5CB1"/>
    <w:rsid w:val="333D6F53"/>
    <w:rsid w:val="336C83A7"/>
    <w:rsid w:val="337B363F"/>
    <w:rsid w:val="3393FC1B"/>
    <w:rsid w:val="33D93E35"/>
    <w:rsid w:val="33E2A181"/>
    <w:rsid w:val="33EE1DB7"/>
    <w:rsid w:val="3414B760"/>
    <w:rsid w:val="3424D972"/>
    <w:rsid w:val="34331459"/>
    <w:rsid w:val="34659D48"/>
    <w:rsid w:val="34B9E5A1"/>
    <w:rsid w:val="34C48A1B"/>
    <w:rsid w:val="34EC6476"/>
    <w:rsid w:val="3503CCF5"/>
    <w:rsid w:val="358EB3FD"/>
    <w:rsid w:val="35C2B83C"/>
    <w:rsid w:val="35E93A57"/>
    <w:rsid w:val="35FEC788"/>
    <w:rsid w:val="360109B9"/>
    <w:rsid w:val="361C75D7"/>
    <w:rsid w:val="3633CDE1"/>
    <w:rsid w:val="3678D3CB"/>
    <w:rsid w:val="367C0EC6"/>
    <w:rsid w:val="36954489"/>
    <w:rsid w:val="36B79B8F"/>
    <w:rsid w:val="36C98D81"/>
    <w:rsid w:val="36CB5E81"/>
    <w:rsid w:val="36CDBD54"/>
    <w:rsid w:val="36E39525"/>
    <w:rsid w:val="36E811B8"/>
    <w:rsid w:val="36E91BE2"/>
    <w:rsid w:val="371B9B9E"/>
    <w:rsid w:val="371F3267"/>
    <w:rsid w:val="372079FD"/>
    <w:rsid w:val="374405F5"/>
    <w:rsid w:val="37A92045"/>
    <w:rsid w:val="37BF8999"/>
    <w:rsid w:val="37D23694"/>
    <w:rsid w:val="37D537D3"/>
    <w:rsid w:val="37D8F679"/>
    <w:rsid w:val="37DD366C"/>
    <w:rsid w:val="37E98B07"/>
    <w:rsid w:val="37FE0C80"/>
    <w:rsid w:val="380E9448"/>
    <w:rsid w:val="3816F25C"/>
    <w:rsid w:val="3829CA6F"/>
    <w:rsid w:val="385F6995"/>
    <w:rsid w:val="38617E5D"/>
    <w:rsid w:val="3869161E"/>
    <w:rsid w:val="38B2C6C6"/>
    <w:rsid w:val="38D03C3B"/>
    <w:rsid w:val="38F15AD6"/>
    <w:rsid w:val="3900A75A"/>
    <w:rsid w:val="3905E36C"/>
    <w:rsid w:val="3939413C"/>
    <w:rsid w:val="394CE8E0"/>
    <w:rsid w:val="396849D5"/>
    <w:rsid w:val="396D48D7"/>
    <w:rsid w:val="39A01002"/>
    <w:rsid w:val="39AC7940"/>
    <w:rsid w:val="39B77C8F"/>
    <w:rsid w:val="39CD70D4"/>
    <w:rsid w:val="3A4677CB"/>
    <w:rsid w:val="3A88531F"/>
    <w:rsid w:val="3AD172F1"/>
    <w:rsid w:val="3AD6408D"/>
    <w:rsid w:val="3ADB5521"/>
    <w:rsid w:val="3ADC39DC"/>
    <w:rsid w:val="3AF0F2C9"/>
    <w:rsid w:val="3B670A87"/>
    <w:rsid w:val="3B75C29E"/>
    <w:rsid w:val="3B89240B"/>
    <w:rsid w:val="3B9919B3"/>
    <w:rsid w:val="3BA7FA1E"/>
    <w:rsid w:val="3BC7288C"/>
    <w:rsid w:val="3BEBD6C9"/>
    <w:rsid w:val="3C0678F2"/>
    <w:rsid w:val="3C2701B2"/>
    <w:rsid w:val="3C37BB3C"/>
    <w:rsid w:val="3C4C3E60"/>
    <w:rsid w:val="3C59C5DF"/>
    <w:rsid w:val="3C688916"/>
    <w:rsid w:val="3C8DBB2C"/>
    <w:rsid w:val="3CE57B7B"/>
    <w:rsid w:val="3CF2A926"/>
    <w:rsid w:val="3D184C08"/>
    <w:rsid w:val="3D837F53"/>
    <w:rsid w:val="3DF240FF"/>
    <w:rsid w:val="3E1BE0A8"/>
    <w:rsid w:val="3E886894"/>
    <w:rsid w:val="3E9362A4"/>
    <w:rsid w:val="3EEC0158"/>
    <w:rsid w:val="3F009755"/>
    <w:rsid w:val="3F1C29A4"/>
    <w:rsid w:val="3F81622A"/>
    <w:rsid w:val="3FAA8BBD"/>
    <w:rsid w:val="3FD520C7"/>
    <w:rsid w:val="405E05A4"/>
    <w:rsid w:val="407B98F8"/>
    <w:rsid w:val="40A3EB9D"/>
    <w:rsid w:val="40A4E774"/>
    <w:rsid w:val="40BBB827"/>
    <w:rsid w:val="4158777D"/>
    <w:rsid w:val="4163614F"/>
    <w:rsid w:val="417B6C76"/>
    <w:rsid w:val="4194CB22"/>
    <w:rsid w:val="41A2FEDB"/>
    <w:rsid w:val="41A48345"/>
    <w:rsid w:val="41A7D46E"/>
    <w:rsid w:val="41F4FEF6"/>
    <w:rsid w:val="421C7EE0"/>
    <w:rsid w:val="42250085"/>
    <w:rsid w:val="422EE23D"/>
    <w:rsid w:val="42455126"/>
    <w:rsid w:val="426175CF"/>
    <w:rsid w:val="4263DBDF"/>
    <w:rsid w:val="42823CE8"/>
    <w:rsid w:val="42AC4512"/>
    <w:rsid w:val="42D3C1F1"/>
    <w:rsid w:val="42DAF224"/>
    <w:rsid w:val="434927EF"/>
    <w:rsid w:val="434F5BF5"/>
    <w:rsid w:val="4358EF30"/>
    <w:rsid w:val="43620F8A"/>
    <w:rsid w:val="436A90E7"/>
    <w:rsid w:val="43A7EB1D"/>
    <w:rsid w:val="43B01DD7"/>
    <w:rsid w:val="43B0B9EB"/>
    <w:rsid w:val="43E5C795"/>
    <w:rsid w:val="43FBC7C9"/>
    <w:rsid w:val="442887E2"/>
    <w:rsid w:val="443DD5FF"/>
    <w:rsid w:val="44538232"/>
    <w:rsid w:val="447560C4"/>
    <w:rsid w:val="448318CA"/>
    <w:rsid w:val="44918911"/>
    <w:rsid w:val="44D69530"/>
    <w:rsid w:val="44D90FB6"/>
    <w:rsid w:val="44EEDD19"/>
    <w:rsid w:val="44F4AD25"/>
    <w:rsid w:val="450E913B"/>
    <w:rsid w:val="452A2115"/>
    <w:rsid w:val="458EBA18"/>
    <w:rsid w:val="45A9C488"/>
    <w:rsid w:val="45D9A971"/>
    <w:rsid w:val="45DD7608"/>
    <w:rsid w:val="466634F6"/>
    <w:rsid w:val="470A720F"/>
    <w:rsid w:val="478FF037"/>
    <w:rsid w:val="47AC6A0E"/>
    <w:rsid w:val="47C168A3"/>
    <w:rsid w:val="4812E89A"/>
    <w:rsid w:val="4812FC4A"/>
    <w:rsid w:val="4822C68F"/>
    <w:rsid w:val="48290E8C"/>
    <w:rsid w:val="48AE9ED6"/>
    <w:rsid w:val="48AF7A32"/>
    <w:rsid w:val="48E39411"/>
    <w:rsid w:val="48FE79AA"/>
    <w:rsid w:val="49052E96"/>
    <w:rsid w:val="49514D2A"/>
    <w:rsid w:val="4972A1C0"/>
    <w:rsid w:val="497C8DFF"/>
    <w:rsid w:val="498640F2"/>
    <w:rsid w:val="49A01292"/>
    <w:rsid w:val="49A5ED9E"/>
    <w:rsid w:val="49C09664"/>
    <w:rsid w:val="49D4E65B"/>
    <w:rsid w:val="4A4EE9B5"/>
    <w:rsid w:val="4A5D834D"/>
    <w:rsid w:val="4A97F19F"/>
    <w:rsid w:val="4A98EDBE"/>
    <w:rsid w:val="4B13229B"/>
    <w:rsid w:val="4B38A8FF"/>
    <w:rsid w:val="4B469991"/>
    <w:rsid w:val="4B471E1D"/>
    <w:rsid w:val="4BAC610A"/>
    <w:rsid w:val="4BCBBDEB"/>
    <w:rsid w:val="4BEEB6BE"/>
    <w:rsid w:val="4C15DE97"/>
    <w:rsid w:val="4C50C6C9"/>
    <w:rsid w:val="4C521461"/>
    <w:rsid w:val="4C7585E9"/>
    <w:rsid w:val="4C8E224A"/>
    <w:rsid w:val="4CD31939"/>
    <w:rsid w:val="4CE9E74D"/>
    <w:rsid w:val="4CF0247A"/>
    <w:rsid w:val="4D3C969D"/>
    <w:rsid w:val="4D4BD8BB"/>
    <w:rsid w:val="4D9DC80C"/>
    <w:rsid w:val="4DC74034"/>
    <w:rsid w:val="4DE6E7FD"/>
    <w:rsid w:val="4E082008"/>
    <w:rsid w:val="4E17AA14"/>
    <w:rsid w:val="4E269192"/>
    <w:rsid w:val="4E54A80D"/>
    <w:rsid w:val="4E69277F"/>
    <w:rsid w:val="4E6BC1CD"/>
    <w:rsid w:val="4E8E6A4C"/>
    <w:rsid w:val="4EF7DBCE"/>
    <w:rsid w:val="4F06EA82"/>
    <w:rsid w:val="4F0D03AF"/>
    <w:rsid w:val="4F69FA86"/>
    <w:rsid w:val="4F6AD2A4"/>
    <w:rsid w:val="4F6EC759"/>
    <w:rsid w:val="4FAA68D5"/>
    <w:rsid w:val="4FBDA311"/>
    <w:rsid w:val="4FC13A79"/>
    <w:rsid w:val="4FF0019C"/>
    <w:rsid w:val="50000A4A"/>
    <w:rsid w:val="503A3581"/>
    <w:rsid w:val="507D1274"/>
    <w:rsid w:val="50A1BBE5"/>
    <w:rsid w:val="50C25F10"/>
    <w:rsid w:val="50CA3EEA"/>
    <w:rsid w:val="50E7084C"/>
    <w:rsid w:val="50F68EC9"/>
    <w:rsid w:val="5174455F"/>
    <w:rsid w:val="517C61D7"/>
    <w:rsid w:val="519779F5"/>
    <w:rsid w:val="51B13FB2"/>
    <w:rsid w:val="51F14228"/>
    <w:rsid w:val="51FCCA94"/>
    <w:rsid w:val="5221BA6C"/>
    <w:rsid w:val="522D5011"/>
    <w:rsid w:val="523B718F"/>
    <w:rsid w:val="5253199F"/>
    <w:rsid w:val="52540FB6"/>
    <w:rsid w:val="5261D7C1"/>
    <w:rsid w:val="526D4612"/>
    <w:rsid w:val="527C2C25"/>
    <w:rsid w:val="5293D466"/>
    <w:rsid w:val="52A834E2"/>
    <w:rsid w:val="52AC352A"/>
    <w:rsid w:val="52EA83AE"/>
    <w:rsid w:val="52FBFBEE"/>
    <w:rsid w:val="52FDAC2B"/>
    <w:rsid w:val="531663FC"/>
    <w:rsid w:val="53251A07"/>
    <w:rsid w:val="532625D6"/>
    <w:rsid w:val="534D8DA1"/>
    <w:rsid w:val="535540B9"/>
    <w:rsid w:val="535AB0D5"/>
    <w:rsid w:val="5370CE91"/>
    <w:rsid w:val="538C79BB"/>
    <w:rsid w:val="539AE24E"/>
    <w:rsid w:val="53FF9F11"/>
    <w:rsid w:val="54378A33"/>
    <w:rsid w:val="547F1EEE"/>
    <w:rsid w:val="548D23B8"/>
    <w:rsid w:val="549D208E"/>
    <w:rsid w:val="54B0E919"/>
    <w:rsid w:val="54B58738"/>
    <w:rsid w:val="54B5C1C8"/>
    <w:rsid w:val="54E458F7"/>
    <w:rsid w:val="54FB4B92"/>
    <w:rsid w:val="550ACEBB"/>
    <w:rsid w:val="55606840"/>
    <w:rsid w:val="556C810A"/>
    <w:rsid w:val="55B9057B"/>
    <w:rsid w:val="55CC74A4"/>
    <w:rsid w:val="55D314EC"/>
    <w:rsid w:val="56346C79"/>
    <w:rsid w:val="56565642"/>
    <w:rsid w:val="56A3C223"/>
    <w:rsid w:val="56BC5B9E"/>
    <w:rsid w:val="56EE4D31"/>
    <w:rsid w:val="574398D1"/>
    <w:rsid w:val="577545B7"/>
    <w:rsid w:val="57848291"/>
    <w:rsid w:val="57AE3AE4"/>
    <w:rsid w:val="57D5677D"/>
    <w:rsid w:val="57E86C1B"/>
    <w:rsid w:val="5818B923"/>
    <w:rsid w:val="5832EBE4"/>
    <w:rsid w:val="5838A218"/>
    <w:rsid w:val="583ACA2A"/>
    <w:rsid w:val="5878D0AD"/>
    <w:rsid w:val="5894C361"/>
    <w:rsid w:val="58996FBD"/>
    <w:rsid w:val="58F98152"/>
    <w:rsid w:val="58FFD4C6"/>
    <w:rsid w:val="5900ABE9"/>
    <w:rsid w:val="590B968E"/>
    <w:rsid w:val="591D6FB5"/>
    <w:rsid w:val="592C18FD"/>
    <w:rsid w:val="5950DD8F"/>
    <w:rsid w:val="597B8F74"/>
    <w:rsid w:val="5995D47E"/>
    <w:rsid w:val="59FB2DCB"/>
    <w:rsid w:val="5A0F4D13"/>
    <w:rsid w:val="5A49BDEC"/>
    <w:rsid w:val="5A58DFC2"/>
    <w:rsid w:val="5A5D401C"/>
    <w:rsid w:val="5A609A77"/>
    <w:rsid w:val="5A709651"/>
    <w:rsid w:val="5A97098C"/>
    <w:rsid w:val="5AA8C32C"/>
    <w:rsid w:val="5B3411D0"/>
    <w:rsid w:val="5B37FBD1"/>
    <w:rsid w:val="5B91CB7A"/>
    <w:rsid w:val="5B9531FF"/>
    <w:rsid w:val="5BBDC3BF"/>
    <w:rsid w:val="5BD31710"/>
    <w:rsid w:val="5BD5C64A"/>
    <w:rsid w:val="5BD68A71"/>
    <w:rsid w:val="5BEA982D"/>
    <w:rsid w:val="5C3DDF51"/>
    <w:rsid w:val="5C4020C9"/>
    <w:rsid w:val="5C659FC4"/>
    <w:rsid w:val="5C86C098"/>
    <w:rsid w:val="5C9F3C34"/>
    <w:rsid w:val="5CA5FEE7"/>
    <w:rsid w:val="5CB4B430"/>
    <w:rsid w:val="5CC04BDF"/>
    <w:rsid w:val="5CDCFE34"/>
    <w:rsid w:val="5CF33821"/>
    <w:rsid w:val="5D20FC64"/>
    <w:rsid w:val="5D381917"/>
    <w:rsid w:val="5D42679F"/>
    <w:rsid w:val="5D4AF21D"/>
    <w:rsid w:val="5D7F7822"/>
    <w:rsid w:val="5E07F58A"/>
    <w:rsid w:val="5E1BA8B3"/>
    <w:rsid w:val="5E6FB786"/>
    <w:rsid w:val="5E83DDD5"/>
    <w:rsid w:val="5E97B399"/>
    <w:rsid w:val="5EBF6694"/>
    <w:rsid w:val="5EFD5A2A"/>
    <w:rsid w:val="5EFF4CE8"/>
    <w:rsid w:val="5F145817"/>
    <w:rsid w:val="5F19ADD2"/>
    <w:rsid w:val="5F399A45"/>
    <w:rsid w:val="5F4B07ED"/>
    <w:rsid w:val="5F5183AB"/>
    <w:rsid w:val="5FBCA24F"/>
    <w:rsid w:val="6029BF55"/>
    <w:rsid w:val="6044F1FE"/>
    <w:rsid w:val="60484500"/>
    <w:rsid w:val="605DB4B9"/>
    <w:rsid w:val="60837DEB"/>
    <w:rsid w:val="60930F00"/>
    <w:rsid w:val="60BE0950"/>
    <w:rsid w:val="60BE2B7B"/>
    <w:rsid w:val="610EE56C"/>
    <w:rsid w:val="6112B6EC"/>
    <w:rsid w:val="61541E80"/>
    <w:rsid w:val="617BFAA8"/>
    <w:rsid w:val="61832978"/>
    <w:rsid w:val="6184EEE5"/>
    <w:rsid w:val="61A0C931"/>
    <w:rsid w:val="61C5C249"/>
    <w:rsid w:val="61CD80E9"/>
    <w:rsid w:val="61D57BD5"/>
    <w:rsid w:val="61EC6715"/>
    <w:rsid w:val="61F65771"/>
    <w:rsid w:val="621C7E30"/>
    <w:rsid w:val="625E3C49"/>
    <w:rsid w:val="62A24430"/>
    <w:rsid w:val="62DCC460"/>
    <w:rsid w:val="62DE5908"/>
    <w:rsid w:val="62F1DA99"/>
    <w:rsid w:val="63518086"/>
    <w:rsid w:val="635D27E5"/>
    <w:rsid w:val="63772E75"/>
    <w:rsid w:val="63821164"/>
    <w:rsid w:val="63843C73"/>
    <w:rsid w:val="6385215B"/>
    <w:rsid w:val="63B4D82C"/>
    <w:rsid w:val="63DAC73C"/>
    <w:rsid w:val="641E954D"/>
    <w:rsid w:val="6450F631"/>
    <w:rsid w:val="646271C5"/>
    <w:rsid w:val="648DC125"/>
    <w:rsid w:val="64C43C13"/>
    <w:rsid w:val="64D58533"/>
    <w:rsid w:val="64EF8473"/>
    <w:rsid w:val="64F51892"/>
    <w:rsid w:val="650E3844"/>
    <w:rsid w:val="6527910B"/>
    <w:rsid w:val="652CF37E"/>
    <w:rsid w:val="653C65EB"/>
    <w:rsid w:val="654629F1"/>
    <w:rsid w:val="65BFEF42"/>
    <w:rsid w:val="65C58A8C"/>
    <w:rsid w:val="65CA9860"/>
    <w:rsid w:val="65CAF863"/>
    <w:rsid w:val="65DBB600"/>
    <w:rsid w:val="65E0E109"/>
    <w:rsid w:val="66557643"/>
    <w:rsid w:val="66682F81"/>
    <w:rsid w:val="6672DE93"/>
    <w:rsid w:val="66A45756"/>
    <w:rsid w:val="66B6571B"/>
    <w:rsid w:val="66D920B9"/>
    <w:rsid w:val="66E4CBEA"/>
    <w:rsid w:val="66E9618E"/>
    <w:rsid w:val="67540F86"/>
    <w:rsid w:val="678B1A0A"/>
    <w:rsid w:val="67A137DF"/>
    <w:rsid w:val="67A8F294"/>
    <w:rsid w:val="67BF09A0"/>
    <w:rsid w:val="67C463F5"/>
    <w:rsid w:val="67F79500"/>
    <w:rsid w:val="680CB763"/>
    <w:rsid w:val="68389D72"/>
    <w:rsid w:val="68717B57"/>
    <w:rsid w:val="688C762D"/>
    <w:rsid w:val="68C160DC"/>
    <w:rsid w:val="68CA9D1A"/>
    <w:rsid w:val="68D32CB0"/>
    <w:rsid w:val="68E27D18"/>
    <w:rsid w:val="68E50101"/>
    <w:rsid w:val="68F83631"/>
    <w:rsid w:val="690DB6D0"/>
    <w:rsid w:val="69311F93"/>
    <w:rsid w:val="693CD2A1"/>
    <w:rsid w:val="694E8080"/>
    <w:rsid w:val="694E8FD4"/>
    <w:rsid w:val="69A3B2C0"/>
    <w:rsid w:val="69A51E47"/>
    <w:rsid w:val="69B84AFD"/>
    <w:rsid w:val="69BBBF9E"/>
    <w:rsid w:val="69CDD994"/>
    <w:rsid w:val="69F38DFE"/>
    <w:rsid w:val="6A3177DB"/>
    <w:rsid w:val="6A343C0A"/>
    <w:rsid w:val="6A362FC5"/>
    <w:rsid w:val="6A3659DE"/>
    <w:rsid w:val="6A3AAD2E"/>
    <w:rsid w:val="6A796788"/>
    <w:rsid w:val="6A9B1175"/>
    <w:rsid w:val="6B4A02C9"/>
    <w:rsid w:val="6B676C24"/>
    <w:rsid w:val="6B784E28"/>
    <w:rsid w:val="6B98ACAB"/>
    <w:rsid w:val="6BC420C0"/>
    <w:rsid w:val="6BE8F6AA"/>
    <w:rsid w:val="6BF434CB"/>
    <w:rsid w:val="6C0F8947"/>
    <w:rsid w:val="6C1BE879"/>
    <w:rsid w:val="6C2F3F7B"/>
    <w:rsid w:val="6C4EF203"/>
    <w:rsid w:val="6C5576B1"/>
    <w:rsid w:val="6C8EE377"/>
    <w:rsid w:val="6C9F389D"/>
    <w:rsid w:val="6CAA5B3D"/>
    <w:rsid w:val="6CBE004B"/>
    <w:rsid w:val="6CE0695F"/>
    <w:rsid w:val="6D184F3F"/>
    <w:rsid w:val="6D36A600"/>
    <w:rsid w:val="6D3B88F0"/>
    <w:rsid w:val="6D4045C2"/>
    <w:rsid w:val="6D43FD0E"/>
    <w:rsid w:val="6D680220"/>
    <w:rsid w:val="6D7608E9"/>
    <w:rsid w:val="6D78BF31"/>
    <w:rsid w:val="6D8899EE"/>
    <w:rsid w:val="6E16378C"/>
    <w:rsid w:val="6E2AE7E2"/>
    <w:rsid w:val="6E68BA5B"/>
    <w:rsid w:val="6E88C6C8"/>
    <w:rsid w:val="6EB67C85"/>
    <w:rsid w:val="6ECF77D4"/>
    <w:rsid w:val="6EFD890E"/>
    <w:rsid w:val="6EFDA91B"/>
    <w:rsid w:val="6F1DD3F2"/>
    <w:rsid w:val="6F20C634"/>
    <w:rsid w:val="6F2185D9"/>
    <w:rsid w:val="6F27899E"/>
    <w:rsid w:val="6F4009D9"/>
    <w:rsid w:val="6F56D039"/>
    <w:rsid w:val="6F62CAE1"/>
    <w:rsid w:val="6F8D76C3"/>
    <w:rsid w:val="6F8EA5B3"/>
    <w:rsid w:val="6FA42A68"/>
    <w:rsid w:val="6FCA6954"/>
    <w:rsid w:val="703D7BA2"/>
    <w:rsid w:val="707AF565"/>
    <w:rsid w:val="708994D3"/>
    <w:rsid w:val="70CDF803"/>
    <w:rsid w:val="70E5F84F"/>
    <w:rsid w:val="70FBB22A"/>
    <w:rsid w:val="710A4DCD"/>
    <w:rsid w:val="710EC80F"/>
    <w:rsid w:val="71194634"/>
    <w:rsid w:val="711DF4D4"/>
    <w:rsid w:val="714537BA"/>
    <w:rsid w:val="71577D81"/>
    <w:rsid w:val="7186B0AA"/>
    <w:rsid w:val="719471EA"/>
    <w:rsid w:val="719B8964"/>
    <w:rsid w:val="71C60641"/>
    <w:rsid w:val="71F610E7"/>
    <w:rsid w:val="71F7DF7A"/>
    <w:rsid w:val="72043588"/>
    <w:rsid w:val="7218CC29"/>
    <w:rsid w:val="72213035"/>
    <w:rsid w:val="725145D4"/>
    <w:rsid w:val="72898014"/>
    <w:rsid w:val="72B451D6"/>
    <w:rsid w:val="72C55CCB"/>
    <w:rsid w:val="72CA8C8A"/>
    <w:rsid w:val="72FC6475"/>
    <w:rsid w:val="72FEB771"/>
    <w:rsid w:val="7307B3D3"/>
    <w:rsid w:val="730FB918"/>
    <w:rsid w:val="7320ED82"/>
    <w:rsid w:val="733B46C3"/>
    <w:rsid w:val="73CF287B"/>
    <w:rsid w:val="73E9BD31"/>
    <w:rsid w:val="73EC71C7"/>
    <w:rsid w:val="73F647DB"/>
    <w:rsid w:val="7403C0CE"/>
    <w:rsid w:val="741A442A"/>
    <w:rsid w:val="742B8BF7"/>
    <w:rsid w:val="74672AA1"/>
    <w:rsid w:val="74958BF6"/>
    <w:rsid w:val="74B606B5"/>
    <w:rsid w:val="74B99D22"/>
    <w:rsid w:val="74BD01B9"/>
    <w:rsid w:val="74C84672"/>
    <w:rsid w:val="74E98FFC"/>
    <w:rsid w:val="7501D16A"/>
    <w:rsid w:val="752A42BF"/>
    <w:rsid w:val="755CD83D"/>
    <w:rsid w:val="75675BF4"/>
    <w:rsid w:val="756CFC64"/>
    <w:rsid w:val="759BE35C"/>
    <w:rsid w:val="75C66039"/>
    <w:rsid w:val="75E8842B"/>
    <w:rsid w:val="760DFD09"/>
    <w:rsid w:val="761B4B81"/>
    <w:rsid w:val="761C6C69"/>
    <w:rsid w:val="762D571C"/>
    <w:rsid w:val="764F0E97"/>
    <w:rsid w:val="7664ABCA"/>
    <w:rsid w:val="766865FB"/>
    <w:rsid w:val="767DFD59"/>
    <w:rsid w:val="769B63BA"/>
    <w:rsid w:val="76F443CB"/>
    <w:rsid w:val="76F5F3AC"/>
    <w:rsid w:val="77008286"/>
    <w:rsid w:val="7701CA94"/>
    <w:rsid w:val="771D2F13"/>
    <w:rsid w:val="772A9B3D"/>
    <w:rsid w:val="774F4692"/>
    <w:rsid w:val="7755C3D7"/>
    <w:rsid w:val="77812E7C"/>
    <w:rsid w:val="779BF16B"/>
    <w:rsid w:val="779C3840"/>
    <w:rsid w:val="779F623C"/>
    <w:rsid w:val="77DBA257"/>
    <w:rsid w:val="77DBB168"/>
    <w:rsid w:val="781EB019"/>
    <w:rsid w:val="7878DDE2"/>
    <w:rsid w:val="7882FE80"/>
    <w:rsid w:val="7898D9F8"/>
    <w:rsid w:val="78A1D050"/>
    <w:rsid w:val="78A1DBB1"/>
    <w:rsid w:val="78BDA926"/>
    <w:rsid w:val="78C0C6AF"/>
    <w:rsid w:val="78E522A6"/>
    <w:rsid w:val="78EE3D15"/>
    <w:rsid w:val="79076F27"/>
    <w:rsid w:val="791766C1"/>
    <w:rsid w:val="795DCA5C"/>
    <w:rsid w:val="796B1E01"/>
    <w:rsid w:val="79B4206C"/>
    <w:rsid w:val="7A58D05D"/>
    <w:rsid w:val="7A5E4148"/>
    <w:rsid w:val="7ACA8833"/>
    <w:rsid w:val="7AE734C0"/>
    <w:rsid w:val="7AF9405B"/>
    <w:rsid w:val="7B181B63"/>
    <w:rsid w:val="7B2C0084"/>
    <w:rsid w:val="7B6F9FA9"/>
    <w:rsid w:val="7BC266CE"/>
    <w:rsid w:val="7BC2DCD7"/>
    <w:rsid w:val="7BED035F"/>
    <w:rsid w:val="7C0372C1"/>
    <w:rsid w:val="7C083133"/>
    <w:rsid w:val="7C27296D"/>
    <w:rsid w:val="7C36C615"/>
    <w:rsid w:val="7C3C778A"/>
    <w:rsid w:val="7C6C205C"/>
    <w:rsid w:val="7C80CA62"/>
    <w:rsid w:val="7CEC8285"/>
    <w:rsid w:val="7D309285"/>
    <w:rsid w:val="7D4D202E"/>
    <w:rsid w:val="7D8771EE"/>
    <w:rsid w:val="7DDF7BCE"/>
    <w:rsid w:val="7DE7E28C"/>
    <w:rsid w:val="7DF719BD"/>
    <w:rsid w:val="7E0C69B7"/>
    <w:rsid w:val="7E1683CD"/>
    <w:rsid w:val="7E2F5E99"/>
    <w:rsid w:val="7E43F56F"/>
    <w:rsid w:val="7E61AE58"/>
    <w:rsid w:val="7EA61529"/>
    <w:rsid w:val="7EAF5C1B"/>
    <w:rsid w:val="7EB28766"/>
    <w:rsid w:val="7F295342"/>
    <w:rsid w:val="7F35CF84"/>
    <w:rsid w:val="7F7F9B33"/>
    <w:rsid w:val="7F7FD440"/>
    <w:rsid w:val="7FA84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EFBDF9"/>
  <w15:chartTrackingRefBased/>
  <w15:docId w15:val="{C7C289C1-3AE4-BE4A-A3D0-4E0CA9F61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1FE"/>
  </w:style>
  <w:style w:type="paragraph" w:styleId="Heading1">
    <w:name w:val="heading 1"/>
    <w:basedOn w:val="Normal"/>
    <w:next w:val="Normal"/>
    <w:link w:val="Heading1Char"/>
    <w:uiPriority w:val="9"/>
    <w:qFormat/>
    <w:rsid w:val="001A13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13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13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204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22048"/>
  </w:style>
  <w:style w:type="paragraph" w:styleId="Header">
    <w:name w:val="header"/>
    <w:basedOn w:val="Normal"/>
    <w:link w:val="HeaderChar"/>
    <w:uiPriority w:val="99"/>
    <w:unhideWhenUsed/>
    <w:rsid w:val="000220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2048"/>
  </w:style>
  <w:style w:type="paragraph" w:styleId="Footer">
    <w:name w:val="footer"/>
    <w:basedOn w:val="Normal"/>
    <w:link w:val="FooterChar"/>
    <w:uiPriority w:val="99"/>
    <w:unhideWhenUsed/>
    <w:rsid w:val="000220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2048"/>
  </w:style>
  <w:style w:type="paragraph" w:styleId="ListParagraph">
    <w:name w:val="List Paragraph"/>
    <w:basedOn w:val="Normal"/>
    <w:uiPriority w:val="34"/>
    <w:qFormat/>
    <w:rsid w:val="000220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56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696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9638E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1A13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A1376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1A1376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1A1376"/>
    <w:pPr>
      <w:ind w:left="240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A1376"/>
    <w:pPr>
      <w:ind w:left="48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A1376"/>
    <w:pPr>
      <w:ind w:left="72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A1376"/>
    <w:pPr>
      <w:ind w:left="96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A1376"/>
    <w:pPr>
      <w:ind w:left="12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A1376"/>
    <w:pPr>
      <w:ind w:left="144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A1376"/>
    <w:pPr>
      <w:ind w:left="168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A1376"/>
    <w:pPr>
      <w:ind w:left="1920"/>
    </w:pPr>
    <w:rPr>
      <w:rFonts w:cstheme="minorHAns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A137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137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UnresolvedMention">
    <w:name w:val="Unresolved Mention"/>
    <w:basedOn w:val="DefaultParagraphFont"/>
    <w:uiPriority w:val="99"/>
    <w:semiHidden/>
    <w:unhideWhenUsed/>
    <w:rsid w:val="00CA5CD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5272"/>
  </w:style>
  <w:style w:type="character" w:styleId="CommentReference">
    <w:name w:val="annotation reference"/>
    <w:basedOn w:val="DefaultParagraphFont"/>
    <w:uiPriority w:val="99"/>
    <w:semiHidden/>
    <w:unhideWhenUsed/>
    <w:rsid w:val="00D741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1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1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1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1C7"/>
    <w:rPr>
      <w:b/>
      <w:bCs/>
      <w:sz w:val="20"/>
      <w:szCs w:val="20"/>
    </w:rPr>
  </w:style>
  <w:style w:type="paragraph" w:customStyle="1" w:styleId="paragraph">
    <w:name w:val="paragraph"/>
    <w:basedOn w:val="Normal"/>
    <w:rsid w:val="00E50B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E50B8C"/>
  </w:style>
  <w:style w:type="character" w:customStyle="1" w:styleId="eop">
    <w:name w:val="eop"/>
    <w:basedOn w:val="DefaultParagraphFont"/>
    <w:rsid w:val="00E50B8C"/>
  </w:style>
  <w:style w:type="table" w:styleId="TableGrid">
    <w:name w:val="Table Grid"/>
    <w:basedOn w:val="TableNormal"/>
    <w:uiPriority w:val="39"/>
    <w:rsid w:val="004539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E60E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F3464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3464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F3464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3464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F3464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3464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A3CC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3CC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A3CC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A3CC5"/>
    <w:rPr>
      <w:rFonts w:ascii="Calibri" w:hAnsi="Calibri" w:cs="Calibri"/>
    </w:rPr>
  </w:style>
  <w:style w:type="character" w:customStyle="1" w:styleId="apple-tab-span">
    <w:name w:val="apple-tab-span"/>
    <w:basedOn w:val="DefaultParagraphFont"/>
    <w:rsid w:val="00464954"/>
  </w:style>
  <w:style w:type="character" w:customStyle="1" w:styleId="docsum-authors">
    <w:name w:val="docsum-authors"/>
    <w:basedOn w:val="DefaultParagraphFont"/>
    <w:rsid w:val="00535CC4"/>
  </w:style>
  <w:style w:type="character" w:customStyle="1" w:styleId="docsum-journal-citation">
    <w:name w:val="docsum-journal-citation"/>
    <w:basedOn w:val="DefaultParagraphFont"/>
    <w:rsid w:val="00535CC4"/>
  </w:style>
  <w:style w:type="character" w:customStyle="1" w:styleId="citation-part">
    <w:name w:val="citation-part"/>
    <w:basedOn w:val="DefaultParagraphFont"/>
    <w:rsid w:val="00535CC4"/>
  </w:style>
  <w:style w:type="character" w:customStyle="1" w:styleId="docsum-pmid">
    <w:name w:val="docsum-pmid"/>
    <w:basedOn w:val="DefaultParagraphFont"/>
    <w:rsid w:val="00535CC4"/>
  </w:style>
  <w:style w:type="character" w:customStyle="1" w:styleId="no-abstract">
    <w:name w:val="no-abstract"/>
    <w:basedOn w:val="DefaultParagraphFont"/>
    <w:rsid w:val="00535CC4"/>
  </w:style>
  <w:style w:type="character" w:styleId="FollowedHyperlink">
    <w:name w:val="FollowedHyperlink"/>
    <w:basedOn w:val="DefaultParagraphFont"/>
    <w:uiPriority w:val="99"/>
    <w:semiHidden/>
    <w:unhideWhenUsed/>
    <w:rsid w:val="00DC3B00"/>
    <w:rPr>
      <w:color w:val="954F72" w:themeColor="followedHyperlink"/>
      <w:u w:val="single"/>
    </w:rPr>
  </w:style>
  <w:style w:type="numbering" w:customStyle="1" w:styleId="CurrentList1">
    <w:name w:val="Current List1"/>
    <w:uiPriority w:val="99"/>
    <w:rsid w:val="009E38C8"/>
    <w:pPr>
      <w:numPr>
        <w:numId w:val="5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88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45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86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3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71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9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54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1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84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64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38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2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1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1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57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73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0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34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44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05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27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6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06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86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31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5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92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54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4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98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7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8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21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4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400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74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53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2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436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72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6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4001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42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7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72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0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38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13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14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8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07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0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1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0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7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8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53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8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5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42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99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9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0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6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9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5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40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96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33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3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69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7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20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25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00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10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30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1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98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0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99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03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5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19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44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91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5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13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24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85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09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41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35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882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647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360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03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035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1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999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3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258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75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77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95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354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76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54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24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20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406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71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978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33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12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72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691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99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569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11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851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98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054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55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319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75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639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61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21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3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28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62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578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1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541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7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8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4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9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73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46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6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61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36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02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02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74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0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86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61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70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48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76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9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84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62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42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86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43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80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42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82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54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8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4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4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38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8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02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205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30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158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96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085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81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612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56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82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91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75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21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196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71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086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96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796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5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407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72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52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1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73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92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3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99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1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00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1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493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0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62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4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2186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27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87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9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78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61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28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66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37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71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D308EF5B151346AB6726674D857812" ma:contentTypeVersion="11" ma:contentTypeDescription="Create a new document." ma:contentTypeScope="" ma:versionID="cac40e69269baaeedf9c973bf53dc225">
  <xsd:schema xmlns:xsd="http://www.w3.org/2001/XMLSchema" xmlns:xs="http://www.w3.org/2001/XMLSchema" xmlns:p="http://schemas.microsoft.com/office/2006/metadata/properties" xmlns:ns2="a14cf30b-7250-4fa9-aaf6-ef0ec98a3d89" xmlns:ns3="6d6dd9a2-f12d-4033-b38d-1b00616bc000" targetNamespace="http://schemas.microsoft.com/office/2006/metadata/properties" ma:root="true" ma:fieldsID="510e8334c0ee79b438698735c2e47ad8" ns2:_="" ns3:_="">
    <xsd:import namespace="a14cf30b-7250-4fa9-aaf6-ef0ec98a3d89"/>
    <xsd:import namespace="6d6dd9a2-f12d-4033-b38d-1b00616bc0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4cf30b-7250-4fa9-aaf6-ef0ec98a3d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6dd9a2-f12d-4033-b38d-1b00616bc00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d6dd9a2-f12d-4033-b38d-1b00616bc000">
      <UserInfo>
        <DisplayName>Lara L Zimmermann</DisplayName>
        <AccountId>27</AccountId>
        <AccountType/>
      </UserInfo>
      <UserInfo>
        <DisplayName>brainzrus</DisplayName>
        <AccountId>12</AccountId>
        <AccountType/>
      </UserInfo>
      <UserInfo>
        <DisplayName>Caylor, Meghan M</DisplayName>
        <AccountId>20</AccountId>
        <AccountType/>
      </UserInfo>
      <UserInfo>
        <DisplayName>Mainali, Shraddha</DisplayName>
        <AccountId>21</AccountId>
        <AccountType/>
      </UserInfo>
      <UserInfo>
        <DisplayName>mwa110</DisplayName>
        <AccountId>17</AccountId>
        <AccountType/>
      </UserInfo>
      <UserInfo>
        <DisplayName>Rowe, Shaun</DisplayName>
        <AccountId>19</AccountId>
        <AccountType/>
      </UserInfo>
      <UserInfo>
        <DisplayName>Lori Kennedy Madden</DisplayName>
        <AccountId>10</AccountId>
        <AccountType/>
      </UserInfo>
    </SharedWithUser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9F8EE3-9F28-472B-AF64-16812DD638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4cf30b-7250-4fa9-aaf6-ef0ec98a3d89"/>
    <ds:schemaRef ds:uri="6d6dd9a2-f12d-4033-b38d-1b00616bc0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7092AB-070D-4F05-A601-70E46A0A4BD6}">
  <ds:schemaRefs>
    <ds:schemaRef ds:uri="http://schemas.microsoft.com/office/2006/metadata/properties"/>
    <ds:schemaRef ds:uri="http://schemas.microsoft.com/office/infopath/2007/PartnerControls"/>
    <ds:schemaRef ds:uri="6d6dd9a2-f12d-4033-b38d-1b00616bc000"/>
  </ds:schemaRefs>
</ds:datastoreItem>
</file>

<file path=customXml/itemProps3.xml><?xml version="1.0" encoding="utf-8"?>
<ds:datastoreItem xmlns:ds="http://schemas.openxmlformats.org/officeDocument/2006/customXml" ds:itemID="{334BF890-C462-2240-BF5A-6921D079C60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A52873A-E584-49AE-AD04-A1C762D11C3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Health</Company>
  <LinksUpToDate>false</LinksUpToDate>
  <CharactersWithSpaces>2713</CharactersWithSpaces>
  <SharedDoc>false</SharedDoc>
  <HLinks>
    <vt:vector size="6" baseType="variant">
      <vt:variant>
        <vt:i4>196667</vt:i4>
      </vt:variant>
      <vt:variant>
        <vt:i4>0</vt:i4>
      </vt:variant>
      <vt:variant>
        <vt:i4>0</vt:i4>
      </vt:variant>
      <vt:variant>
        <vt:i4>5</vt:i4>
      </vt:variant>
      <vt:variant>
        <vt:lpwstr>mailto:lkmadden@ucdavis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Kennedy Madden</dc:creator>
  <cp:keywords/>
  <dc:description/>
  <cp:lastModifiedBy>Lori Kennedy Madden</cp:lastModifiedBy>
  <cp:revision>3</cp:revision>
  <cp:lastPrinted>2021-07-21T22:09:00Z</cp:lastPrinted>
  <dcterms:created xsi:type="dcterms:W3CDTF">2021-09-20T16:26:00Z</dcterms:created>
  <dcterms:modified xsi:type="dcterms:W3CDTF">2021-09-20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D308EF5B151346AB6726674D857812</vt:lpwstr>
  </property>
</Properties>
</file>